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diagrams/data1.xml" ContentType="application/vnd.openxmlformats-officedocument.drawingml.diagramData+xml"/>
  <Override PartName="/word/diagrams/layout1.xml" ContentType="application/vnd.openxmlformats-officedocument.drawingml.diagramLayout+xml"/>
  <Override PartName="/word/diagrams/quickStyle1.xml" ContentType="application/vnd.openxmlformats-officedocument.drawingml.diagramStyle+xml"/>
  <Override PartName="/word/diagrams/colors1.xml" ContentType="application/vnd.openxmlformats-officedocument.drawingml.diagramColors+xml"/>
  <Override PartName="/word/diagrams/drawing1.xml" ContentType="application/vnd.ms-office.drawingml.diagramDrawing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949ED83" w14:textId="77777777" w:rsidR="00127F71" w:rsidRPr="00517C6C" w:rsidRDefault="002B5D46" w:rsidP="00517C6C">
      <w:pPr>
        <w:spacing w:line="480" w:lineRule="auto"/>
        <w:rPr>
          <w:bCs/>
        </w:rPr>
      </w:pPr>
      <w:r w:rsidRPr="00517C6C">
        <w:rPr>
          <w:b/>
          <w:bCs/>
        </w:rPr>
        <w:t xml:space="preserve">Table </w:t>
      </w:r>
      <w:r w:rsidR="00127F71" w:rsidRPr="00517C6C">
        <w:rPr>
          <w:b/>
          <w:bCs/>
        </w:rPr>
        <w:t xml:space="preserve">1: </w:t>
      </w:r>
      <w:r w:rsidR="00127F71" w:rsidRPr="00517C6C">
        <w:rPr>
          <w:bCs/>
        </w:rPr>
        <w:t xml:space="preserve">List of MENA Countries according to UNAIDS </w:t>
      </w:r>
      <w:r w:rsidR="00127F71" w:rsidRPr="00517C6C">
        <w:rPr>
          <w:bCs/>
          <w:noProof/>
        </w:rPr>
        <w:t>(1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27F71" w:rsidRPr="00517C6C" w14:paraId="7DB6F6F6" w14:textId="77777777" w:rsidTr="00517C6C">
        <w:trPr>
          <w:trHeight w:val="432"/>
        </w:trPr>
        <w:tc>
          <w:tcPr>
            <w:tcW w:w="3116" w:type="dxa"/>
          </w:tcPr>
          <w:p w14:paraId="1429849F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Afghanistan</w:t>
            </w:r>
          </w:p>
        </w:tc>
        <w:tc>
          <w:tcPr>
            <w:tcW w:w="3117" w:type="dxa"/>
          </w:tcPr>
          <w:p w14:paraId="17D18CEC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Algeria</w:t>
            </w:r>
          </w:p>
        </w:tc>
        <w:tc>
          <w:tcPr>
            <w:tcW w:w="3117" w:type="dxa"/>
          </w:tcPr>
          <w:p w14:paraId="5D18064F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Bahrain</w:t>
            </w:r>
          </w:p>
        </w:tc>
      </w:tr>
      <w:tr w:rsidR="00127F71" w:rsidRPr="00517C6C" w14:paraId="4D3EA586" w14:textId="77777777" w:rsidTr="00517C6C">
        <w:trPr>
          <w:trHeight w:val="432"/>
        </w:trPr>
        <w:tc>
          <w:tcPr>
            <w:tcW w:w="3116" w:type="dxa"/>
          </w:tcPr>
          <w:p w14:paraId="6F2D3BA4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Djibouti</w:t>
            </w:r>
          </w:p>
        </w:tc>
        <w:tc>
          <w:tcPr>
            <w:tcW w:w="3117" w:type="dxa"/>
          </w:tcPr>
          <w:p w14:paraId="35560195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Egypt</w:t>
            </w:r>
          </w:p>
        </w:tc>
        <w:tc>
          <w:tcPr>
            <w:tcW w:w="3117" w:type="dxa"/>
          </w:tcPr>
          <w:p w14:paraId="3F878679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Iran</w:t>
            </w:r>
          </w:p>
        </w:tc>
      </w:tr>
      <w:tr w:rsidR="00127F71" w:rsidRPr="00517C6C" w14:paraId="2C7E0E37" w14:textId="77777777" w:rsidTr="00517C6C">
        <w:trPr>
          <w:trHeight w:val="432"/>
        </w:trPr>
        <w:tc>
          <w:tcPr>
            <w:tcW w:w="3116" w:type="dxa"/>
          </w:tcPr>
          <w:p w14:paraId="7760F026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Iraq</w:t>
            </w:r>
          </w:p>
        </w:tc>
        <w:tc>
          <w:tcPr>
            <w:tcW w:w="3117" w:type="dxa"/>
          </w:tcPr>
          <w:p w14:paraId="5CE9E647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Jordan</w:t>
            </w:r>
          </w:p>
        </w:tc>
        <w:tc>
          <w:tcPr>
            <w:tcW w:w="3117" w:type="dxa"/>
          </w:tcPr>
          <w:p w14:paraId="14341108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Kuwait</w:t>
            </w:r>
          </w:p>
        </w:tc>
      </w:tr>
      <w:tr w:rsidR="00127F71" w:rsidRPr="00517C6C" w14:paraId="30F4833F" w14:textId="77777777" w:rsidTr="00517C6C">
        <w:trPr>
          <w:trHeight w:val="432"/>
        </w:trPr>
        <w:tc>
          <w:tcPr>
            <w:tcW w:w="3116" w:type="dxa"/>
          </w:tcPr>
          <w:p w14:paraId="7AF41132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Lebanon</w:t>
            </w:r>
          </w:p>
        </w:tc>
        <w:tc>
          <w:tcPr>
            <w:tcW w:w="3117" w:type="dxa"/>
          </w:tcPr>
          <w:p w14:paraId="0044945E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Libya</w:t>
            </w:r>
          </w:p>
        </w:tc>
        <w:tc>
          <w:tcPr>
            <w:tcW w:w="3117" w:type="dxa"/>
          </w:tcPr>
          <w:p w14:paraId="61FC8E86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 xml:space="preserve">Morocco </w:t>
            </w:r>
          </w:p>
        </w:tc>
      </w:tr>
      <w:tr w:rsidR="00127F71" w:rsidRPr="00517C6C" w14:paraId="4CF3DC03" w14:textId="77777777" w:rsidTr="00517C6C">
        <w:trPr>
          <w:trHeight w:val="432"/>
        </w:trPr>
        <w:tc>
          <w:tcPr>
            <w:tcW w:w="3116" w:type="dxa"/>
          </w:tcPr>
          <w:p w14:paraId="2F5BE493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Oman</w:t>
            </w:r>
          </w:p>
        </w:tc>
        <w:tc>
          <w:tcPr>
            <w:tcW w:w="3117" w:type="dxa"/>
          </w:tcPr>
          <w:p w14:paraId="735CA953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Pakistan</w:t>
            </w:r>
          </w:p>
        </w:tc>
        <w:tc>
          <w:tcPr>
            <w:tcW w:w="3117" w:type="dxa"/>
          </w:tcPr>
          <w:p w14:paraId="44D8D1C2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Occupied Palestinian Territory</w:t>
            </w:r>
          </w:p>
        </w:tc>
      </w:tr>
      <w:tr w:rsidR="00127F71" w:rsidRPr="00517C6C" w14:paraId="69169A1C" w14:textId="77777777" w:rsidTr="00517C6C">
        <w:trPr>
          <w:trHeight w:val="432"/>
        </w:trPr>
        <w:tc>
          <w:tcPr>
            <w:tcW w:w="3116" w:type="dxa"/>
          </w:tcPr>
          <w:p w14:paraId="424C4571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 xml:space="preserve">Qatar </w:t>
            </w:r>
          </w:p>
        </w:tc>
        <w:tc>
          <w:tcPr>
            <w:tcW w:w="3117" w:type="dxa"/>
          </w:tcPr>
          <w:p w14:paraId="0310DE8A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Saudi Arabia</w:t>
            </w:r>
          </w:p>
        </w:tc>
        <w:tc>
          <w:tcPr>
            <w:tcW w:w="3117" w:type="dxa"/>
          </w:tcPr>
          <w:p w14:paraId="3936097C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Somalia</w:t>
            </w:r>
          </w:p>
        </w:tc>
      </w:tr>
      <w:tr w:rsidR="00127F71" w:rsidRPr="00517C6C" w14:paraId="50804756" w14:textId="77777777" w:rsidTr="00517C6C">
        <w:trPr>
          <w:trHeight w:val="432"/>
        </w:trPr>
        <w:tc>
          <w:tcPr>
            <w:tcW w:w="3116" w:type="dxa"/>
          </w:tcPr>
          <w:p w14:paraId="232320A1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Sudan</w:t>
            </w:r>
          </w:p>
        </w:tc>
        <w:tc>
          <w:tcPr>
            <w:tcW w:w="3117" w:type="dxa"/>
          </w:tcPr>
          <w:p w14:paraId="15A78F04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South Sudan</w:t>
            </w:r>
          </w:p>
        </w:tc>
        <w:tc>
          <w:tcPr>
            <w:tcW w:w="3117" w:type="dxa"/>
          </w:tcPr>
          <w:p w14:paraId="58264DB7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Syria</w:t>
            </w:r>
          </w:p>
        </w:tc>
      </w:tr>
      <w:tr w:rsidR="00127F71" w:rsidRPr="00517C6C" w14:paraId="7AFC031F" w14:textId="77777777" w:rsidTr="00517C6C">
        <w:trPr>
          <w:trHeight w:val="432"/>
        </w:trPr>
        <w:tc>
          <w:tcPr>
            <w:tcW w:w="3116" w:type="dxa"/>
          </w:tcPr>
          <w:p w14:paraId="643D909F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Tunisia</w:t>
            </w:r>
          </w:p>
        </w:tc>
        <w:tc>
          <w:tcPr>
            <w:tcW w:w="3117" w:type="dxa"/>
          </w:tcPr>
          <w:p w14:paraId="28E2108F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United Arab Emirates</w:t>
            </w:r>
          </w:p>
        </w:tc>
        <w:tc>
          <w:tcPr>
            <w:tcW w:w="3117" w:type="dxa"/>
          </w:tcPr>
          <w:p w14:paraId="03A20DE7" w14:textId="77777777" w:rsidR="00127F71" w:rsidRPr="00517C6C" w:rsidRDefault="00127F71" w:rsidP="004F2524">
            <w:pPr>
              <w:spacing w:line="480" w:lineRule="auto"/>
              <w:rPr>
                <w:bCs/>
              </w:rPr>
            </w:pPr>
            <w:r w:rsidRPr="00517C6C">
              <w:rPr>
                <w:bCs/>
              </w:rPr>
              <w:t>Yemen</w:t>
            </w:r>
          </w:p>
        </w:tc>
      </w:tr>
    </w:tbl>
    <w:p w14:paraId="3110C2E9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6B1227DA" w14:textId="4FB2EB12" w:rsidR="00127F71" w:rsidRPr="00517C6C" w:rsidRDefault="00127F71" w:rsidP="00517C6C">
      <w:pPr>
        <w:spacing w:line="480" w:lineRule="auto"/>
      </w:pPr>
      <w:r w:rsidRPr="00517C6C">
        <w:rPr>
          <w:b/>
          <w:bCs/>
        </w:rPr>
        <w:t>Table 2:</w:t>
      </w:r>
      <w:r w:rsidRPr="00517C6C">
        <w:t xml:space="preserve"> General Information o</w:t>
      </w:r>
      <w:r w:rsidR="00796085">
        <w:t>f</w:t>
      </w:r>
      <w:bookmarkStart w:id="0" w:name="_GoBack"/>
      <w:bookmarkEnd w:id="0"/>
      <w:r w:rsidRPr="00517C6C">
        <w:t xml:space="preserve"> the two study settings</w:t>
      </w:r>
    </w:p>
    <w:tbl>
      <w:tblPr>
        <w:tblStyle w:val="PlainTable2"/>
        <w:tblW w:w="9504" w:type="dxa"/>
        <w:tblLayout w:type="fixed"/>
        <w:tblLook w:val="06A0" w:firstRow="1" w:lastRow="0" w:firstColumn="1" w:lastColumn="0" w:noHBand="1" w:noVBand="1"/>
      </w:tblPr>
      <w:tblGrid>
        <w:gridCol w:w="3168"/>
        <w:gridCol w:w="3168"/>
        <w:gridCol w:w="3168"/>
      </w:tblGrid>
      <w:tr w:rsidR="00127F71" w:rsidRPr="00517C6C" w14:paraId="3D1F247F" w14:textId="77777777" w:rsidTr="00517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328FD3C7" w14:textId="77777777" w:rsidR="00127F71" w:rsidRPr="00517C6C" w:rsidRDefault="00127F71" w:rsidP="004F2524">
            <w:pPr>
              <w:spacing w:line="480" w:lineRule="auto"/>
            </w:pPr>
          </w:p>
        </w:tc>
        <w:tc>
          <w:tcPr>
            <w:tcW w:w="3168" w:type="dxa"/>
          </w:tcPr>
          <w:p w14:paraId="52BC3D41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Republic of Sudan</w:t>
            </w:r>
          </w:p>
        </w:tc>
        <w:tc>
          <w:tcPr>
            <w:tcW w:w="3168" w:type="dxa"/>
          </w:tcPr>
          <w:p w14:paraId="1A86B6CA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Republic of Yemen</w:t>
            </w:r>
          </w:p>
        </w:tc>
      </w:tr>
      <w:tr w:rsidR="00127F71" w:rsidRPr="00517C6C" w14:paraId="28C47956" w14:textId="77777777" w:rsidTr="00517C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6EC7F00E" w14:textId="77777777" w:rsidR="00127F71" w:rsidRPr="00517C6C" w:rsidRDefault="00127F71" w:rsidP="004F2524">
            <w:pPr>
              <w:spacing w:line="480" w:lineRule="auto"/>
            </w:pPr>
            <w:r w:rsidRPr="00517C6C">
              <w:t>Surface Area</w:t>
            </w:r>
          </w:p>
        </w:tc>
        <w:tc>
          <w:tcPr>
            <w:tcW w:w="3168" w:type="dxa"/>
          </w:tcPr>
          <w:p w14:paraId="075133B6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vertAlign w:val="superscript"/>
              </w:rPr>
            </w:pPr>
            <w:r w:rsidRPr="00517C6C">
              <w:rPr>
                <w:rFonts w:eastAsia="Calibri" w:cs="Calibri"/>
              </w:rPr>
              <w:t>728,215 sq mi</w:t>
            </w:r>
            <w:r w:rsidR="00CF1200" w:rsidRPr="00517C6C">
              <w:rPr>
                <w:rFonts w:eastAsia="Calibri" w:cs="Calibri"/>
                <w:vertAlign w:val="superscript"/>
              </w:rPr>
              <w:t>*</w:t>
            </w:r>
          </w:p>
        </w:tc>
        <w:tc>
          <w:tcPr>
            <w:tcW w:w="3168" w:type="dxa"/>
          </w:tcPr>
          <w:p w14:paraId="513992E0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194,553 sq mi </w:t>
            </w:r>
          </w:p>
        </w:tc>
      </w:tr>
      <w:tr w:rsidR="00127F71" w:rsidRPr="00517C6C" w14:paraId="4ACF66E5" w14:textId="77777777" w:rsidTr="00517C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46FA98B" w14:textId="77777777" w:rsidR="00127F71" w:rsidRPr="00517C6C" w:rsidRDefault="00127F71" w:rsidP="004F2524">
            <w:pPr>
              <w:spacing w:line="480" w:lineRule="auto"/>
            </w:pPr>
            <w:r w:rsidRPr="00517C6C">
              <w:t>Population</w:t>
            </w:r>
          </w:p>
        </w:tc>
        <w:tc>
          <w:tcPr>
            <w:tcW w:w="3168" w:type="dxa"/>
          </w:tcPr>
          <w:p w14:paraId="1AC7F00C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40,235,000</w:t>
            </w:r>
          </w:p>
        </w:tc>
        <w:tc>
          <w:tcPr>
            <w:tcW w:w="3168" w:type="dxa"/>
          </w:tcPr>
          <w:p w14:paraId="0350B8D5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25,408,000 </w:t>
            </w:r>
          </w:p>
        </w:tc>
      </w:tr>
      <w:tr w:rsidR="00127F71" w:rsidRPr="00517C6C" w14:paraId="38043F7B" w14:textId="77777777" w:rsidTr="00517C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1AB3CC8" w14:textId="77777777" w:rsidR="00127F71" w:rsidRPr="00517C6C" w:rsidRDefault="00127F71" w:rsidP="004F2524">
            <w:pPr>
              <w:spacing w:line="480" w:lineRule="auto"/>
            </w:pPr>
            <w:r w:rsidRPr="00517C6C">
              <w:t>Country Capital</w:t>
            </w:r>
          </w:p>
        </w:tc>
        <w:tc>
          <w:tcPr>
            <w:tcW w:w="3168" w:type="dxa"/>
          </w:tcPr>
          <w:p w14:paraId="71478A1D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Khartoum</w:t>
            </w:r>
          </w:p>
        </w:tc>
        <w:tc>
          <w:tcPr>
            <w:tcW w:w="3168" w:type="dxa"/>
          </w:tcPr>
          <w:p w14:paraId="608A62FC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San’aa until 2014, Aden </w:t>
            </w:r>
            <w:r w:rsidR="00CF1200" w:rsidRPr="00517C6C">
              <w:rPr>
                <w:rFonts w:eastAsia="Calibri" w:cs="Calibri"/>
              </w:rPr>
              <w:t>since</w:t>
            </w:r>
            <w:r w:rsidRPr="00517C6C">
              <w:rPr>
                <w:rFonts w:eastAsia="Calibri" w:cs="Calibri"/>
              </w:rPr>
              <w:t xml:space="preserve"> 2015</w:t>
            </w:r>
          </w:p>
        </w:tc>
      </w:tr>
      <w:tr w:rsidR="00127F71" w:rsidRPr="00517C6C" w14:paraId="3FC93760" w14:textId="77777777" w:rsidTr="00517C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160414AC" w14:textId="77777777" w:rsidR="00127F71" w:rsidRPr="00517C6C" w:rsidRDefault="00127F71" w:rsidP="004F2524">
            <w:pPr>
              <w:spacing w:line="480" w:lineRule="auto"/>
            </w:pPr>
            <w:r w:rsidRPr="00517C6C">
              <w:t xml:space="preserve">Language </w:t>
            </w:r>
          </w:p>
        </w:tc>
        <w:tc>
          <w:tcPr>
            <w:tcW w:w="3168" w:type="dxa"/>
          </w:tcPr>
          <w:p w14:paraId="3599CCCC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Arabic</w:t>
            </w:r>
          </w:p>
        </w:tc>
        <w:tc>
          <w:tcPr>
            <w:tcW w:w="3168" w:type="dxa"/>
          </w:tcPr>
          <w:p w14:paraId="68527E6E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Arabic, South Semitic languages (e.g. Mehri and Soqotri)  </w:t>
            </w:r>
          </w:p>
        </w:tc>
      </w:tr>
      <w:tr w:rsidR="00127F71" w:rsidRPr="00517C6C" w14:paraId="3D0913DA" w14:textId="77777777" w:rsidTr="00517C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255E298E" w14:textId="77777777" w:rsidR="00127F71" w:rsidRPr="00517C6C" w:rsidRDefault="00127F71" w:rsidP="004F2524">
            <w:pPr>
              <w:spacing w:line="480" w:lineRule="auto"/>
            </w:pPr>
            <w:r w:rsidRPr="00517C6C">
              <w:lastRenderedPageBreak/>
              <w:t>Religion</w:t>
            </w:r>
          </w:p>
        </w:tc>
        <w:tc>
          <w:tcPr>
            <w:tcW w:w="3168" w:type="dxa"/>
          </w:tcPr>
          <w:p w14:paraId="286CF199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Islam/Christian minority</w:t>
            </w:r>
          </w:p>
        </w:tc>
        <w:tc>
          <w:tcPr>
            <w:tcW w:w="3168" w:type="dxa"/>
          </w:tcPr>
          <w:p w14:paraId="767D393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Islam/ Christian and Jewish minorities </w:t>
            </w:r>
          </w:p>
        </w:tc>
      </w:tr>
      <w:tr w:rsidR="00127F71" w:rsidRPr="00517C6C" w14:paraId="4115DE27" w14:textId="77777777" w:rsidTr="00517C6C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68" w:type="dxa"/>
          </w:tcPr>
          <w:p w14:paraId="204B6B70" w14:textId="77777777" w:rsidR="00127F71" w:rsidRPr="00517C6C" w:rsidRDefault="00127F71" w:rsidP="004F2524">
            <w:pPr>
              <w:spacing w:line="480" w:lineRule="auto"/>
            </w:pPr>
            <w:r w:rsidRPr="00517C6C">
              <w:t>GDP per Capita</w:t>
            </w:r>
          </w:p>
        </w:tc>
        <w:tc>
          <w:tcPr>
            <w:tcW w:w="3168" w:type="dxa"/>
          </w:tcPr>
          <w:p w14:paraId="086567FB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$4,578</w:t>
            </w:r>
          </w:p>
        </w:tc>
        <w:tc>
          <w:tcPr>
            <w:tcW w:w="3168" w:type="dxa"/>
          </w:tcPr>
          <w:p w14:paraId="3552B5D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$2,476 </w:t>
            </w:r>
          </w:p>
        </w:tc>
      </w:tr>
    </w:tbl>
    <w:p w14:paraId="7EF86617" w14:textId="77777777" w:rsidR="00127F71" w:rsidRPr="00517C6C" w:rsidRDefault="00CF1200" w:rsidP="00517C6C">
      <w:pPr>
        <w:spacing w:line="480" w:lineRule="auto"/>
      </w:pPr>
      <w:r w:rsidRPr="00517C6C">
        <w:t>sq mi</w:t>
      </w:r>
      <w:r w:rsidRPr="00517C6C">
        <w:rPr>
          <w:vertAlign w:val="superscript"/>
        </w:rPr>
        <w:t>*</w:t>
      </w:r>
      <w:r w:rsidRPr="00517C6C">
        <w:t xml:space="preserve"> square mile.</w:t>
      </w:r>
    </w:p>
    <w:p w14:paraId="1A717E16" w14:textId="77777777" w:rsidR="00127F71" w:rsidRPr="00517C6C" w:rsidRDefault="00127F71" w:rsidP="00517C6C">
      <w:pPr>
        <w:spacing w:line="480" w:lineRule="auto"/>
      </w:pPr>
      <w:r w:rsidRPr="00517C6C">
        <w:rPr>
          <w:b/>
          <w:bCs/>
        </w:rPr>
        <w:t>Table 3:</w:t>
      </w:r>
      <w:r w:rsidRPr="00517C6C">
        <w:t xml:space="preserve"> HIV in Sudan and Yemen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27F71" w:rsidRPr="00517C6C" w14:paraId="4EF4A9AC" w14:textId="77777777" w:rsidTr="00517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0EFEE40B" w14:textId="77777777" w:rsidR="00127F71" w:rsidRPr="00517C6C" w:rsidRDefault="00127F71" w:rsidP="004F2524">
            <w:pPr>
              <w:spacing w:line="480" w:lineRule="auto"/>
            </w:pPr>
          </w:p>
        </w:tc>
        <w:tc>
          <w:tcPr>
            <w:tcW w:w="3117" w:type="dxa"/>
          </w:tcPr>
          <w:p w14:paraId="637F2980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7C6C">
              <w:t>Sudan</w:t>
            </w:r>
          </w:p>
        </w:tc>
        <w:tc>
          <w:tcPr>
            <w:tcW w:w="3117" w:type="dxa"/>
          </w:tcPr>
          <w:p w14:paraId="2067F37C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517C6C">
              <w:t>Yemen</w:t>
            </w:r>
          </w:p>
        </w:tc>
      </w:tr>
      <w:tr w:rsidR="00127F71" w:rsidRPr="00517C6C" w14:paraId="48C200F3" w14:textId="77777777" w:rsidTr="0051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B1E0C38" w14:textId="5CEC5D15" w:rsidR="00127F71" w:rsidRPr="00517C6C" w:rsidRDefault="00127F71" w:rsidP="004F2524">
            <w:pPr>
              <w:spacing w:line="480" w:lineRule="auto"/>
            </w:pPr>
            <w:r w:rsidRPr="00517C6C">
              <w:t>HIV Prevention program</w:t>
            </w:r>
            <w:r w:rsidR="002D7EAE">
              <w:t>me</w:t>
            </w:r>
          </w:p>
        </w:tc>
        <w:tc>
          <w:tcPr>
            <w:tcW w:w="3117" w:type="dxa"/>
          </w:tcPr>
          <w:p w14:paraId="6AC786ED" w14:textId="77777777" w:rsidR="00127F71" w:rsidRPr="00517C6C" w:rsidRDefault="00127F71" w:rsidP="004F25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7C6C">
              <w:t>SNAP</w:t>
            </w:r>
            <w:r w:rsidRPr="00517C6C">
              <w:rPr>
                <w:vertAlign w:val="superscript"/>
              </w:rPr>
              <w:t>*</w:t>
            </w:r>
            <w:r w:rsidRPr="00517C6C">
              <w:t xml:space="preserve"> 1987</w:t>
            </w:r>
          </w:p>
        </w:tc>
        <w:tc>
          <w:tcPr>
            <w:tcW w:w="3117" w:type="dxa"/>
          </w:tcPr>
          <w:p w14:paraId="03900FFD" w14:textId="77777777" w:rsidR="00127F71" w:rsidRPr="00517C6C" w:rsidRDefault="00127F71" w:rsidP="004F25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7C6C">
              <w:t>NAP</w:t>
            </w:r>
            <w:r w:rsidRPr="00517C6C">
              <w:rPr>
                <w:vertAlign w:val="superscript"/>
              </w:rPr>
              <w:t>**</w:t>
            </w:r>
            <w:r w:rsidRPr="00517C6C">
              <w:t xml:space="preserve"> 1987</w:t>
            </w:r>
          </w:p>
        </w:tc>
      </w:tr>
      <w:tr w:rsidR="00127F71" w:rsidRPr="00517C6C" w14:paraId="4BCE3682" w14:textId="77777777" w:rsidTr="00517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55AB5247" w14:textId="77777777" w:rsidR="00127F71" w:rsidRPr="00517C6C" w:rsidRDefault="00127F71" w:rsidP="004F2524">
            <w:pPr>
              <w:spacing w:line="480" w:lineRule="auto"/>
            </w:pPr>
            <w:r w:rsidRPr="00517C6C">
              <w:t>Funding</w:t>
            </w:r>
          </w:p>
        </w:tc>
        <w:tc>
          <w:tcPr>
            <w:tcW w:w="3117" w:type="dxa"/>
          </w:tcPr>
          <w:p w14:paraId="28804C2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/>
              </w:rPr>
            </w:pPr>
            <w:r w:rsidRPr="00517C6C">
              <w:rPr>
                <w:rFonts w:eastAsiaTheme="minorEastAsia"/>
              </w:rPr>
              <w:t xml:space="preserve">Mainly from Global Fund </w:t>
            </w:r>
            <w:r w:rsidRPr="00517C6C">
              <w:rPr>
                <w:rFonts w:eastAsiaTheme="minorEastAsia"/>
                <w:lang w:val="en-GB"/>
              </w:rPr>
              <w:t>to Fight AIDS, Tuberculosis and Malaria</w:t>
            </w:r>
          </w:p>
        </w:tc>
        <w:tc>
          <w:tcPr>
            <w:tcW w:w="3117" w:type="dxa"/>
          </w:tcPr>
          <w:p w14:paraId="5CF55BC3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/>
              </w:rPr>
            </w:pPr>
            <w:r w:rsidRPr="00517C6C">
              <w:rPr>
                <w:rFonts w:eastAsiaTheme="minorEastAsia"/>
              </w:rPr>
              <w:t xml:space="preserve">Mainly from </w:t>
            </w:r>
            <w:r w:rsidRPr="00517C6C">
              <w:rPr>
                <w:rFonts w:eastAsiaTheme="minorEastAsia"/>
                <w:lang w:val="en-GB"/>
              </w:rPr>
              <w:t>Global Fund to Fight AIDS, Tuberculosis and Malaria</w:t>
            </w:r>
          </w:p>
        </w:tc>
      </w:tr>
      <w:tr w:rsidR="00127F71" w:rsidRPr="00517C6C" w14:paraId="0294B056" w14:textId="77777777" w:rsidTr="00517C6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410DFDEE" w14:textId="77777777" w:rsidR="00127F71" w:rsidRPr="00517C6C" w:rsidRDefault="00127F71" w:rsidP="004F2524">
            <w:pPr>
              <w:spacing w:line="480" w:lineRule="auto"/>
            </w:pPr>
            <w:r w:rsidRPr="00517C6C">
              <w:t>Estimated HIV prevalence</w:t>
            </w:r>
          </w:p>
        </w:tc>
        <w:tc>
          <w:tcPr>
            <w:tcW w:w="3117" w:type="dxa"/>
          </w:tcPr>
          <w:p w14:paraId="50D37218" w14:textId="77777777" w:rsidR="00127F71" w:rsidRPr="00517C6C" w:rsidRDefault="00127F71" w:rsidP="004F25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</w:rPr>
            </w:pPr>
            <w:r w:rsidRPr="00517C6C">
              <w:t>0.3-0.4</w:t>
            </w:r>
            <w:r w:rsidR="000F6E9D" w:rsidRPr="00517C6C">
              <w:t>% (</w:t>
            </w:r>
            <w:r w:rsidRPr="00517C6C">
              <w:rPr>
                <w:noProof/>
              </w:rPr>
              <w:t>2)</w:t>
            </w:r>
          </w:p>
        </w:tc>
        <w:tc>
          <w:tcPr>
            <w:tcW w:w="3117" w:type="dxa"/>
          </w:tcPr>
          <w:p w14:paraId="5ACCEC5E" w14:textId="42EDF514" w:rsidR="00127F71" w:rsidRPr="00517C6C" w:rsidRDefault="00127F71" w:rsidP="004F2524">
            <w:pPr>
              <w:spacing w:line="48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517C6C">
              <w:t xml:space="preserve">0.2% </w:t>
            </w:r>
            <w:r w:rsidRPr="00517C6C">
              <w:rPr>
                <w:noProof/>
              </w:rPr>
              <w:t>(</w:t>
            </w:r>
            <w:r w:rsidR="000313AE" w:rsidRPr="00517C6C">
              <w:rPr>
                <w:noProof/>
              </w:rPr>
              <w:t>4</w:t>
            </w:r>
            <w:r w:rsidRPr="00517C6C">
              <w:rPr>
                <w:noProof/>
              </w:rPr>
              <w:t>)</w:t>
            </w:r>
          </w:p>
        </w:tc>
      </w:tr>
      <w:tr w:rsidR="00127F71" w:rsidRPr="00517C6C" w14:paraId="05BE1B2A" w14:textId="77777777" w:rsidTr="00517C6C">
        <w:trPr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116" w:type="dxa"/>
          </w:tcPr>
          <w:p w14:paraId="1D3D9315" w14:textId="77777777" w:rsidR="00127F71" w:rsidRPr="00517C6C" w:rsidRDefault="00127F71" w:rsidP="004F2524">
            <w:pPr>
              <w:spacing w:line="480" w:lineRule="auto"/>
            </w:pPr>
            <w:r w:rsidRPr="00517C6C">
              <w:t>Estimated HIV prevalence among high risk groups</w:t>
            </w:r>
          </w:p>
        </w:tc>
        <w:tc>
          <w:tcPr>
            <w:tcW w:w="3117" w:type="dxa"/>
          </w:tcPr>
          <w:p w14:paraId="5E405D2D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FSW</w:t>
            </w:r>
            <w:r w:rsidRPr="00517C6C">
              <w:rPr>
                <w:vertAlign w:val="superscript"/>
              </w:rPr>
              <w:t>+</w:t>
            </w:r>
            <w:r w:rsidR="007D71A8" w:rsidRPr="00517C6C">
              <w:rPr>
                <w:vertAlign w:val="superscript"/>
              </w:rPr>
              <w:t xml:space="preserve"> </w:t>
            </w:r>
            <w:r w:rsidR="007D71A8" w:rsidRPr="00517C6C">
              <w:t>1.3</w:t>
            </w:r>
            <w:r w:rsidRPr="00517C6C">
              <w:t>%</w:t>
            </w:r>
          </w:p>
          <w:p w14:paraId="6643824E" w14:textId="232F6CD2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SM</w:t>
            </w:r>
            <w:r w:rsidRPr="00517C6C">
              <w:rPr>
                <w:vertAlign w:val="superscript"/>
              </w:rPr>
              <w:t>++</w:t>
            </w:r>
            <w:r w:rsidRPr="00517C6C">
              <w:t xml:space="preserve"> </w:t>
            </w:r>
            <w:r w:rsidR="007D71A8" w:rsidRPr="00517C6C">
              <w:t>1.4</w:t>
            </w:r>
            <w:r w:rsidRPr="00517C6C">
              <w:t xml:space="preserve">% </w:t>
            </w:r>
            <w:r w:rsidRPr="00517C6C">
              <w:rPr>
                <w:noProof/>
              </w:rPr>
              <w:t>(</w:t>
            </w:r>
            <w:r w:rsidR="000313AE" w:rsidRPr="00517C6C">
              <w:rPr>
                <w:noProof/>
              </w:rPr>
              <w:t>3</w:t>
            </w:r>
            <w:r w:rsidRPr="00517C6C">
              <w:rPr>
                <w:noProof/>
              </w:rPr>
              <w:t>)</w:t>
            </w:r>
            <w:r w:rsidRPr="00517C6C">
              <w:t xml:space="preserve"> </w:t>
            </w:r>
          </w:p>
        </w:tc>
        <w:tc>
          <w:tcPr>
            <w:tcW w:w="3117" w:type="dxa"/>
          </w:tcPr>
          <w:p w14:paraId="46EAC6F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</w:rPr>
            </w:pPr>
            <w:r w:rsidRPr="00517C6C">
              <w:rPr>
                <w:color w:val="000000" w:themeColor="text1"/>
              </w:rPr>
              <w:t xml:space="preserve">FSW 1.23% </w:t>
            </w:r>
          </w:p>
          <w:p w14:paraId="37DF1F3C" w14:textId="4E661F00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</w:rPr>
            </w:pPr>
            <w:r w:rsidRPr="00517C6C">
              <w:rPr>
                <w:color w:val="000000" w:themeColor="text1"/>
              </w:rPr>
              <w:t xml:space="preserve">MSM 5.9% </w:t>
            </w:r>
            <w:r w:rsidRPr="00517C6C">
              <w:rPr>
                <w:noProof/>
              </w:rPr>
              <w:t>(</w:t>
            </w:r>
            <w:r w:rsidR="000313AE" w:rsidRPr="00517C6C">
              <w:rPr>
                <w:noProof/>
              </w:rPr>
              <w:t>4</w:t>
            </w:r>
            <w:r w:rsidRPr="00517C6C">
              <w:rPr>
                <w:noProof/>
              </w:rPr>
              <w:t>)</w:t>
            </w:r>
          </w:p>
        </w:tc>
      </w:tr>
    </w:tbl>
    <w:p w14:paraId="6924CFFB" w14:textId="1C343198" w:rsidR="00127F71" w:rsidRPr="00517C6C" w:rsidRDefault="00127F71" w:rsidP="00517C6C">
      <w:pPr>
        <w:spacing w:after="0" w:line="480" w:lineRule="auto"/>
      </w:pPr>
      <w:r w:rsidRPr="00517C6C">
        <w:t>SNAP</w:t>
      </w:r>
      <w:r w:rsidRPr="00517C6C">
        <w:rPr>
          <w:vertAlign w:val="superscript"/>
        </w:rPr>
        <w:t xml:space="preserve">* </w:t>
      </w:r>
      <w:r w:rsidRPr="00517C6C">
        <w:t>Sudan National AIDS &amp; STI Program</w:t>
      </w:r>
      <w:r w:rsidR="002D7EAE">
        <w:t>me</w:t>
      </w:r>
      <w:r w:rsidRPr="00517C6C">
        <w:t xml:space="preserve"> (AIDS; Acquired Immunity Disease Syndrome, STI; Sexual</w:t>
      </w:r>
      <w:r w:rsidR="002D7EAE">
        <w:t>ly</w:t>
      </w:r>
      <w:r w:rsidRPr="00517C6C">
        <w:t xml:space="preserve"> Transmitted Infections), NAP</w:t>
      </w:r>
      <w:r w:rsidRPr="00517C6C">
        <w:rPr>
          <w:vertAlign w:val="superscript"/>
        </w:rPr>
        <w:t xml:space="preserve">** </w:t>
      </w:r>
      <w:r w:rsidRPr="00517C6C">
        <w:t>National AIDS Program</w:t>
      </w:r>
      <w:r w:rsidR="002D7EAE">
        <w:t>me</w:t>
      </w:r>
      <w:r w:rsidRPr="00517C6C">
        <w:t>, FSW</w:t>
      </w:r>
      <w:r w:rsidRPr="00517C6C">
        <w:rPr>
          <w:vertAlign w:val="superscript"/>
        </w:rPr>
        <w:t xml:space="preserve">+ </w:t>
      </w:r>
      <w:r w:rsidR="002D7EAE">
        <w:t>f</w:t>
      </w:r>
      <w:r w:rsidRPr="00517C6C">
        <w:t xml:space="preserve">emale </w:t>
      </w:r>
      <w:r w:rsidR="002D7EAE">
        <w:t>s</w:t>
      </w:r>
      <w:r w:rsidRPr="00517C6C">
        <w:t xml:space="preserve">ex </w:t>
      </w:r>
      <w:r w:rsidR="002D7EAE">
        <w:t>w</w:t>
      </w:r>
      <w:r w:rsidRPr="00517C6C">
        <w:t>orkers,</w:t>
      </w:r>
    </w:p>
    <w:p w14:paraId="444BB317" w14:textId="1791C61B" w:rsidR="00127F71" w:rsidRPr="00517C6C" w:rsidRDefault="00127F71" w:rsidP="00517C6C">
      <w:pPr>
        <w:spacing w:after="0" w:line="480" w:lineRule="auto"/>
      </w:pPr>
      <w:r w:rsidRPr="00517C6C">
        <w:t>MSM</w:t>
      </w:r>
      <w:r w:rsidRPr="00517C6C">
        <w:rPr>
          <w:vertAlign w:val="superscript"/>
        </w:rPr>
        <w:t>++</w:t>
      </w:r>
      <w:r w:rsidRPr="00517C6C">
        <w:t xml:space="preserve"> Men </w:t>
      </w:r>
      <w:r w:rsidR="002D7EAE">
        <w:t>who have s</w:t>
      </w:r>
      <w:r w:rsidRPr="00517C6C">
        <w:t xml:space="preserve">ex with </w:t>
      </w:r>
      <w:r w:rsidR="002D7EAE">
        <w:t>m</w:t>
      </w:r>
      <w:r w:rsidRPr="00517C6C">
        <w:t>en.</w:t>
      </w:r>
    </w:p>
    <w:p w14:paraId="27224A34" w14:textId="77777777" w:rsidR="00127F71" w:rsidRPr="00517C6C" w:rsidRDefault="00127F71" w:rsidP="00517C6C">
      <w:pPr>
        <w:spacing w:line="480" w:lineRule="auto"/>
      </w:pPr>
    </w:p>
    <w:p w14:paraId="6985865A" w14:textId="77777777" w:rsidR="00127F71" w:rsidRPr="00517C6C" w:rsidRDefault="00127F71" w:rsidP="00517C6C">
      <w:pPr>
        <w:spacing w:line="480" w:lineRule="auto"/>
        <w:rPr>
          <w:b/>
          <w:bCs/>
        </w:rPr>
      </w:pPr>
    </w:p>
    <w:p w14:paraId="42802641" w14:textId="77777777" w:rsidR="00127F71" w:rsidRPr="00517C6C" w:rsidRDefault="00127F71" w:rsidP="00517C6C">
      <w:pPr>
        <w:spacing w:line="480" w:lineRule="auto"/>
        <w:rPr>
          <w:b/>
          <w:bCs/>
        </w:rPr>
      </w:pPr>
    </w:p>
    <w:p w14:paraId="4948533F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76AE643C" w14:textId="3F1B7678" w:rsidR="00127F71" w:rsidRPr="00517C6C" w:rsidRDefault="00127F71" w:rsidP="00517C6C">
      <w:pPr>
        <w:spacing w:line="480" w:lineRule="auto"/>
      </w:pPr>
      <w:r w:rsidRPr="00517C6C">
        <w:rPr>
          <w:b/>
          <w:bCs/>
        </w:rPr>
        <w:lastRenderedPageBreak/>
        <w:t xml:space="preserve">Table </w:t>
      </w:r>
      <w:r w:rsidR="002B5D46" w:rsidRPr="00517C6C">
        <w:rPr>
          <w:b/>
          <w:bCs/>
        </w:rPr>
        <w:t>4</w:t>
      </w:r>
      <w:r w:rsidRPr="00517C6C">
        <w:rPr>
          <w:b/>
          <w:bCs/>
        </w:rPr>
        <w:t>:</w:t>
      </w:r>
      <w:r w:rsidRPr="00517C6C">
        <w:t xml:space="preserve">  Sample of </w:t>
      </w:r>
      <w:r w:rsidR="00796085">
        <w:t>c</w:t>
      </w:r>
      <w:r w:rsidRPr="00517C6C">
        <w:t xml:space="preserve">oding </w:t>
      </w:r>
      <w:r w:rsidR="00796085">
        <w:t>p</w:t>
      </w:r>
      <w:r w:rsidRPr="00517C6C">
        <w:t xml:space="preserve">rocess </w:t>
      </w:r>
      <w:r w:rsidR="00796085">
        <w:t>u</w:t>
      </w:r>
      <w:r w:rsidRPr="00517C6C">
        <w:t xml:space="preserve">sing </w:t>
      </w:r>
      <w:r w:rsidR="00796085">
        <w:t>t</w:t>
      </w:r>
      <w:r w:rsidRPr="00517C6C">
        <w:t xml:space="preserve">hematic </w:t>
      </w:r>
      <w:r w:rsidR="00796085">
        <w:t>a</w:t>
      </w:r>
      <w:r w:rsidRPr="00517C6C">
        <w:t>nalysi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2340"/>
        <w:gridCol w:w="2340"/>
        <w:gridCol w:w="2340"/>
        <w:gridCol w:w="2340"/>
      </w:tblGrid>
      <w:tr w:rsidR="00127F71" w:rsidRPr="00517C6C" w14:paraId="7D7D6B71" w14:textId="77777777" w:rsidTr="00517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1B485586" w14:textId="77777777" w:rsidR="00127F71" w:rsidRPr="00517C6C" w:rsidRDefault="00127F71" w:rsidP="004F2524">
            <w:pPr>
              <w:spacing w:line="480" w:lineRule="auto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Text</w:t>
            </w:r>
          </w:p>
        </w:tc>
        <w:tc>
          <w:tcPr>
            <w:tcW w:w="2340" w:type="dxa"/>
          </w:tcPr>
          <w:p w14:paraId="4105B5BE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Codes</w:t>
            </w:r>
          </w:p>
        </w:tc>
        <w:tc>
          <w:tcPr>
            <w:tcW w:w="2340" w:type="dxa"/>
          </w:tcPr>
          <w:p w14:paraId="131A1F7B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Sub-theme</w:t>
            </w:r>
          </w:p>
        </w:tc>
        <w:tc>
          <w:tcPr>
            <w:tcW w:w="2340" w:type="dxa"/>
          </w:tcPr>
          <w:p w14:paraId="6C3662E9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Theme</w:t>
            </w:r>
          </w:p>
        </w:tc>
      </w:tr>
      <w:tr w:rsidR="00127F71" w:rsidRPr="00517C6C" w14:paraId="08CD397A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F8FD658" w14:textId="56F4804E" w:rsidR="00127F71" w:rsidRPr="00517C6C" w:rsidRDefault="00127F71" w:rsidP="004F2524">
            <w:pPr>
              <w:spacing w:line="480" w:lineRule="auto"/>
              <w:rPr>
                <w:rFonts w:eastAsiaTheme="minorEastAsia"/>
                <w:b w:val="0"/>
                <w:bCs w:val="0"/>
              </w:rPr>
            </w:pPr>
            <w:r w:rsidRPr="00517C6C">
              <w:rPr>
                <w:rFonts w:eastAsiaTheme="minorEastAsia"/>
                <w:b w:val="0"/>
                <w:bCs w:val="0"/>
              </w:rPr>
              <w:t>In Sudan, as in most countries in the region and the world, HIV/AIDS is surrounded by strong stigma and</w:t>
            </w:r>
            <w:r w:rsidR="00CF1200" w:rsidRPr="00517C6C">
              <w:rPr>
                <w:rFonts w:eastAsiaTheme="minorEastAsia"/>
                <w:b w:val="0"/>
                <w:bCs w:val="0"/>
              </w:rPr>
              <w:t xml:space="preserve"> discrimination, as many people </w:t>
            </w:r>
            <w:r w:rsidRPr="00517C6C">
              <w:rPr>
                <w:rFonts w:eastAsiaTheme="minorEastAsia"/>
                <w:b w:val="0"/>
                <w:bCs w:val="0"/>
              </w:rPr>
              <w:t xml:space="preserve">have misconceptions about HIV transmission and fear </w:t>
            </w:r>
            <w:r w:rsidR="00796085">
              <w:rPr>
                <w:rFonts w:eastAsiaTheme="minorEastAsia"/>
                <w:b w:val="0"/>
                <w:bCs w:val="0"/>
              </w:rPr>
              <w:t xml:space="preserve">of </w:t>
            </w:r>
            <w:r w:rsidRPr="00517C6C">
              <w:rPr>
                <w:rFonts w:eastAsiaTheme="minorEastAsia"/>
                <w:b w:val="0"/>
                <w:bCs w:val="0"/>
              </w:rPr>
              <w:t xml:space="preserve">being infected through daily-life contacts with HIV infected persons </w:t>
            </w:r>
          </w:p>
        </w:tc>
        <w:tc>
          <w:tcPr>
            <w:tcW w:w="2340" w:type="dxa"/>
          </w:tcPr>
          <w:p w14:paraId="5C1ED764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Stigma</w:t>
            </w:r>
          </w:p>
          <w:p w14:paraId="263A06F9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 xml:space="preserve"> </w:t>
            </w:r>
          </w:p>
          <w:p w14:paraId="1B2A4AA9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 xml:space="preserve"> </w:t>
            </w:r>
          </w:p>
          <w:p w14:paraId="407F04D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Discrimination</w:t>
            </w:r>
          </w:p>
          <w:p w14:paraId="63E8B47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 xml:space="preserve"> </w:t>
            </w:r>
          </w:p>
          <w:p w14:paraId="715F502E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 xml:space="preserve"> </w:t>
            </w:r>
          </w:p>
          <w:p w14:paraId="7093DB96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Misconception about HIV transmission</w:t>
            </w:r>
          </w:p>
        </w:tc>
        <w:tc>
          <w:tcPr>
            <w:tcW w:w="2340" w:type="dxa"/>
          </w:tcPr>
          <w:p w14:paraId="735BF27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/>
              </w:rPr>
            </w:pPr>
            <w:r w:rsidRPr="00517C6C">
              <w:rPr>
                <w:rFonts w:eastAsiaTheme="minorEastAsia"/>
                <w:lang w:val="en-GB"/>
              </w:rPr>
              <w:t>The social and cultural environment imposes many restrictions for HIV prevention</w:t>
            </w:r>
          </w:p>
        </w:tc>
        <w:tc>
          <w:tcPr>
            <w:tcW w:w="2340" w:type="dxa"/>
          </w:tcPr>
          <w:p w14:paraId="2971AB81" w14:textId="1DF64751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/>
              </w:rPr>
            </w:pPr>
            <w:r w:rsidRPr="00517C6C">
              <w:rPr>
                <w:rFonts w:eastAsiaTheme="minorEastAsia"/>
                <w:lang w:val="en-GB"/>
              </w:rPr>
              <w:t>A prevention program</w:t>
            </w:r>
            <w:r w:rsidR="002D7EAE">
              <w:rPr>
                <w:rFonts w:eastAsiaTheme="minorEastAsia"/>
                <w:lang w:val="en-GB"/>
              </w:rPr>
              <w:t>me</w:t>
            </w:r>
            <w:r w:rsidRPr="00517C6C">
              <w:rPr>
                <w:rFonts w:eastAsiaTheme="minorEastAsia"/>
                <w:lang w:val="en-GB"/>
              </w:rPr>
              <w:t xml:space="preserve"> left to be paraly</w:t>
            </w:r>
            <w:r w:rsidR="002D7EAE">
              <w:rPr>
                <w:rFonts w:eastAsiaTheme="minorEastAsia"/>
                <w:lang w:val="en-GB"/>
              </w:rPr>
              <w:t>s</w:t>
            </w:r>
            <w:r w:rsidRPr="00517C6C">
              <w:rPr>
                <w:rFonts w:eastAsiaTheme="minorEastAsia"/>
                <w:lang w:val="en-GB"/>
              </w:rPr>
              <w:t>ed</w:t>
            </w:r>
          </w:p>
        </w:tc>
      </w:tr>
      <w:tr w:rsidR="00127F71" w:rsidRPr="00517C6C" w14:paraId="1BD45B19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0" w:type="dxa"/>
          </w:tcPr>
          <w:p w14:paraId="4422A6FB" w14:textId="7CEB19C2" w:rsidR="00127F71" w:rsidRPr="00517C6C" w:rsidRDefault="00127F71" w:rsidP="004F2524">
            <w:pPr>
              <w:spacing w:line="480" w:lineRule="auto"/>
              <w:rPr>
                <w:rFonts w:eastAsiaTheme="minorEastAsia"/>
                <w:b w:val="0"/>
                <w:bCs w:val="0"/>
              </w:rPr>
            </w:pPr>
            <w:r w:rsidRPr="00517C6C">
              <w:rPr>
                <w:rFonts w:eastAsiaTheme="minorEastAsia"/>
                <w:b w:val="0"/>
                <w:bCs w:val="0"/>
              </w:rPr>
              <w:t>Being a Muslim country</w:t>
            </w:r>
            <w:r w:rsidR="00796085">
              <w:rPr>
                <w:rFonts w:eastAsiaTheme="minorEastAsia"/>
                <w:b w:val="0"/>
                <w:bCs w:val="0"/>
              </w:rPr>
              <w:t>,</w:t>
            </w:r>
            <w:r w:rsidRPr="00517C6C">
              <w:rPr>
                <w:rFonts w:eastAsiaTheme="minorEastAsia"/>
                <w:b w:val="0"/>
                <w:bCs w:val="0"/>
              </w:rPr>
              <w:t xml:space="preserve"> and with a general trend towards Islami</w:t>
            </w:r>
            <w:r w:rsidR="00796085">
              <w:rPr>
                <w:rFonts w:eastAsiaTheme="minorEastAsia"/>
                <w:b w:val="0"/>
                <w:bCs w:val="0"/>
              </w:rPr>
              <w:t>s</w:t>
            </w:r>
            <w:r w:rsidRPr="00517C6C">
              <w:rPr>
                <w:rFonts w:eastAsiaTheme="minorEastAsia"/>
                <w:b w:val="0"/>
                <w:bCs w:val="0"/>
              </w:rPr>
              <w:t xml:space="preserve">ation of everything, there are some voices </w:t>
            </w:r>
            <w:r w:rsidR="00796085">
              <w:rPr>
                <w:rFonts w:eastAsiaTheme="minorEastAsia"/>
                <w:b w:val="0"/>
                <w:bCs w:val="0"/>
              </w:rPr>
              <w:t>that</w:t>
            </w:r>
            <w:r w:rsidRPr="00517C6C">
              <w:rPr>
                <w:rFonts w:eastAsiaTheme="minorEastAsia"/>
                <w:b w:val="0"/>
                <w:bCs w:val="0"/>
              </w:rPr>
              <w:t xml:space="preserve"> keep on calling for Islamic strategy to address the </w:t>
            </w:r>
            <w:r w:rsidRPr="00517C6C">
              <w:rPr>
                <w:rFonts w:eastAsiaTheme="minorEastAsia"/>
                <w:b w:val="0"/>
                <w:bCs w:val="0"/>
              </w:rPr>
              <w:lastRenderedPageBreak/>
              <w:t>disease. The main issue is that this turns the terminology around to be more and more incriminating (e.g. FSW are prostitutes; MSM are homosexuals etc.). If this contin</w:t>
            </w:r>
            <w:r w:rsidR="00796085">
              <w:rPr>
                <w:rFonts w:eastAsiaTheme="minorEastAsia"/>
                <w:b w:val="0"/>
                <w:bCs w:val="0"/>
              </w:rPr>
              <w:t>ues</w:t>
            </w:r>
            <w:r w:rsidRPr="00517C6C">
              <w:rPr>
                <w:rFonts w:eastAsiaTheme="minorEastAsia"/>
                <w:b w:val="0"/>
                <w:bCs w:val="0"/>
              </w:rPr>
              <w:t xml:space="preserve"> to build up </w:t>
            </w:r>
            <w:r w:rsidR="00796085">
              <w:rPr>
                <w:rFonts w:eastAsiaTheme="minorEastAsia"/>
                <w:b w:val="0"/>
                <w:bCs w:val="0"/>
              </w:rPr>
              <w:t xml:space="preserve">it </w:t>
            </w:r>
            <w:r w:rsidRPr="00517C6C">
              <w:rPr>
                <w:rFonts w:eastAsiaTheme="minorEastAsia"/>
                <w:b w:val="0"/>
                <w:bCs w:val="0"/>
              </w:rPr>
              <w:t>will constitute a major blow to the response in Sudan</w:t>
            </w:r>
            <w:r w:rsidR="00CE36B4" w:rsidRPr="00517C6C">
              <w:rPr>
                <w:rFonts w:eastAsiaTheme="minorEastAsia"/>
                <w:b w:val="0"/>
                <w:bCs w:val="0"/>
              </w:rPr>
              <w:t>.</w:t>
            </w:r>
          </w:p>
        </w:tc>
        <w:tc>
          <w:tcPr>
            <w:tcW w:w="2340" w:type="dxa"/>
          </w:tcPr>
          <w:p w14:paraId="006CC4BA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lastRenderedPageBreak/>
              <w:t>call for Islamic strategies</w:t>
            </w:r>
          </w:p>
          <w:p w14:paraId="67C3C95E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5D110506" w14:textId="26B8EB3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Islami</w:t>
            </w:r>
            <w:r w:rsidR="00796085">
              <w:rPr>
                <w:rFonts w:eastAsiaTheme="minorEastAsia"/>
              </w:rPr>
              <w:t>s</w:t>
            </w:r>
            <w:r w:rsidRPr="00517C6C">
              <w:rPr>
                <w:rFonts w:eastAsiaTheme="minorEastAsia"/>
              </w:rPr>
              <w:t>ation of response increases discrimination</w:t>
            </w:r>
          </w:p>
          <w:p w14:paraId="70FA8F5E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575B0155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594F0134" w14:textId="788F5253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t>Islami</w:t>
            </w:r>
            <w:r w:rsidR="00796085">
              <w:rPr>
                <w:rFonts w:eastAsiaTheme="minorEastAsia"/>
              </w:rPr>
              <w:t>s</w:t>
            </w:r>
            <w:r w:rsidRPr="00517C6C">
              <w:rPr>
                <w:rFonts w:eastAsiaTheme="minorEastAsia"/>
              </w:rPr>
              <w:t>ation may damage the response</w:t>
            </w:r>
          </w:p>
          <w:p w14:paraId="46EE143D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368B34AA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157022B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09EFBE5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4D65C18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  <w:p w14:paraId="53BD7104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</w:p>
        </w:tc>
        <w:tc>
          <w:tcPr>
            <w:tcW w:w="2340" w:type="dxa"/>
          </w:tcPr>
          <w:p w14:paraId="25A589A9" w14:textId="77777777" w:rsidR="00127F71" w:rsidRPr="00517C6C" w:rsidRDefault="00570763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</w:rPr>
            </w:pPr>
            <w:r w:rsidRPr="00517C6C">
              <w:rPr>
                <w:rFonts w:eastAsiaTheme="minorEastAsia"/>
              </w:rPr>
              <w:lastRenderedPageBreak/>
              <w:t>Unfavourable</w:t>
            </w:r>
            <w:r w:rsidR="00CF1200" w:rsidRPr="00517C6C">
              <w:rPr>
                <w:rFonts w:eastAsiaTheme="minorEastAsia"/>
              </w:rPr>
              <w:t xml:space="preserve"> </w:t>
            </w:r>
            <w:r w:rsidR="00127F71" w:rsidRPr="00517C6C">
              <w:rPr>
                <w:rFonts w:eastAsiaTheme="minorEastAsia"/>
              </w:rPr>
              <w:t xml:space="preserve">religious context </w:t>
            </w:r>
          </w:p>
        </w:tc>
        <w:tc>
          <w:tcPr>
            <w:tcW w:w="2340" w:type="dxa"/>
          </w:tcPr>
          <w:p w14:paraId="5A9EDEC0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lang w:val="en-GB"/>
              </w:rPr>
            </w:pPr>
            <w:r w:rsidRPr="00517C6C">
              <w:rPr>
                <w:rFonts w:eastAsiaTheme="minorEastAsia"/>
                <w:lang w:val="en-GB"/>
              </w:rPr>
              <w:t>A prevention program left to be paralyzed</w:t>
            </w:r>
          </w:p>
        </w:tc>
      </w:tr>
    </w:tbl>
    <w:p w14:paraId="3CB77E69" w14:textId="77777777" w:rsidR="00442626" w:rsidRPr="00517C6C" w:rsidRDefault="00442626" w:rsidP="00517C6C">
      <w:pPr>
        <w:spacing w:line="480" w:lineRule="auto"/>
      </w:pPr>
    </w:p>
    <w:p w14:paraId="6679620D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59B379BE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555252E0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524247F2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53CEF052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44E658B9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53E6905D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4F3D33D9" w14:textId="77777777" w:rsidR="007A5A75" w:rsidRPr="00517C6C" w:rsidRDefault="007A5A75" w:rsidP="00517C6C">
      <w:pPr>
        <w:spacing w:line="480" w:lineRule="auto"/>
        <w:rPr>
          <w:b/>
          <w:bCs/>
        </w:rPr>
      </w:pPr>
    </w:p>
    <w:p w14:paraId="79FAF388" w14:textId="77777777" w:rsidR="00127F71" w:rsidRPr="00517C6C" w:rsidRDefault="00127F71" w:rsidP="00517C6C">
      <w:pPr>
        <w:spacing w:line="480" w:lineRule="auto"/>
      </w:pPr>
      <w:r w:rsidRPr="00517C6C">
        <w:rPr>
          <w:b/>
          <w:bCs/>
        </w:rPr>
        <w:lastRenderedPageBreak/>
        <w:t xml:space="preserve">Table </w:t>
      </w:r>
      <w:r w:rsidR="002B5D46" w:rsidRPr="00517C6C">
        <w:rPr>
          <w:b/>
          <w:bCs/>
        </w:rPr>
        <w:t>5</w:t>
      </w:r>
      <w:r w:rsidRPr="00517C6C">
        <w:rPr>
          <w:b/>
          <w:bCs/>
        </w:rPr>
        <w:t>:</w:t>
      </w:r>
      <w:r w:rsidRPr="00517C6C">
        <w:t xml:space="preserve"> Characteristics of study participants</w:t>
      </w:r>
    </w:p>
    <w:tbl>
      <w:tblPr>
        <w:tblStyle w:val="PlainTable2"/>
        <w:tblW w:w="0" w:type="auto"/>
        <w:tblLayout w:type="fixed"/>
        <w:tblLook w:val="06A0" w:firstRow="1" w:lastRow="0" w:firstColumn="1" w:lastColumn="0" w:noHBand="1" w:noVBand="1"/>
      </w:tblPr>
      <w:tblGrid>
        <w:gridCol w:w="1578"/>
        <w:gridCol w:w="1548"/>
        <w:gridCol w:w="1548"/>
        <w:gridCol w:w="1562"/>
        <w:gridCol w:w="1562"/>
        <w:gridCol w:w="1562"/>
      </w:tblGrid>
      <w:tr w:rsidR="00127F71" w:rsidRPr="00517C6C" w14:paraId="1F65BC17" w14:textId="77777777" w:rsidTr="00517C6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B5D913C" w14:textId="77777777" w:rsidR="00127F71" w:rsidRPr="00517C6C" w:rsidRDefault="00127F71" w:rsidP="004F2524">
            <w:pPr>
              <w:spacing w:line="480" w:lineRule="auto"/>
            </w:pPr>
            <w:r w:rsidRPr="00517C6C">
              <w:t>Participant No.</w:t>
            </w:r>
          </w:p>
        </w:tc>
        <w:tc>
          <w:tcPr>
            <w:tcW w:w="1548" w:type="dxa"/>
          </w:tcPr>
          <w:p w14:paraId="3F9962C5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Country</w:t>
            </w:r>
          </w:p>
        </w:tc>
        <w:tc>
          <w:tcPr>
            <w:tcW w:w="1548" w:type="dxa"/>
          </w:tcPr>
          <w:p w14:paraId="7A6EED57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Gender of Participants</w:t>
            </w:r>
          </w:p>
        </w:tc>
        <w:tc>
          <w:tcPr>
            <w:tcW w:w="1562" w:type="dxa"/>
          </w:tcPr>
          <w:p w14:paraId="0C941147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Organization</w:t>
            </w:r>
          </w:p>
        </w:tc>
        <w:tc>
          <w:tcPr>
            <w:tcW w:w="1562" w:type="dxa"/>
          </w:tcPr>
          <w:p w14:paraId="27678F36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Professional Background</w:t>
            </w:r>
          </w:p>
        </w:tc>
        <w:tc>
          <w:tcPr>
            <w:tcW w:w="1562" w:type="dxa"/>
          </w:tcPr>
          <w:p w14:paraId="4AEDC9DB" w14:textId="77777777" w:rsidR="00127F71" w:rsidRPr="00517C6C" w:rsidRDefault="00127F71" w:rsidP="004F2524">
            <w:pPr>
              <w:spacing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ars of experience within HIV</w:t>
            </w:r>
          </w:p>
        </w:tc>
      </w:tr>
      <w:tr w:rsidR="00127F71" w:rsidRPr="00517C6C" w14:paraId="15447FC8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CED768E" w14:textId="77777777" w:rsidR="00127F71" w:rsidRPr="00517C6C" w:rsidRDefault="00127F71" w:rsidP="004F2524">
            <w:pPr>
              <w:spacing w:line="480" w:lineRule="auto"/>
            </w:pPr>
            <w:r w:rsidRPr="00517C6C">
              <w:t>1</w:t>
            </w:r>
          </w:p>
        </w:tc>
        <w:tc>
          <w:tcPr>
            <w:tcW w:w="1548" w:type="dxa"/>
          </w:tcPr>
          <w:p w14:paraId="5CE9E1E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men</w:t>
            </w:r>
          </w:p>
        </w:tc>
        <w:tc>
          <w:tcPr>
            <w:tcW w:w="1548" w:type="dxa"/>
          </w:tcPr>
          <w:p w14:paraId="138C3D3A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 xml:space="preserve">Female </w:t>
            </w:r>
          </w:p>
        </w:tc>
        <w:tc>
          <w:tcPr>
            <w:tcW w:w="1562" w:type="dxa"/>
          </w:tcPr>
          <w:p w14:paraId="0615998A" w14:textId="602EE50C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ational Program</w:t>
            </w:r>
            <w:r w:rsidR="00796085">
              <w:t>me</w:t>
            </w:r>
          </w:p>
        </w:tc>
        <w:tc>
          <w:tcPr>
            <w:tcW w:w="1562" w:type="dxa"/>
          </w:tcPr>
          <w:p w14:paraId="05AFF0D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Medical doctor </w:t>
            </w:r>
          </w:p>
        </w:tc>
        <w:tc>
          <w:tcPr>
            <w:tcW w:w="1562" w:type="dxa"/>
          </w:tcPr>
          <w:p w14:paraId="49B73A4D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0</w:t>
            </w:r>
          </w:p>
        </w:tc>
      </w:tr>
      <w:tr w:rsidR="00127F71" w:rsidRPr="00517C6C" w14:paraId="7D4F8CFA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FE6CD08" w14:textId="77777777" w:rsidR="00127F71" w:rsidRPr="00517C6C" w:rsidRDefault="00127F71" w:rsidP="004F2524">
            <w:pPr>
              <w:spacing w:line="480" w:lineRule="auto"/>
            </w:pPr>
            <w:r w:rsidRPr="00517C6C">
              <w:t>2</w:t>
            </w:r>
          </w:p>
        </w:tc>
        <w:tc>
          <w:tcPr>
            <w:tcW w:w="1548" w:type="dxa"/>
          </w:tcPr>
          <w:p w14:paraId="5454A0A5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men</w:t>
            </w:r>
          </w:p>
        </w:tc>
        <w:tc>
          <w:tcPr>
            <w:tcW w:w="1548" w:type="dxa"/>
          </w:tcPr>
          <w:p w14:paraId="4DA3B3C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 xml:space="preserve">Female </w:t>
            </w:r>
          </w:p>
        </w:tc>
        <w:tc>
          <w:tcPr>
            <w:tcW w:w="1562" w:type="dxa"/>
          </w:tcPr>
          <w:p w14:paraId="1C34D155" w14:textId="1E548A04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/National Program</w:t>
            </w:r>
            <w:r w:rsidR="00796085">
              <w:t>me</w:t>
            </w:r>
          </w:p>
        </w:tc>
        <w:tc>
          <w:tcPr>
            <w:tcW w:w="1562" w:type="dxa"/>
          </w:tcPr>
          <w:p w14:paraId="314F5CE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Medical physician</w:t>
            </w:r>
          </w:p>
        </w:tc>
        <w:tc>
          <w:tcPr>
            <w:tcW w:w="1562" w:type="dxa"/>
          </w:tcPr>
          <w:p w14:paraId="4CABFE8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5</w:t>
            </w:r>
          </w:p>
        </w:tc>
      </w:tr>
      <w:tr w:rsidR="00127F71" w:rsidRPr="00517C6C" w14:paraId="6BBF644F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6FE04529" w14:textId="77777777" w:rsidR="00127F71" w:rsidRPr="00517C6C" w:rsidRDefault="00127F71" w:rsidP="004F2524">
            <w:pPr>
              <w:spacing w:line="480" w:lineRule="auto"/>
            </w:pPr>
            <w:r w:rsidRPr="00517C6C">
              <w:t>3</w:t>
            </w:r>
          </w:p>
        </w:tc>
        <w:tc>
          <w:tcPr>
            <w:tcW w:w="1548" w:type="dxa"/>
          </w:tcPr>
          <w:p w14:paraId="09CA16EE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Sudan</w:t>
            </w:r>
          </w:p>
        </w:tc>
        <w:tc>
          <w:tcPr>
            <w:tcW w:w="1548" w:type="dxa"/>
          </w:tcPr>
          <w:p w14:paraId="28DE64A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 xml:space="preserve">Male </w:t>
            </w:r>
          </w:p>
        </w:tc>
        <w:tc>
          <w:tcPr>
            <w:tcW w:w="1562" w:type="dxa"/>
          </w:tcPr>
          <w:p w14:paraId="76C748DB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5642E7A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Community Development, project management </w:t>
            </w:r>
          </w:p>
        </w:tc>
        <w:tc>
          <w:tcPr>
            <w:tcW w:w="1562" w:type="dxa"/>
          </w:tcPr>
          <w:p w14:paraId="5FBCDEE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5</w:t>
            </w:r>
          </w:p>
        </w:tc>
      </w:tr>
      <w:tr w:rsidR="00127F71" w:rsidRPr="00517C6C" w14:paraId="04BAEE8D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28780D3B" w14:textId="77777777" w:rsidR="00127F71" w:rsidRPr="00517C6C" w:rsidRDefault="00127F71" w:rsidP="004F2524">
            <w:pPr>
              <w:spacing w:line="480" w:lineRule="auto"/>
            </w:pPr>
            <w:r w:rsidRPr="00517C6C">
              <w:t>4</w:t>
            </w:r>
          </w:p>
        </w:tc>
        <w:tc>
          <w:tcPr>
            <w:tcW w:w="1548" w:type="dxa"/>
          </w:tcPr>
          <w:p w14:paraId="20A064E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Sudan</w:t>
            </w:r>
          </w:p>
        </w:tc>
        <w:tc>
          <w:tcPr>
            <w:tcW w:w="1548" w:type="dxa"/>
          </w:tcPr>
          <w:p w14:paraId="444ADA6A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 xml:space="preserve">Male </w:t>
            </w:r>
          </w:p>
        </w:tc>
        <w:tc>
          <w:tcPr>
            <w:tcW w:w="1562" w:type="dxa"/>
          </w:tcPr>
          <w:p w14:paraId="06A9E3B6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3E91705E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Medical officer </w:t>
            </w:r>
          </w:p>
        </w:tc>
        <w:tc>
          <w:tcPr>
            <w:tcW w:w="1562" w:type="dxa"/>
          </w:tcPr>
          <w:p w14:paraId="6C90A94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0</w:t>
            </w:r>
          </w:p>
        </w:tc>
      </w:tr>
      <w:tr w:rsidR="00127F71" w:rsidRPr="00517C6C" w14:paraId="411AA9C7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25E3E1D" w14:textId="77777777" w:rsidR="00127F71" w:rsidRPr="00517C6C" w:rsidRDefault="00127F71" w:rsidP="004F2524">
            <w:pPr>
              <w:spacing w:line="480" w:lineRule="auto"/>
            </w:pPr>
            <w:r w:rsidRPr="00517C6C">
              <w:t>5</w:t>
            </w:r>
          </w:p>
        </w:tc>
        <w:tc>
          <w:tcPr>
            <w:tcW w:w="1548" w:type="dxa"/>
          </w:tcPr>
          <w:p w14:paraId="44819C6D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men</w:t>
            </w:r>
          </w:p>
        </w:tc>
        <w:tc>
          <w:tcPr>
            <w:tcW w:w="1548" w:type="dxa"/>
          </w:tcPr>
          <w:p w14:paraId="3B5ADCC9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ale</w:t>
            </w:r>
          </w:p>
        </w:tc>
        <w:tc>
          <w:tcPr>
            <w:tcW w:w="1562" w:type="dxa"/>
          </w:tcPr>
          <w:p w14:paraId="27D4E709" w14:textId="1B164C0A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ational Program</w:t>
            </w:r>
            <w:r w:rsidR="00796085">
              <w:t>me</w:t>
            </w:r>
          </w:p>
        </w:tc>
        <w:tc>
          <w:tcPr>
            <w:tcW w:w="1562" w:type="dxa"/>
          </w:tcPr>
          <w:p w14:paraId="2DAFF9D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Public Health Professional</w:t>
            </w:r>
          </w:p>
        </w:tc>
        <w:tc>
          <w:tcPr>
            <w:tcW w:w="1562" w:type="dxa"/>
          </w:tcPr>
          <w:p w14:paraId="5310A870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5</w:t>
            </w:r>
          </w:p>
        </w:tc>
      </w:tr>
      <w:tr w:rsidR="00127F71" w:rsidRPr="00517C6C" w14:paraId="5FA3123F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6F01002" w14:textId="77777777" w:rsidR="00127F71" w:rsidRPr="00517C6C" w:rsidRDefault="00127F71" w:rsidP="004F2524">
            <w:pPr>
              <w:spacing w:line="480" w:lineRule="auto"/>
            </w:pPr>
            <w:r w:rsidRPr="00517C6C">
              <w:t>6</w:t>
            </w:r>
          </w:p>
        </w:tc>
        <w:tc>
          <w:tcPr>
            <w:tcW w:w="1548" w:type="dxa"/>
          </w:tcPr>
          <w:p w14:paraId="32A2F8F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men</w:t>
            </w:r>
          </w:p>
        </w:tc>
        <w:tc>
          <w:tcPr>
            <w:tcW w:w="1548" w:type="dxa"/>
          </w:tcPr>
          <w:p w14:paraId="3135E636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 xml:space="preserve">Female </w:t>
            </w:r>
          </w:p>
        </w:tc>
        <w:tc>
          <w:tcPr>
            <w:tcW w:w="1562" w:type="dxa"/>
          </w:tcPr>
          <w:p w14:paraId="7BCD6E38" w14:textId="7CC1D04D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ational Program</w:t>
            </w:r>
            <w:r w:rsidR="00796085">
              <w:t>me</w:t>
            </w:r>
          </w:p>
        </w:tc>
        <w:tc>
          <w:tcPr>
            <w:tcW w:w="1562" w:type="dxa"/>
          </w:tcPr>
          <w:p w14:paraId="130A5AEC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Pediatrician</w:t>
            </w:r>
          </w:p>
        </w:tc>
        <w:tc>
          <w:tcPr>
            <w:tcW w:w="1562" w:type="dxa"/>
          </w:tcPr>
          <w:p w14:paraId="0F4EDDE3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0</w:t>
            </w:r>
          </w:p>
        </w:tc>
      </w:tr>
      <w:tr w:rsidR="00127F71" w:rsidRPr="00517C6C" w14:paraId="4C418948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DFFF15A" w14:textId="77777777" w:rsidR="00127F71" w:rsidRPr="00517C6C" w:rsidRDefault="00127F71" w:rsidP="004F2524">
            <w:pPr>
              <w:spacing w:line="480" w:lineRule="auto"/>
            </w:pPr>
            <w:r w:rsidRPr="00517C6C">
              <w:t>7</w:t>
            </w:r>
          </w:p>
        </w:tc>
        <w:tc>
          <w:tcPr>
            <w:tcW w:w="1548" w:type="dxa"/>
          </w:tcPr>
          <w:p w14:paraId="2EDAC3D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men</w:t>
            </w:r>
          </w:p>
        </w:tc>
        <w:tc>
          <w:tcPr>
            <w:tcW w:w="1548" w:type="dxa"/>
          </w:tcPr>
          <w:p w14:paraId="1997E726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ale</w:t>
            </w:r>
          </w:p>
        </w:tc>
        <w:tc>
          <w:tcPr>
            <w:tcW w:w="1562" w:type="dxa"/>
          </w:tcPr>
          <w:p w14:paraId="738B60B0" w14:textId="521383A5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ational Program</w:t>
            </w:r>
            <w:r w:rsidR="00796085">
              <w:t>me</w:t>
            </w:r>
          </w:p>
        </w:tc>
        <w:tc>
          <w:tcPr>
            <w:tcW w:w="1562" w:type="dxa"/>
          </w:tcPr>
          <w:p w14:paraId="45092F8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Pharmacist</w:t>
            </w:r>
          </w:p>
        </w:tc>
        <w:tc>
          <w:tcPr>
            <w:tcW w:w="1562" w:type="dxa"/>
          </w:tcPr>
          <w:p w14:paraId="0C70538A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0</w:t>
            </w:r>
          </w:p>
        </w:tc>
      </w:tr>
      <w:tr w:rsidR="00127F71" w:rsidRPr="00517C6C" w14:paraId="4551EAB7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93C792F" w14:textId="77777777" w:rsidR="00127F71" w:rsidRPr="00517C6C" w:rsidRDefault="00127F71" w:rsidP="004F2524">
            <w:pPr>
              <w:spacing w:line="480" w:lineRule="auto"/>
            </w:pPr>
            <w:r w:rsidRPr="00517C6C">
              <w:t>8</w:t>
            </w:r>
          </w:p>
        </w:tc>
        <w:tc>
          <w:tcPr>
            <w:tcW w:w="1548" w:type="dxa"/>
          </w:tcPr>
          <w:p w14:paraId="7001B45F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Sudan</w:t>
            </w:r>
          </w:p>
        </w:tc>
        <w:tc>
          <w:tcPr>
            <w:tcW w:w="1548" w:type="dxa"/>
          </w:tcPr>
          <w:p w14:paraId="0C71987A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ale</w:t>
            </w:r>
          </w:p>
        </w:tc>
        <w:tc>
          <w:tcPr>
            <w:tcW w:w="1562" w:type="dxa"/>
          </w:tcPr>
          <w:p w14:paraId="7CF32C73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17FD3775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Psychologist</w:t>
            </w:r>
          </w:p>
        </w:tc>
        <w:tc>
          <w:tcPr>
            <w:tcW w:w="1562" w:type="dxa"/>
          </w:tcPr>
          <w:p w14:paraId="68454AC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0</w:t>
            </w:r>
          </w:p>
        </w:tc>
      </w:tr>
      <w:tr w:rsidR="00127F71" w:rsidRPr="00517C6C" w14:paraId="0D582ADB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2A63A15" w14:textId="77777777" w:rsidR="00127F71" w:rsidRPr="00517C6C" w:rsidRDefault="00127F71" w:rsidP="004F2524">
            <w:pPr>
              <w:spacing w:line="480" w:lineRule="auto"/>
            </w:pPr>
            <w:r w:rsidRPr="00517C6C">
              <w:lastRenderedPageBreak/>
              <w:t>9</w:t>
            </w:r>
          </w:p>
        </w:tc>
        <w:tc>
          <w:tcPr>
            <w:tcW w:w="1548" w:type="dxa"/>
          </w:tcPr>
          <w:p w14:paraId="6E0F1C0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Sudan</w:t>
            </w:r>
          </w:p>
        </w:tc>
        <w:tc>
          <w:tcPr>
            <w:tcW w:w="1548" w:type="dxa"/>
          </w:tcPr>
          <w:p w14:paraId="54B3480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ale</w:t>
            </w:r>
          </w:p>
        </w:tc>
        <w:tc>
          <w:tcPr>
            <w:tcW w:w="1562" w:type="dxa"/>
          </w:tcPr>
          <w:p w14:paraId="7CDF2EBF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19115F6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Political scientist </w:t>
            </w:r>
          </w:p>
        </w:tc>
        <w:tc>
          <w:tcPr>
            <w:tcW w:w="1562" w:type="dxa"/>
          </w:tcPr>
          <w:p w14:paraId="4A85E2BC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0</w:t>
            </w:r>
          </w:p>
        </w:tc>
      </w:tr>
      <w:tr w:rsidR="00127F71" w:rsidRPr="00517C6C" w14:paraId="3E573548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A70BDE6" w14:textId="77777777" w:rsidR="00127F71" w:rsidRPr="00517C6C" w:rsidRDefault="00127F71" w:rsidP="004F2524">
            <w:pPr>
              <w:spacing w:line="480" w:lineRule="auto"/>
            </w:pPr>
            <w:r w:rsidRPr="00517C6C">
              <w:t>10</w:t>
            </w:r>
          </w:p>
        </w:tc>
        <w:tc>
          <w:tcPr>
            <w:tcW w:w="1548" w:type="dxa"/>
          </w:tcPr>
          <w:p w14:paraId="2231C5B9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Sudan</w:t>
            </w:r>
          </w:p>
        </w:tc>
        <w:tc>
          <w:tcPr>
            <w:tcW w:w="1548" w:type="dxa"/>
          </w:tcPr>
          <w:p w14:paraId="6A7B014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ale</w:t>
            </w:r>
          </w:p>
        </w:tc>
        <w:tc>
          <w:tcPr>
            <w:tcW w:w="1562" w:type="dxa"/>
          </w:tcPr>
          <w:p w14:paraId="0BECEE0B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1B74C90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 xml:space="preserve">Public and Tropical Health Specialist </w:t>
            </w:r>
          </w:p>
        </w:tc>
        <w:tc>
          <w:tcPr>
            <w:tcW w:w="1562" w:type="dxa"/>
          </w:tcPr>
          <w:p w14:paraId="6A50F1C0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5</w:t>
            </w:r>
          </w:p>
        </w:tc>
      </w:tr>
      <w:tr w:rsidR="00127F71" w:rsidRPr="00517C6C" w14:paraId="49BA33C3" w14:textId="77777777" w:rsidTr="00517C6C">
        <w:trPr>
          <w:trHeight w:val="44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32A3DF87" w14:textId="77777777" w:rsidR="00127F71" w:rsidRPr="00517C6C" w:rsidRDefault="00127F71" w:rsidP="004F2524">
            <w:pPr>
              <w:spacing w:line="480" w:lineRule="auto"/>
            </w:pPr>
            <w:r w:rsidRPr="00517C6C">
              <w:t>11</w:t>
            </w:r>
          </w:p>
        </w:tc>
        <w:tc>
          <w:tcPr>
            <w:tcW w:w="1548" w:type="dxa"/>
          </w:tcPr>
          <w:p w14:paraId="53C305C0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Sudan</w:t>
            </w:r>
          </w:p>
        </w:tc>
        <w:tc>
          <w:tcPr>
            <w:tcW w:w="1548" w:type="dxa"/>
          </w:tcPr>
          <w:p w14:paraId="7BC06A1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ale</w:t>
            </w:r>
          </w:p>
        </w:tc>
        <w:tc>
          <w:tcPr>
            <w:tcW w:w="1562" w:type="dxa"/>
          </w:tcPr>
          <w:p w14:paraId="1FB20DC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0CC77206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Sociologist</w:t>
            </w:r>
          </w:p>
        </w:tc>
        <w:tc>
          <w:tcPr>
            <w:tcW w:w="1562" w:type="dxa"/>
          </w:tcPr>
          <w:p w14:paraId="5A6E04C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20</w:t>
            </w:r>
          </w:p>
        </w:tc>
      </w:tr>
      <w:tr w:rsidR="00127F71" w:rsidRPr="00517C6C" w14:paraId="2B2A480D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0760A825" w14:textId="77777777" w:rsidR="00127F71" w:rsidRPr="00517C6C" w:rsidRDefault="00127F71" w:rsidP="004F2524">
            <w:pPr>
              <w:spacing w:line="480" w:lineRule="auto"/>
            </w:pPr>
            <w:r w:rsidRPr="00517C6C">
              <w:t>12</w:t>
            </w:r>
          </w:p>
        </w:tc>
        <w:tc>
          <w:tcPr>
            <w:tcW w:w="1548" w:type="dxa"/>
          </w:tcPr>
          <w:p w14:paraId="221F40ED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men</w:t>
            </w:r>
          </w:p>
        </w:tc>
        <w:tc>
          <w:tcPr>
            <w:tcW w:w="1548" w:type="dxa"/>
          </w:tcPr>
          <w:p w14:paraId="240A8164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ale</w:t>
            </w:r>
          </w:p>
        </w:tc>
        <w:tc>
          <w:tcPr>
            <w:tcW w:w="1562" w:type="dxa"/>
          </w:tcPr>
          <w:p w14:paraId="4212A32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600925F8" w14:textId="34D3DB2D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National trainer in HIV prevention program</w:t>
            </w:r>
            <w:r w:rsidR="00796085">
              <w:rPr>
                <w:rFonts w:eastAsia="Calibri" w:cs="Calibri"/>
              </w:rPr>
              <w:t>me</w:t>
            </w:r>
            <w:r w:rsidRPr="00517C6C">
              <w:rPr>
                <w:rFonts w:eastAsia="Calibri" w:cs="Calibri"/>
              </w:rPr>
              <w:t xml:space="preserve">s </w:t>
            </w:r>
          </w:p>
        </w:tc>
        <w:tc>
          <w:tcPr>
            <w:tcW w:w="1562" w:type="dxa"/>
          </w:tcPr>
          <w:p w14:paraId="5A027408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5</w:t>
            </w:r>
          </w:p>
        </w:tc>
      </w:tr>
      <w:tr w:rsidR="00127F71" w:rsidRPr="00517C6C" w14:paraId="1348815D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101AD8D7" w14:textId="77777777" w:rsidR="00127F71" w:rsidRPr="00517C6C" w:rsidRDefault="00127F71" w:rsidP="004F2524">
            <w:pPr>
              <w:spacing w:line="480" w:lineRule="auto"/>
            </w:pPr>
            <w:r w:rsidRPr="00517C6C">
              <w:t>13</w:t>
            </w:r>
          </w:p>
        </w:tc>
        <w:tc>
          <w:tcPr>
            <w:tcW w:w="1548" w:type="dxa"/>
          </w:tcPr>
          <w:p w14:paraId="70FD79D5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men</w:t>
            </w:r>
          </w:p>
        </w:tc>
        <w:tc>
          <w:tcPr>
            <w:tcW w:w="1548" w:type="dxa"/>
          </w:tcPr>
          <w:p w14:paraId="4737D664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Female</w:t>
            </w:r>
          </w:p>
        </w:tc>
        <w:tc>
          <w:tcPr>
            <w:tcW w:w="1562" w:type="dxa"/>
          </w:tcPr>
          <w:p w14:paraId="4428977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6447819A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Teacher</w:t>
            </w:r>
          </w:p>
        </w:tc>
        <w:tc>
          <w:tcPr>
            <w:tcW w:w="1562" w:type="dxa"/>
          </w:tcPr>
          <w:p w14:paraId="2643D4D4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0</w:t>
            </w:r>
          </w:p>
        </w:tc>
      </w:tr>
      <w:tr w:rsidR="00127F71" w:rsidRPr="00517C6C" w14:paraId="49482DE5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F97970A" w14:textId="77777777" w:rsidR="00127F71" w:rsidRPr="00517C6C" w:rsidRDefault="00127F71" w:rsidP="004F2524">
            <w:pPr>
              <w:spacing w:line="480" w:lineRule="auto"/>
            </w:pPr>
            <w:r w:rsidRPr="00517C6C">
              <w:t>14</w:t>
            </w:r>
          </w:p>
        </w:tc>
        <w:tc>
          <w:tcPr>
            <w:tcW w:w="1548" w:type="dxa"/>
          </w:tcPr>
          <w:p w14:paraId="558A34B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Sudan</w:t>
            </w:r>
          </w:p>
        </w:tc>
        <w:tc>
          <w:tcPr>
            <w:tcW w:w="1548" w:type="dxa"/>
          </w:tcPr>
          <w:p w14:paraId="3214773E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Female</w:t>
            </w:r>
          </w:p>
        </w:tc>
        <w:tc>
          <w:tcPr>
            <w:tcW w:w="1562" w:type="dxa"/>
          </w:tcPr>
          <w:p w14:paraId="562F528C" w14:textId="244F8DF0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ational Program</w:t>
            </w:r>
            <w:r w:rsidR="00796085">
              <w:t>me</w:t>
            </w:r>
          </w:p>
        </w:tc>
        <w:tc>
          <w:tcPr>
            <w:tcW w:w="1562" w:type="dxa"/>
          </w:tcPr>
          <w:p w14:paraId="707EBA92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Psychologist</w:t>
            </w:r>
          </w:p>
        </w:tc>
        <w:tc>
          <w:tcPr>
            <w:tcW w:w="1562" w:type="dxa"/>
          </w:tcPr>
          <w:p w14:paraId="48C85A97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5</w:t>
            </w:r>
          </w:p>
        </w:tc>
      </w:tr>
      <w:tr w:rsidR="00127F71" w:rsidRPr="00517C6C" w14:paraId="35426C26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71157844" w14:textId="77777777" w:rsidR="00127F71" w:rsidRPr="00517C6C" w:rsidRDefault="00127F71" w:rsidP="004F2524">
            <w:pPr>
              <w:spacing w:line="480" w:lineRule="auto"/>
            </w:pPr>
            <w:r w:rsidRPr="00517C6C">
              <w:t>15</w:t>
            </w:r>
          </w:p>
        </w:tc>
        <w:tc>
          <w:tcPr>
            <w:tcW w:w="1548" w:type="dxa"/>
          </w:tcPr>
          <w:p w14:paraId="5FB3ACE1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Sudan</w:t>
            </w:r>
          </w:p>
        </w:tc>
        <w:tc>
          <w:tcPr>
            <w:tcW w:w="1548" w:type="dxa"/>
          </w:tcPr>
          <w:p w14:paraId="0AFC2E66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Female</w:t>
            </w:r>
          </w:p>
        </w:tc>
        <w:tc>
          <w:tcPr>
            <w:tcW w:w="1562" w:type="dxa"/>
          </w:tcPr>
          <w:p w14:paraId="078CBFCC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GO</w:t>
            </w:r>
          </w:p>
        </w:tc>
        <w:tc>
          <w:tcPr>
            <w:tcW w:w="1562" w:type="dxa"/>
          </w:tcPr>
          <w:p w14:paraId="3DA6A630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rPr>
                <w:rFonts w:eastAsia="Calibri" w:cs="Calibri"/>
              </w:rPr>
              <w:t>Social Scientist</w:t>
            </w:r>
          </w:p>
        </w:tc>
        <w:tc>
          <w:tcPr>
            <w:tcW w:w="1562" w:type="dxa"/>
          </w:tcPr>
          <w:p w14:paraId="3D42584E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&gt;10</w:t>
            </w:r>
          </w:p>
        </w:tc>
      </w:tr>
      <w:tr w:rsidR="00127F71" w:rsidRPr="00517C6C" w14:paraId="44569098" w14:textId="77777777" w:rsidTr="00517C6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78" w:type="dxa"/>
          </w:tcPr>
          <w:p w14:paraId="503BB00A" w14:textId="77777777" w:rsidR="00127F71" w:rsidRPr="00517C6C" w:rsidRDefault="00127F71" w:rsidP="004F2524">
            <w:pPr>
              <w:spacing w:line="480" w:lineRule="auto"/>
            </w:pPr>
            <w:r w:rsidRPr="00517C6C">
              <w:t>16</w:t>
            </w:r>
          </w:p>
        </w:tc>
        <w:tc>
          <w:tcPr>
            <w:tcW w:w="1548" w:type="dxa"/>
          </w:tcPr>
          <w:p w14:paraId="1CDD5F5A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Yemen</w:t>
            </w:r>
          </w:p>
        </w:tc>
        <w:tc>
          <w:tcPr>
            <w:tcW w:w="1548" w:type="dxa"/>
          </w:tcPr>
          <w:p w14:paraId="739FD2DD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Male</w:t>
            </w:r>
          </w:p>
        </w:tc>
        <w:tc>
          <w:tcPr>
            <w:tcW w:w="1562" w:type="dxa"/>
          </w:tcPr>
          <w:p w14:paraId="556959F3" w14:textId="29E5F128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National Program</w:t>
            </w:r>
            <w:r w:rsidR="00796085">
              <w:t>me</w:t>
            </w:r>
          </w:p>
        </w:tc>
        <w:tc>
          <w:tcPr>
            <w:tcW w:w="1562" w:type="dxa"/>
          </w:tcPr>
          <w:p w14:paraId="45ACAE3F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-</w:t>
            </w:r>
          </w:p>
        </w:tc>
        <w:tc>
          <w:tcPr>
            <w:tcW w:w="1562" w:type="dxa"/>
          </w:tcPr>
          <w:p w14:paraId="0CA5811B" w14:textId="77777777" w:rsidR="00127F71" w:rsidRPr="00517C6C" w:rsidRDefault="00127F71" w:rsidP="004F2524">
            <w:pPr>
              <w:spacing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517C6C">
              <w:t>-</w:t>
            </w:r>
          </w:p>
        </w:tc>
      </w:tr>
    </w:tbl>
    <w:p w14:paraId="47F6025E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43C5A03F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0FA17166" w14:textId="77777777" w:rsidR="00127F71" w:rsidRPr="00517C6C" w:rsidRDefault="00127F71" w:rsidP="00517C6C">
      <w:pPr>
        <w:spacing w:line="480" w:lineRule="auto"/>
        <w:rPr>
          <w:color w:val="000000" w:themeColor="text1"/>
        </w:rPr>
      </w:pPr>
    </w:p>
    <w:p w14:paraId="3F8807BC" w14:textId="77777777" w:rsidR="00127F71" w:rsidRPr="00517C6C" w:rsidRDefault="00127F71" w:rsidP="00517C6C">
      <w:pPr>
        <w:spacing w:line="480" w:lineRule="auto"/>
        <w:rPr>
          <w:color w:val="000000" w:themeColor="text1"/>
        </w:rPr>
      </w:pPr>
    </w:p>
    <w:p w14:paraId="609D7B2E" w14:textId="77777777" w:rsidR="00127F71" w:rsidRPr="00517C6C" w:rsidRDefault="00127F71" w:rsidP="00517C6C">
      <w:pPr>
        <w:spacing w:line="480" w:lineRule="auto"/>
        <w:rPr>
          <w:color w:val="FF0000"/>
        </w:rPr>
      </w:pPr>
      <w:r w:rsidRPr="00517C6C">
        <w:rPr>
          <w:noProof/>
          <w:lang w:eastAsia="ko-KR"/>
        </w:rPr>
        <w:lastRenderedPageBreak/>
        <w:drawing>
          <wp:inline distT="0" distB="0" distL="0" distR="0" wp14:anchorId="69089AA3" wp14:editId="72229E35">
            <wp:extent cx="5829935" cy="4130040"/>
            <wp:effectExtent l="38100" t="0" r="18415" b="0"/>
            <wp:docPr id="1" name="Diagram 1"/>
            <wp:cNvGraphicFramePr/>
            <a:graphic xmlns:a="http://schemas.openxmlformats.org/drawingml/2006/main">
              <a:graphicData uri="http://schemas.openxmlformats.org/drawingml/2006/diagram">
                <dgm:relIds xmlns:dgm="http://schemas.openxmlformats.org/drawingml/2006/diagram" xmlns:r="http://schemas.openxmlformats.org/officeDocument/2006/relationships" r:dm="rId5" r:lo="rId6" r:qs="rId7" r:cs="rId8"/>
              </a:graphicData>
            </a:graphic>
          </wp:inline>
        </w:drawing>
      </w:r>
    </w:p>
    <w:p w14:paraId="148B8348" w14:textId="77777777" w:rsidR="00127F71" w:rsidRPr="00517C6C" w:rsidRDefault="00127F71" w:rsidP="00517C6C">
      <w:pPr>
        <w:spacing w:line="480" w:lineRule="auto"/>
        <w:rPr>
          <w:color w:val="FF0000"/>
        </w:rPr>
      </w:pPr>
      <w:r w:rsidRPr="00517C6C">
        <w:rPr>
          <w:b/>
          <w:bCs/>
          <w:color w:val="000000" w:themeColor="text1"/>
        </w:rPr>
        <w:t>Figure 1:</w:t>
      </w:r>
      <w:r w:rsidRPr="00517C6C">
        <w:rPr>
          <w:color w:val="000000" w:themeColor="text1"/>
        </w:rPr>
        <w:t xml:space="preserve"> The main themes and sub-themes of the thematic analysis</w:t>
      </w:r>
    </w:p>
    <w:p w14:paraId="47382664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50259DDF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4E266228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319072D2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0D91B769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2A35F7CF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737090AB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406AF378" w14:textId="77777777" w:rsidR="00CE36B4" w:rsidRPr="00517C6C" w:rsidRDefault="00CE36B4" w:rsidP="00517C6C">
      <w:pPr>
        <w:pStyle w:val="UmUNormal"/>
        <w:spacing w:after="0" w:line="480" w:lineRule="auto"/>
        <w:rPr>
          <w:rFonts w:asciiTheme="minorHAnsi" w:eastAsiaTheme="minorHAnsi" w:hAnsiTheme="minorHAnsi" w:cstheme="minorBidi"/>
          <w:color w:val="FF0000"/>
          <w:szCs w:val="22"/>
          <w:lang w:val="en-US"/>
        </w:rPr>
      </w:pPr>
    </w:p>
    <w:p w14:paraId="620B2C77" w14:textId="77777777" w:rsidR="006450FF" w:rsidRPr="00517C6C" w:rsidRDefault="006450FF" w:rsidP="00517C6C">
      <w:pPr>
        <w:pStyle w:val="UmUNormal"/>
        <w:spacing w:after="0" w:line="480" w:lineRule="auto"/>
        <w:rPr>
          <w:rFonts w:asciiTheme="minorHAnsi" w:hAnsiTheme="minorHAnsi"/>
          <w:b/>
          <w:bCs/>
          <w:szCs w:val="22"/>
        </w:rPr>
      </w:pPr>
      <w:r w:rsidRPr="00517C6C">
        <w:rPr>
          <w:rFonts w:asciiTheme="minorHAnsi" w:hAnsiTheme="minorHAnsi"/>
          <w:b/>
          <w:bCs/>
          <w:szCs w:val="22"/>
        </w:rPr>
        <w:lastRenderedPageBreak/>
        <w:t>Appendix 1:</w:t>
      </w:r>
    </w:p>
    <w:p w14:paraId="61B5C452" w14:textId="1FD4049D" w:rsidR="00127F71" w:rsidRPr="00517C6C" w:rsidRDefault="00127F71" w:rsidP="00517C6C">
      <w:pPr>
        <w:pStyle w:val="UmUNormal"/>
        <w:spacing w:after="0" w:line="480" w:lineRule="auto"/>
        <w:rPr>
          <w:rFonts w:asciiTheme="minorHAnsi" w:hAnsiTheme="minorHAnsi"/>
          <w:b/>
          <w:bCs/>
          <w:szCs w:val="22"/>
        </w:rPr>
      </w:pPr>
      <w:r w:rsidRPr="00517C6C">
        <w:rPr>
          <w:rFonts w:asciiTheme="minorHAnsi" w:hAnsiTheme="minorHAnsi"/>
          <w:b/>
          <w:bCs/>
          <w:szCs w:val="22"/>
        </w:rPr>
        <w:t>Questionnaire about HIV Prevention Program</w:t>
      </w:r>
      <w:r w:rsidR="00796085">
        <w:rPr>
          <w:rFonts w:asciiTheme="minorHAnsi" w:hAnsiTheme="minorHAnsi"/>
          <w:b/>
          <w:bCs/>
          <w:szCs w:val="22"/>
        </w:rPr>
        <w:t>me</w:t>
      </w:r>
    </w:p>
    <w:p w14:paraId="153957A2" w14:textId="77777777" w:rsidR="00127F71" w:rsidRPr="00517C6C" w:rsidRDefault="00127F71" w:rsidP="00517C6C">
      <w:pPr>
        <w:spacing w:after="0" w:line="480" w:lineRule="auto"/>
        <w:rPr>
          <w:b/>
          <w:bCs/>
          <w:u w:val="single"/>
        </w:rPr>
      </w:pPr>
      <w:r w:rsidRPr="00517C6C">
        <w:rPr>
          <w:b/>
          <w:bCs/>
          <w:u w:val="single"/>
        </w:rPr>
        <w:t>General Information:</w:t>
      </w:r>
    </w:p>
    <w:p w14:paraId="53E38D29" w14:textId="77777777" w:rsidR="00127F71" w:rsidRPr="00517C6C" w:rsidRDefault="00127F71" w:rsidP="00517C6C">
      <w:pPr>
        <w:spacing w:after="0" w:line="480" w:lineRule="auto"/>
      </w:pPr>
      <w:r w:rsidRPr="00517C6C">
        <w:t>Gender…………………</w:t>
      </w:r>
    </w:p>
    <w:p w14:paraId="5BAB3748" w14:textId="77777777" w:rsidR="00127F71" w:rsidRPr="00517C6C" w:rsidRDefault="00127F71" w:rsidP="00517C6C">
      <w:pPr>
        <w:spacing w:after="0" w:line="480" w:lineRule="auto"/>
      </w:pPr>
      <w:r w:rsidRPr="00517C6C">
        <w:t>Name of Employing Organization: …………………………………………………………………………</w:t>
      </w:r>
    </w:p>
    <w:p w14:paraId="5274B9BE" w14:textId="77777777" w:rsidR="00127F71" w:rsidRPr="00517C6C" w:rsidRDefault="00127F71" w:rsidP="00517C6C">
      <w:pPr>
        <w:spacing w:after="0" w:line="480" w:lineRule="auto"/>
      </w:pPr>
      <w:r w:rsidRPr="00517C6C">
        <w:t>Position at Organization: ……………………………………………………………………………………….</w:t>
      </w:r>
    </w:p>
    <w:p w14:paraId="6306A023" w14:textId="77777777" w:rsidR="00127F71" w:rsidRPr="00517C6C" w:rsidRDefault="00127F71" w:rsidP="00517C6C">
      <w:pPr>
        <w:spacing w:after="0" w:line="480" w:lineRule="auto"/>
      </w:pPr>
      <w:r w:rsidRPr="00517C6C">
        <w:t>Professional Background ……………………………………………………………………………………….</w:t>
      </w:r>
    </w:p>
    <w:p w14:paraId="103A510F" w14:textId="5C38FC41" w:rsidR="00127F71" w:rsidRPr="00517C6C" w:rsidRDefault="00127F71" w:rsidP="00517C6C">
      <w:pPr>
        <w:spacing w:after="0" w:line="480" w:lineRule="auto"/>
      </w:pPr>
      <w:r w:rsidRPr="00517C6C">
        <w:t>Start date of work in HIV Prevention Program</w:t>
      </w:r>
      <w:r w:rsidR="00796085">
        <w:t>me</w:t>
      </w:r>
      <w:r w:rsidRPr="00517C6C">
        <w:t xml:space="preserve"> (most recent) ……………………………………… </w:t>
      </w:r>
    </w:p>
    <w:p w14:paraId="284466F8" w14:textId="4F0202B9" w:rsidR="00127F71" w:rsidRPr="00517C6C" w:rsidRDefault="00127F71" w:rsidP="00517C6C">
      <w:pPr>
        <w:spacing w:after="0" w:line="480" w:lineRule="auto"/>
      </w:pPr>
      <w:r w:rsidRPr="00517C6C">
        <w:t>End date of work with HIV Prevention Program</w:t>
      </w:r>
      <w:r w:rsidR="00796085">
        <w:t>me</w:t>
      </w:r>
      <w:r w:rsidRPr="00517C6C">
        <w:t xml:space="preserve"> if applicable …………………………………….</w:t>
      </w:r>
    </w:p>
    <w:p w14:paraId="632F0C9C" w14:textId="7EDFABB8" w:rsidR="00127F71" w:rsidRPr="00517C6C" w:rsidRDefault="00127F71" w:rsidP="00517C6C">
      <w:pPr>
        <w:spacing w:after="0" w:line="480" w:lineRule="auto"/>
      </w:pPr>
      <w:r w:rsidRPr="00517C6C">
        <w:t>Job title/ Profession in HIV Prevention Program</w:t>
      </w:r>
      <w:r w:rsidR="00796085">
        <w:t>me</w:t>
      </w:r>
      <w:r w:rsidRPr="00517C6C">
        <w:t>……………………………………………………….</w:t>
      </w:r>
    </w:p>
    <w:p w14:paraId="1F03B8AE" w14:textId="77777777" w:rsidR="00127F71" w:rsidRPr="00517C6C" w:rsidRDefault="00127F71" w:rsidP="00517C6C">
      <w:pPr>
        <w:spacing w:after="0" w:line="480" w:lineRule="auto"/>
        <w:rPr>
          <w:b/>
          <w:bCs/>
        </w:rPr>
      </w:pPr>
    </w:p>
    <w:p w14:paraId="6CD0B649" w14:textId="77777777" w:rsidR="00127F71" w:rsidRPr="00517C6C" w:rsidRDefault="00127F71" w:rsidP="00517C6C">
      <w:pPr>
        <w:spacing w:after="0" w:line="480" w:lineRule="auto"/>
        <w:rPr>
          <w:b/>
          <w:bCs/>
        </w:rPr>
      </w:pPr>
    </w:p>
    <w:p w14:paraId="1DEE0EE0" w14:textId="537CFC77" w:rsidR="00127F71" w:rsidRPr="00517C6C" w:rsidRDefault="00127F71" w:rsidP="00517C6C">
      <w:pPr>
        <w:spacing w:after="0" w:line="480" w:lineRule="auto"/>
        <w:contextualSpacing/>
      </w:pPr>
      <w:r w:rsidRPr="00517C6C">
        <w:t>1-How long have you been working in HIV/AIDS prevention program</w:t>
      </w:r>
      <w:r w:rsidR="00796085">
        <w:t>me</w:t>
      </w:r>
      <w:r w:rsidRPr="00517C6C">
        <w:t xml:space="preserve"> (both previous and current)?</w:t>
      </w:r>
    </w:p>
    <w:p w14:paraId="50BD60B2" w14:textId="5D3FB1F9" w:rsidR="00127F71" w:rsidRPr="00517C6C" w:rsidRDefault="00127F71" w:rsidP="00517C6C">
      <w:pPr>
        <w:spacing w:after="0" w:line="480" w:lineRule="auto"/>
        <w:contextualSpacing/>
      </w:pPr>
      <w:r w:rsidRPr="00517C6C">
        <w:t>2-What is/was your main tasks and activities within the HIV/AIDS Prevention Program</w:t>
      </w:r>
      <w:r w:rsidR="00796085">
        <w:t>me</w:t>
      </w:r>
      <w:r w:rsidRPr="00517C6C">
        <w:t xml:space="preserve"> and in which geographical area?</w:t>
      </w:r>
    </w:p>
    <w:p w14:paraId="0C3364C9" w14:textId="3C6FD6EF" w:rsidR="00127F71" w:rsidRPr="00517C6C" w:rsidRDefault="00127F71" w:rsidP="00517C6C">
      <w:pPr>
        <w:spacing w:after="0" w:line="480" w:lineRule="auto"/>
        <w:contextualSpacing/>
      </w:pPr>
      <w:r w:rsidRPr="00517C6C">
        <w:t>3-Can you give a general description about the services offered by the HIV/AIDS Prevention Program</w:t>
      </w:r>
      <w:r w:rsidR="00796085">
        <w:t>me</w:t>
      </w:r>
      <w:r w:rsidRPr="00517C6C">
        <w:t>?</w:t>
      </w:r>
    </w:p>
    <w:p w14:paraId="2AAE1783" w14:textId="63811791" w:rsidR="00127F71" w:rsidRPr="00517C6C" w:rsidRDefault="00127F71" w:rsidP="00517C6C">
      <w:pPr>
        <w:spacing w:after="0" w:line="480" w:lineRule="auto"/>
        <w:contextualSpacing/>
      </w:pPr>
      <w:r w:rsidRPr="00517C6C">
        <w:t>4-a) What are/were the geographical areas covered by the program</w:t>
      </w:r>
      <w:r w:rsidR="00796085">
        <w:t>me</w:t>
      </w:r>
      <w:r w:rsidRPr="00517C6C">
        <w:t>?  What are the reasons these areas were chosen?</w:t>
      </w:r>
    </w:p>
    <w:p w14:paraId="73C8C1AC" w14:textId="3271106F" w:rsidR="00127F71" w:rsidRPr="00517C6C" w:rsidRDefault="00127F71" w:rsidP="00517C6C">
      <w:pPr>
        <w:spacing w:line="480" w:lineRule="auto"/>
      </w:pPr>
      <w:r w:rsidRPr="00517C6C">
        <w:t>b) Where there any geographical areas excluded from the program</w:t>
      </w:r>
      <w:r w:rsidR="00796085">
        <w:t>me</w:t>
      </w:r>
      <w:r w:rsidRPr="00517C6C">
        <w:t>? What were the reasons for this exclusion? Please elaborate your answer.</w:t>
      </w:r>
    </w:p>
    <w:p w14:paraId="77BACF74" w14:textId="564E5561" w:rsidR="00127F71" w:rsidRPr="00517C6C" w:rsidRDefault="00127F71" w:rsidP="00517C6C">
      <w:pPr>
        <w:spacing w:after="0" w:line="480" w:lineRule="auto"/>
        <w:contextualSpacing/>
      </w:pPr>
      <w:r w:rsidRPr="00517C6C">
        <w:t>5-a) What are/were the target groups within the HIV prevention program</w:t>
      </w:r>
      <w:r w:rsidR="00796085">
        <w:t>me</w:t>
      </w:r>
      <w:r w:rsidRPr="00517C6C">
        <w:t xml:space="preserve"> and what are the reasons these groups were chosen?</w:t>
      </w:r>
    </w:p>
    <w:p w14:paraId="54B58B9A" w14:textId="77777777" w:rsidR="00127F71" w:rsidRPr="00517C6C" w:rsidRDefault="00127F71" w:rsidP="00517C6C">
      <w:pPr>
        <w:spacing w:line="480" w:lineRule="auto"/>
      </w:pPr>
      <w:r w:rsidRPr="00517C6C">
        <w:t>b) Were there any difficulties encountered when reaching these target groups?</w:t>
      </w:r>
    </w:p>
    <w:p w14:paraId="53B97387" w14:textId="0F8BD079" w:rsidR="00127F71" w:rsidRPr="00517C6C" w:rsidRDefault="00127F71" w:rsidP="00517C6C">
      <w:pPr>
        <w:spacing w:after="0" w:line="480" w:lineRule="auto"/>
        <w:contextualSpacing/>
      </w:pPr>
      <w:r w:rsidRPr="00517C6C">
        <w:lastRenderedPageBreak/>
        <w:t>6-a) In your opinion, what are/were the challenges/obstacles that the program</w:t>
      </w:r>
      <w:r w:rsidR="00796085">
        <w:t>me</w:t>
      </w:r>
      <w:r w:rsidRPr="00517C6C">
        <w:t xml:space="preserve"> is/was facing in general? What were/are the promoting and aiding factors facilitating the program</w:t>
      </w:r>
      <w:r w:rsidR="00796085">
        <w:t>me</w:t>
      </w:r>
      <w:r w:rsidRPr="00517C6C">
        <w:t>? Can you please elaborate your answer?</w:t>
      </w:r>
    </w:p>
    <w:p w14:paraId="0C91E10E" w14:textId="28CEC7C5" w:rsidR="00127F71" w:rsidRPr="00517C6C" w:rsidRDefault="00127F71" w:rsidP="00517C6C">
      <w:pPr>
        <w:spacing w:after="0" w:line="480" w:lineRule="auto"/>
      </w:pPr>
      <w:r w:rsidRPr="00517C6C">
        <w:t>b) What were/are the specific challenges you faced with your target group or specialized unit of the prevention program</w:t>
      </w:r>
      <w:r w:rsidR="00796085">
        <w:t>me</w:t>
      </w:r>
      <w:r w:rsidRPr="00517C6C">
        <w:t>?</w:t>
      </w:r>
    </w:p>
    <w:p w14:paraId="537395D9" w14:textId="34766E0E" w:rsidR="00127F71" w:rsidRPr="00517C6C" w:rsidRDefault="00127F71" w:rsidP="00517C6C">
      <w:pPr>
        <w:spacing w:line="480" w:lineRule="auto"/>
      </w:pPr>
      <w:r w:rsidRPr="00517C6C">
        <w:t xml:space="preserve">c)  Over its course, how have the challenges facing the HIV prevention </w:t>
      </w:r>
      <w:r w:rsidR="00796085">
        <w:t>p</w:t>
      </w:r>
      <w:r w:rsidRPr="00517C6C">
        <w:t>rogram</w:t>
      </w:r>
      <w:r w:rsidR="00796085">
        <w:t>me</w:t>
      </w:r>
      <w:r w:rsidRPr="00517C6C">
        <w:t xml:space="preserve"> changed?</w:t>
      </w:r>
    </w:p>
    <w:p w14:paraId="144895C7" w14:textId="4FBB462F" w:rsidR="00127F71" w:rsidRPr="00517C6C" w:rsidRDefault="00127F71" w:rsidP="00517C6C">
      <w:pPr>
        <w:spacing w:after="0" w:line="480" w:lineRule="auto"/>
        <w:contextualSpacing/>
      </w:pPr>
      <w:r w:rsidRPr="00517C6C">
        <w:t xml:space="preserve">7-In your opinion, are/were there any cultural/social challenges in the community work within the HIV </w:t>
      </w:r>
      <w:r w:rsidR="00796085">
        <w:t>p</w:t>
      </w:r>
      <w:r w:rsidRPr="00517C6C">
        <w:t xml:space="preserve">revention </w:t>
      </w:r>
      <w:r w:rsidR="00796085">
        <w:t>p</w:t>
      </w:r>
      <w:r w:rsidRPr="00517C6C">
        <w:t>rogram</w:t>
      </w:r>
      <w:r w:rsidR="00796085">
        <w:t>me</w:t>
      </w:r>
      <w:r w:rsidRPr="00517C6C">
        <w:t>?  If yes, please elaborate and give an example from your experience. If no, please explain how the program</w:t>
      </w:r>
      <w:r w:rsidR="00796085">
        <w:t>me</w:t>
      </w:r>
      <w:r w:rsidRPr="00517C6C">
        <w:t xml:space="preserve"> has not been affected by any social/cultural challenges.</w:t>
      </w:r>
    </w:p>
    <w:p w14:paraId="3FA6B501" w14:textId="2EA189CE" w:rsidR="00127F71" w:rsidRPr="00517C6C" w:rsidRDefault="00127F71" w:rsidP="00517C6C">
      <w:pPr>
        <w:spacing w:after="0" w:line="480" w:lineRule="auto"/>
        <w:contextualSpacing/>
      </w:pPr>
      <w:r w:rsidRPr="00517C6C">
        <w:t>8-How were the challenges faced by the program</w:t>
      </w:r>
      <w:r w:rsidR="00796085">
        <w:t>me</w:t>
      </w:r>
      <w:r w:rsidRPr="00517C6C">
        <w:t xml:space="preserve"> resolved? What do you think can be further done to overcome these obstacles the program</w:t>
      </w:r>
      <w:r w:rsidR="00796085">
        <w:t>me</w:t>
      </w:r>
      <w:r w:rsidRPr="00517C6C">
        <w:t xml:space="preserve"> faced?</w:t>
      </w:r>
    </w:p>
    <w:p w14:paraId="797ACCAA" w14:textId="084E6BBA" w:rsidR="00127F71" w:rsidRPr="00517C6C" w:rsidRDefault="00127F71" w:rsidP="00517C6C">
      <w:pPr>
        <w:spacing w:after="0" w:line="480" w:lineRule="auto"/>
        <w:contextualSpacing/>
      </w:pPr>
      <w:r w:rsidRPr="00517C6C">
        <w:t>9-a) Tell us what you think about the implementation of the program</w:t>
      </w:r>
      <w:r w:rsidR="00796085">
        <w:t>me</w:t>
      </w:r>
      <w:r w:rsidRPr="00517C6C">
        <w:t xml:space="preserve">. Do you feel </w:t>
      </w:r>
      <w:r w:rsidR="00796085">
        <w:t>the programme</w:t>
      </w:r>
      <w:r w:rsidRPr="00517C6C">
        <w:t xml:space="preserve"> was implemented as planned?</w:t>
      </w:r>
    </w:p>
    <w:p w14:paraId="770A85C6" w14:textId="77777777" w:rsidR="00127F71" w:rsidRPr="00517C6C" w:rsidRDefault="00127F71" w:rsidP="00517C6C">
      <w:pPr>
        <w:spacing w:line="480" w:lineRule="auto"/>
        <w:rPr>
          <w:rtl/>
        </w:rPr>
      </w:pPr>
      <w:r w:rsidRPr="00517C6C">
        <w:t>b) If no, what in your opinion was different from the original plan? Can you please explain?</w:t>
      </w:r>
    </w:p>
    <w:p w14:paraId="69BAEC0C" w14:textId="77777777" w:rsidR="00127F71" w:rsidRPr="00517C6C" w:rsidRDefault="00127F71" w:rsidP="00517C6C">
      <w:pPr>
        <w:spacing w:line="480" w:lineRule="auto"/>
        <w:rPr>
          <w:rtl/>
        </w:rPr>
      </w:pPr>
      <w:r w:rsidRPr="00517C6C">
        <w:t>c) What kind of problems were encountered during implementation? Please elaborate your answer.</w:t>
      </w:r>
    </w:p>
    <w:p w14:paraId="42FE7096" w14:textId="3E2F0808" w:rsidR="00127F71" w:rsidRPr="00517C6C" w:rsidRDefault="00127F71" w:rsidP="00517C6C">
      <w:pPr>
        <w:spacing w:line="480" w:lineRule="auto"/>
      </w:pPr>
      <w:r w:rsidRPr="00517C6C">
        <w:t>d) What were the specific obstacles of implementation within your specialized unit of the prevention program</w:t>
      </w:r>
      <w:r w:rsidR="00796085">
        <w:t>me</w:t>
      </w:r>
      <w:r w:rsidRPr="00517C6C">
        <w:t>? Please explain.</w:t>
      </w:r>
    </w:p>
    <w:p w14:paraId="3631F75F" w14:textId="223E3C64" w:rsidR="00127F71" w:rsidRPr="00517C6C" w:rsidRDefault="00127F71" w:rsidP="00517C6C">
      <w:pPr>
        <w:spacing w:after="0" w:line="480" w:lineRule="auto"/>
        <w:contextualSpacing/>
      </w:pPr>
      <w:r w:rsidRPr="00517C6C">
        <w:t xml:space="preserve">10-Can you tell us from your perspective, what do you think the negative and positive effects of the HIV </w:t>
      </w:r>
      <w:r w:rsidR="00796085">
        <w:t>p</w:t>
      </w:r>
      <w:r w:rsidRPr="00517C6C">
        <w:t xml:space="preserve">revention </w:t>
      </w:r>
      <w:r w:rsidR="00796085">
        <w:t>p</w:t>
      </w:r>
      <w:r w:rsidRPr="00517C6C">
        <w:t>rogram</w:t>
      </w:r>
      <w:r w:rsidR="00796085">
        <w:t>me</w:t>
      </w:r>
      <w:r w:rsidRPr="00517C6C">
        <w:t xml:space="preserve"> during its course? Can you elaborate your point of view?</w:t>
      </w:r>
    </w:p>
    <w:p w14:paraId="35EBB8ED" w14:textId="2E7C2489" w:rsidR="00127F71" w:rsidRPr="00517C6C" w:rsidRDefault="00127F71" w:rsidP="00517C6C">
      <w:pPr>
        <w:spacing w:after="0" w:line="480" w:lineRule="auto"/>
        <w:contextualSpacing/>
      </w:pPr>
      <w:r w:rsidRPr="00517C6C">
        <w:t>11-On a scale from 0 (total failure) to 10 (total success), where would you place the success of the program</w:t>
      </w:r>
      <w:r w:rsidR="00796085">
        <w:t>me</w:t>
      </w:r>
      <w:r w:rsidRPr="00517C6C">
        <w:t>? Please give reasons for your choice.</w:t>
      </w:r>
    </w:p>
    <w:p w14:paraId="2F222587" w14:textId="77777777" w:rsidR="00127F71" w:rsidRPr="00517C6C" w:rsidRDefault="00127F71" w:rsidP="00517C6C">
      <w:pPr>
        <w:spacing w:line="480" w:lineRule="auto"/>
      </w:pPr>
    </w:p>
    <w:p w14:paraId="3EE4BBA6" w14:textId="77777777" w:rsidR="005765E4" w:rsidRPr="00517C6C" w:rsidRDefault="005765E4" w:rsidP="00517C6C">
      <w:pPr>
        <w:spacing w:line="480" w:lineRule="auto"/>
        <w:rPr>
          <w:color w:val="FF0000"/>
        </w:rPr>
        <w:sectPr w:rsidR="005765E4" w:rsidRPr="00517C6C" w:rsidSect="00E72239">
          <w:pgSz w:w="12240" w:h="15840"/>
          <w:pgMar w:top="1440" w:right="1440" w:bottom="1440" w:left="1440" w:header="720" w:footer="720" w:gutter="0"/>
          <w:cols w:space="720"/>
          <w:docGrid w:linePitch="400"/>
        </w:sectPr>
      </w:pPr>
    </w:p>
    <w:p w14:paraId="31568042" w14:textId="77777777" w:rsidR="00127F71" w:rsidRPr="00517C6C" w:rsidRDefault="00127F71" w:rsidP="00517C6C">
      <w:pPr>
        <w:spacing w:line="480" w:lineRule="auto"/>
        <w:rPr>
          <w:color w:val="000000" w:themeColor="text1"/>
        </w:rPr>
      </w:pPr>
      <w:r w:rsidRPr="00517C6C">
        <w:rPr>
          <w:b/>
          <w:bCs/>
        </w:rPr>
        <w:lastRenderedPageBreak/>
        <w:t>References</w:t>
      </w:r>
    </w:p>
    <w:p w14:paraId="5E832CE1" w14:textId="1514B285" w:rsidR="00127F71" w:rsidRPr="00517C6C" w:rsidRDefault="00127F71" w:rsidP="006F4199">
      <w:pPr>
        <w:pStyle w:val="EndNoteBibliography"/>
        <w:numPr>
          <w:ilvl w:val="0"/>
          <w:numId w:val="2"/>
        </w:numPr>
        <w:spacing w:after="0" w:line="480" w:lineRule="auto"/>
        <w:jc w:val="left"/>
        <w:rPr>
          <w:rFonts w:asciiTheme="minorHAnsi" w:hAnsiTheme="minorHAnsi"/>
          <w:noProof/>
        </w:rPr>
      </w:pPr>
      <w:r w:rsidRPr="00517C6C">
        <w:rPr>
          <w:rFonts w:asciiTheme="minorHAnsi" w:hAnsiTheme="minorHAnsi"/>
          <w:noProof/>
        </w:rPr>
        <w:t xml:space="preserve">UNAIDS. Middle East and North </w:t>
      </w:r>
      <w:r w:rsidR="00B60DAB">
        <w:rPr>
          <w:rFonts w:asciiTheme="minorHAnsi" w:hAnsiTheme="minorHAnsi"/>
          <w:noProof/>
        </w:rPr>
        <w:t xml:space="preserve">Africa:Regional Report on AIDS </w:t>
      </w:r>
      <w:r w:rsidRPr="00517C6C">
        <w:rPr>
          <w:rFonts w:asciiTheme="minorHAnsi" w:hAnsiTheme="minorHAnsi"/>
          <w:noProof/>
        </w:rPr>
        <w:t>2011.</w:t>
      </w:r>
      <w:r w:rsidR="00B60DAB">
        <w:rPr>
          <w:rFonts w:asciiTheme="minorHAnsi" w:hAnsiTheme="minorHAnsi"/>
          <w:noProof/>
        </w:rPr>
        <w:t>Geneva: UNAIDS- Joint United Nations Programme on HIV/AIDS; 2011.</w:t>
      </w:r>
    </w:p>
    <w:p w14:paraId="295E102D" w14:textId="226B520A" w:rsidR="00517C6C" w:rsidRPr="00517C6C" w:rsidRDefault="004005DE" w:rsidP="00647F5C">
      <w:pPr>
        <w:pStyle w:val="EndNoteBibliography"/>
        <w:numPr>
          <w:ilvl w:val="0"/>
          <w:numId w:val="2"/>
        </w:numPr>
        <w:spacing w:after="0" w:line="480" w:lineRule="auto"/>
        <w:rPr>
          <w:rFonts w:asciiTheme="minorHAnsi" w:hAnsiTheme="minorHAnsi"/>
        </w:rPr>
      </w:pPr>
      <w:r>
        <w:rPr>
          <w:rFonts w:asciiTheme="minorHAnsi" w:hAnsiTheme="minorHAnsi"/>
          <w:color w:val="000000" w:themeColor="text1"/>
        </w:rPr>
        <w:t>Federal Ministry of Health</w:t>
      </w:r>
      <w:r w:rsidR="00517C6C" w:rsidRPr="00517C6C">
        <w:rPr>
          <w:rFonts w:asciiTheme="minorHAnsi" w:hAnsiTheme="minorHAnsi"/>
          <w:color w:val="000000" w:themeColor="text1"/>
        </w:rPr>
        <w:t>.</w:t>
      </w:r>
      <w:r w:rsidR="00517C6C" w:rsidRPr="00517C6C">
        <w:rPr>
          <w:rFonts w:asciiTheme="minorHAnsi" w:hAnsiTheme="minorHAnsi"/>
        </w:rPr>
        <w:t xml:space="preserve"> Global AIDS </w:t>
      </w:r>
      <w:r w:rsidR="00AE73C3">
        <w:rPr>
          <w:rFonts w:asciiTheme="minorHAnsi" w:hAnsiTheme="minorHAnsi"/>
        </w:rPr>
        <w:t>R</w:t>
      </w:r>
      <w:r w:rsidR="00517C6C" w:rsidRPr="00517C6C">
        <w:rPr>
          <w:rFonts w:asciiTheme="minorHAnsi" w:hAnsiTheme="minorHAnsi"/>
        </w:rPr>
        <w:t xml:space="preserve">esponse </w:t>
      </w:r>
      <w:r w:rsidR="00AE73C3">
        <w:rPr>
          <w:rFonts w:asciiTheme="minorHAnsi" w:hAnsiTheme="minorHAnsi"/>
        </w:rPr>
        <w:t>P</w:t>
      </w:r>
      <w:r w:rsidR="00517C6C" w:rsidRPr="00517C6C">
        <w:rPr>
          <w:rFonts w:asciiTheme="minorHAnsi" w:hAnsiTheme="minorHAnsi"/>
        </w:rPr>
        <w:t>rogress Reporting 2012-201</w:t>
      </w:r>
      <w:r w:rsidR="00B60DAB">
        <w:rPr>
          <w:rFonts w:asciiTheme="minorHAnsi" w:hAnsiTheme="minorHAnsi"/>
        </w:rPr>
        <w:t>3. Sudan: UNAIDS- Joint United N</w:t>
      </w:r>
      <w:r w:rsidR="00517C6C" w:rsidRPr="00517C6C">
        <w:rPr>
          <w:rFonts w:asciiTheme="minorHAnsi" w:hAnsiTheme="minorHAnsi"/>
        </w:rPr>
        <w:t>a</w:t>
      </w:r>
      <w:r w:rsidR="00647F5C">
        <w:rPr>
          <w:rFonts w:asciiTheme="minorHAnsi" w:hAnsiTheme="minorHAnsi"/>
        </w:rPr>
        <w:t xml:space="preserve">tions </w:t>
      </w:r>
      <w:r w:rsidR="00647F5C">
        <w:rPr>
          <w:rFonts w:asciiTheme="minorHAnsi" w:hAnsiTheme="minorHAnsi"/>
          <w:noProof/>
        </w:rPr>
        <w:t xml:space="preserve">Programme </w:t>
      </w:r>
      <w:r w:rsidR="00517C6C" w:rsidRPr="00517C6C">
        <w:rPr>
          <w:rFonts w:asciiTheme="minorHAnsi" w:hAnsiTheme="minorHAnsi"/>
        </w:rPr>
        <w:t>on HIV/AIDS; 2014.</w:t>
      </w:r>
    </w:p>
    <w:p w14:paraId="033E46AD" w14:textId="24DB3802" w:rsidR="00517C6C" w:rsidRDefault="004E2005" w:rsidP="006F4199">
      <w:pPr>
        <w:pStyle w:val="EndNoteBibliography"/>
        <w:numPr>
          <w:ilvl w:val="0"/>
          <w:numId w:val="2"/>
        </w:numPr>
        <w:spacing w:after="0" w:line="480" w:lineRule="auto"/>
        <w:jc w:val="left"/>
        <w:rPr>
          <w:rFonts w:asciiTheme="minorHAnsi" w:hAnsiTheme="minorHAnsi"/>
          <w:noProof/>
        </w:rPr>
      </w:pPr>
      <w:r w:rsidRPr="00517C6C">
        <w:rPr>
          <w:rFonts w:asciiTheme="minorHAnsi" w:hAnsiTheme="minorHAnsi"/>
        </w:rPr>
        <w:t>UNAIDS</w:t>
      </w:r>
      <w:r w:rsidR="005765E4" w:rsidRPr="00517C6C">
        <w:rPr>
          <w:rFonts w:asciiTheme="minorHAnsi" w:hAnsiTheme="minorHAnsi"/>
        </w:rPr>
        <w:t>.</w:t>
      </w:r>
      <w:r w:rsidRPr="00517C6C">
        <w:rPr>
          <w:rFonts w:asciiTheme="minorHAnsi" w:hAnsiTheme="minorHAnsi"/>
        </w:rPr>
        <w:t xml:space="preserve"> Sudan Country factsheet 2017,</w:t>
      </w:r>
      <w:r w:rsidR="000548F9" w:rsidRPr="00517C6C">
        <w:rPr>
          <w:rFonts w:asciiTheme="minorHAnsi" w:hAnsiTheme="minorHAnsi"/>
        </w:rPr>
        <w:t xml:space="preserve"> </w:t>
      </w:r>
      <w:r w:rsidR="00B60DAB">
        <w:rPr>
          <w:rFonts w:asciiTheme="minorHAnsi" w:hAnsiTheme="minorHAnsi"/>
        </w:rPr>
        <w:t xml:space="preserve">[Cited 2017 Sep 22]. </w:t>
      </w:r>
      <w:r w:rsidR="000548F9" w:rsidRPr="00517C6C">
        <w:rPr>
          <w:rFonts w:asciiTheme="minorHAnsi" w:hAnsiTheme="minorHAnsi"/>
        </w:rPr>
        <w:t xml:space="preserve">Available from: </w:t>
      </w:r>
      <w:hyperlink r:id="rId10" w:history="1">
        <w:r w:rsidR="000548F9" w:rsidRPr="00517C6C">
          <w:rPr>
            <w:rStyle w:val="Hyperlink"/>
            <w:rFonts w:asciiTheme="minorHAnsi" w:hAnsiTheme="minorHAnsi"/>
          </w:rPr>
          <w:t>http://www.unaids.org/en/regionscountries/countries/sudan</w:t>
        </w:r>
      </w:hyperlink>
    </w:p>
    <w:p w14:paraId="4948E7AE" w14:textId="0BB30657" w:rsidR="00127F71" w:rsidRPr="00517C6C" w:rsidRDefault="004005DE" w:rsidP="006F4199">
      <w:pPr>
        <w:pStyle w:val="EndNoteBibliography"/>
        <w:numPr>
          <w:ilvl w:val="0"/>
          <w:numId w:val="2"/>
        </w:numPr>
        <w:spacing w:after="0" w:line="480" w:lineRule="auto"/>
        <w:jc w:val="left"/>
        <w:rPr>
          <w:rFonts w:asciiTheme="minorHAnsi" w:hAnsiTheme="minorHAnsi"/>
          <w:noProof/>
        </w:rPr>
      </w:pPr>
      <w:r>
        <w:rPr>
          <w:rFonts w:asciiTheme="minorHAnsi" w:hAnsiTheme="minorHAnsi"/>
        </w:rPr>
        <w:t>Ministry of Public Health and Population</w:t>
      </w:r>
      <w:r w:rsidR="00517C6C" w:rsidRPr="00517C6C">
        <w:rPr>
          <w:rFonts w:asciiTheme="minorHAnsi" w:hAnsiTheme="minorHAnsi"/>
        </w:rPr>
        <w:t>. Country Progress Report 2013 Yemen. Yemen: UNAIDS</w:t>
      </w:r>
      <w:r>
        <w:rPr>
          <w:rFonts w:asciiTheme="minorHAnsi" w:hAnsiTheme="minorHAnsi"/>
        </w:rPr>
        <w:t>- Joint United Nations Programme</w:t>
      </w:r>
      <w:r w:rsidR="00517C6C" w:rsidRPr="00517C6C">
        <w:rPr>
          <w:rFonts w:asciiTheme="minorHAnsi" w:hAnsiTheme="minorHAnsi"/>
        </w:rPr>
        <w:t xml:space="preserve"> on HIV/AIDS; 2014.</w:t>
      </w:r>
    </w:p>
    <w:p w14:paraId="0CECEADC" w14:textId="77777777" w:rsidR="00127F71" w:rsidRPr="00517C6C" w:rsidRDefault="00127F71" w:rsidP="00517C6C">
      <w:pPr>
        <w:spacing w:line="480" w:lineRule="auto"/>
        <w:rPr>
          <w:color w:val="FF0000"/>
        </w:rPr>
      </w:pPr>
    </w:p>
    <w:p w14:paraId="77FABBEE" w14:textId="5ED8068F" w:rsidR="003E6979" w:rsidRPr="00517C6C" w:rsidRDefault="003E6979" w:rsidP="00517C6C">
      <w:pPr>
        <w:spacing w:line="480" w:lineRule="auto"/>
      </w:pPr>
    </w:p>
    <w:sectPr w:rsidR="003E6979" w:rsidRPr="00517C6C" w:rsidSect="005765E4">
      <w:pgSz w:w="12240" w:h="15840"/>
      <w:pgMar w:top="720" w:right="720" w:bottom="720" w:left="72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A3132C7"/>
    <w:multiLevelType w:val="hybridMultilevel"/>
    <w:tmpl w:val="7A661F9E"/>
    <w:lvl w:ilvl="0" w:tplc="67640434">
      <w:start w:val="1"/>
      <w:numFmt w:val="decimal"/>
      <w:lvlText w:val="%1.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75CE3FAA"/>
    <w:multiLevelType w:val="hybridMultilevel"/>
    <w:tmpl w:val="5C408C4E"/>
    <w:lvl w:ilvl="0" w:tplc="2DFA5188">
      <w:start w:val="1"/>
      <w:numFmt w:val="decimal"/>
      <w:lvlText w:val="%1-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</w:docVars>
  <w:rsids>
    <w:rsidRoot w:val="00127F71"/>
    <w:rsid w:val="0001348D"/>
    <w:rsid w:val="000313AE"/>
    <w:rsid w:val="00032C6C"/>
    <w:rsid w:val="000442C1"/>
    <w:rsid w:val="000453C3"/>
    <w:rsid w:val="000548F9"/>
    <w:rsid w:val="00063859"/>
    <w:rsid w:val="00085F9A"/>
    <w:rsid w:val="000960FA"/>
    <w:rsid w:val="000D67B7"/>
    <w:rsid w:val="000F6E9D"/>
    <w:rsid w:val="000F7EEF"/>
    <w:rsid w:val="001000C3"/>
    <w:rsid w:val="00127F71"/>
    <w:rsid w:val="001301A6"/>
    <w:rsid w:val="00140280"/>
    <w:rsid w:val="00145A9A"/>
    <w:rsid w:val="00146C84"/>
    <w:rsid w:val="001A76DB"/>
    <w:rsid w:val="001B65AD"/>
    <w:rsid w:val="001C3411"/>
    <w:rsid w:val="001D3BEC"/>
    <w:rsid w:val="00240958"/>
    <w:rsid w:val="00293865"/>
    <w:rsid w:val="002971A2"/>
    <w:rsid w:val="002A5965"/>
    <w:rsid w:val="002B3A2A"/>
    <w:rsid w:val="002B3FAB"/>
    <w:rsid w:val="002B4C04"/>
    <w:rsid w:val="002B5D46"/>
    <w:rsid w:val="002B717B"/>
    <w:rsid w:val="002D7EAE"/>
    <w:rsid w:val="002E08C1"/>
    <w:rsid w:val="002F34CD"/>
    <w:rsid w:val="002F7D72"/>
    <w:rsid w:val="00300855"/>
    <w:rsid w:val="00317A19"/>
    <w:rsid w:val="003273EE"/>
    <w:rsid w:val="00331724"/>
    <w:rsid w:val="00335D45"/>
    <w:rsid w:val="003546FB"/>
    <w:rsid w:val="00366298"/>
    <w:rsid w:val="0039321C"/>
    <w:rsid w:val="00396441"/>
    <w:rsid w:val="003B1C83"/>
    <w:rsid w:val="003B3C58"/>
    <w:rsid w:val="003D4FFA"/>
    <w:rsid w:val="003D6288"/>
    <w:rsid w:val="003E0A7C"/>
    <w:rsid w:val="003E6979"/>
    <w:rsid w:val="003F2A97"/>
    <w:rsid w:val="004003CA"/>
    <w:rsid w:val="00400509"/>
    <w:rsid w:val="004005DE"/>
    <w:rsid w:val="00413056"/>
    <w:rsid w:val="00420DEE"/>
    <w:rsid w:val="0042337F"/>
    <w:rsid w:val="00424515"/>
    <w:rsid w:val="0043238E"/>
    <w:rsid w:val="00442626"/>
    <w:rsid w:val="00442747"/>
    <w:rsid w:val="004455AB"/>
    <w:rsid w:val="00463E78"/>
    <w:rsid w:val="00465467"/>
    <w:rsid w:val="00475B13"/>
    <w:rsid w:val="004C1BE3"/>
    <w:rsid w:val="004C254E"/>
    <w:rsid w:val="004E2005"/>
    <w:rsid w:val="004F2524"/>
    <w:rsid w:val="004F4623"/>
    <w:rsid w:val="005104B5"/>
    <w:rsid w:val="00517C6C"/>
    <w:rsid w:val="0052202F"/>
    <w:rsid w:val="00570763"/>
    <w:rsid w:val="005719C9"/>
    <w:rsid w:val="005765E4"/>
    <w:rsid w:val="00577B84"/>
    <w:rsid w:val="00595DE7"/>
    <w:rsid w:val="00597AFD"/>
    <w:rsid w:val="005B3F8D"/>
    <w:rsid w:val="00600914"/>
    <w:rsid w:val="00604F90"/>
    <w:rsid w:val="006427A9"/>
    <w:rsid w:val="006450FF"/>
    <w:rsid w:val="00647F5C"/>
    <w:rsid w:val="0066249D"/>
    <w:rsid w:val="006A6333"/>
    <w:rsid w:val="006A679F"/>
    <w:rsid w:val="006A7B38"/>
    <w:rsid w:val="006E39DE"/>
    <w:rsid w:val="006F4199"/>
    <w:rsid w:val="006F7A24"/>
    <w:rsid w:val="0070436A"/>
    <w:rsid w:val="00730C0C"/>
    <w:rsid w:val="00762BAA"/>
    <w:rsid w:val="00764927"/>
    <w:rsid w:val="00781612"/>
    <w:rsid w:val="0078674A"/>
    <w:rsid w:val="0079488C"/>
    <w:rsid w:val="00796085"/>
    <w:rsid w:val="007A5A75"/>
    <w:rsid w:val="007A74FC"/>
    <w:rsid w:val="007D71A8"/>
    <w:rsid w:val="00837896"/>
    <w:rsid w:val="00870105"/>
    <w:rsid w:val="00886E4F"/>
    <w:rsid w:val="008908AA"/>
    <w:rsid w:val="00892845"/>
    <w:rsid w:val="008A0FEB"/>
    <w:rsid w:val="008A768A"/>
    <w:rsid w:val="008B7118"/>
    <w:rsid w:val="008D6C88"/>
    <w:rsid w:val="00910E7F"/>
    <w:rsid w:val="00912D2F"/>
    <w:rsid w:val="009202D1"/>
    <w:rsid w:val="00926A88"/>
    <w:rsid w:val="009272C0"/>
    <w:rsid w:val="00935BA8"/>
    <w:rsid w:val="00937B5E"/>
    <w:rsid w:val="00942CA7"/>
    <w:rsid w:val="0096796C"/>
    <w:rsid w:val="00973C47"/>
    <w:rsid w:val="009C07CE"/>
    <w:rsid w:val="009E5CC5"/>
    <w:rsid w:val="00A221E0"/>
    <w:rsid w:val="00A25D8C"/>
    <w:rsid w:val="00A4217A"/>
    <w:rsid w:val="00A460C7"/>
    <w:rsid w:val="00A4775A"/>
    <w:rsid w:val="00A62E96"/>
    <w:rsid w:val="00A97DB7"/>
    <w:rsid w:val="00AA0AE8"/>
    <w:rsid w:val="00AD36FF"/>
    <w:rsid w:val="00AE73C3"/>
    <w:rsid w:val="00B2352E"/>
    <w:rsid w:val="00B2762C"/>
    <w:rsid w:val="00B405E2"/>
    <w:rsid w:val="00B40C2F"/>
    <w:rsid w:val="00B45327"/>
    <w:rsid w:val="00B5331E"/>
    <w:rsid w:val="00B60DAB"/>
    <w:rsid w:val="00B81469"/>
    <w:rsid w:val="00B97944"/>
    <w:rsid w:val="00BA3996"/>
    <w:rsid w:val="00BA6982"/>
    <w:rsid w:val="00BE10B3"/>
    <w:rsid w:val="00BF4191"/>
    <w:rsid w:val="00C0370F"/>
    <w:rsid w:val="00C23880"/>
    <w:rsid w:val="00C31982"/>
    <w:rsid w:val="00C359DF"/>
    <w:rsid w:val="00C726FF"/>
    <w:rsid w:val="00C7528F"/>
    <w:rsid w:val="00CD1FEA"/>
    <w:rsid w:val="00CD5DED"/>
    <w:rsid w:val="00CD775C"/>
    <w:rsid w:val="00CE36B4"/>
    <w:rsid w:val="00CF1200"/>
    <w:rsid w:val="00D068A7"/>
    <w:rsid w:val="00D118B2"/>
    <w:rsid w:val="00D35ABB"/>
    <w:rsid w:val="00D54147"/>
    <w:rsid w:val="00D6089C"/>
    <w:rsid w:val="00D616C1"/>
    <w:rsid w:val="00D72302"/>
    <w:rsid w:val="00D7648B"/>
    <w:rsid w:val="00D86E9D"/>
    <w:rsid w:val="00D86F5C"/>
    <w:rsid w:val="00DB2280"/>
    <w:rsid w:val="00DC435E"/>
    <w:rsid w:val="00DD1CAB"/>
    <w:rsid w:val="00DE521D"/>
    <w:rsid w:val="00DF0E8D"/>
    <w:rsid w:val="00DF3A6A"/>
    <w:rsid w:val="00DF406B"/>
    <w:rsid w:val="00E24AD3"/>
    <w:rsid w:val="00E41DCD"/>
    <w:rsid w:val="00E533B9"/>
    <w:rsid w:val="00E67BBB"/>
    <w:rsid w:val="00E84C4F"/>
    <w:rsid w:val="00EB56F5"/>
    <w:rsid w:val="00EE6FE3"/>
    <w:rsid w:val="00EF037C"/>
    <w:rsid w:val="00F04BF7"/>
    <w:rsid w:val="00F06597"/>
    <w:rsid w:val="00F117C3"/>
    <w:rsid w:val="00F12CE3"/>
    <w:rsid w:val="00F504F0"/>
    <w:rsid w:val="00F5062E"/>
    <w:rsid w:val="00F5681A"/>
    <w:rsid w:val="00F64DFE"/>
    <w:rsid w:val="00F863F9"/>
    <w:rsid w:val="00FA2AA7"/>
    <w:rsid w:val="00FB747F"/>
    <w:rsid w:val="00FC2FA5"/>
    <w:rsid w:val="00FC4E56"/>
    <w:rsid w:val="00FC5660"/>
    <w:rsid w:val="00FE0F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3E6CE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7F71"/>
    <w:pPr>
      <w:spacing w:after="160" w:line="259" w:lineRule="auto"/>
    </w:pPr>
    <w:rPr>
      <w:rFonts w:eastAsiaTheme="minorHAnsi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27F71"/>
    <w:rPr>
      <w:rFonts w:eastAsiaTheme="minorHAnsi"/>
      <w:sz w:val="22"/>
      <w:szCs w:val="22"/>
      <w:lang w:eastAsia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2">
    <w:name w:val="Plain Table 2"/>
    <w:basedOn w:val="TableNormal"/>
    <w:uiPriority w:val="42"/>
    <w:rsid w:val="00127F71"/>
    <w:rPr>
      <w:rFonts w:eastAsiaTheme="minorHAnsi"/>
      <w:sz w:val="22"/>
      <w:szCs w:val="22"/>
      <w:lang w:eastAsia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UmUNormal">
    <w:name w:val="UmU Normal"/>
    <w:basedOn w:val="Normal"/>
    <w:link w:val="UmUNormalChar"/>
    <w:qFormat/>
    <w:rsid w:val="00127F71"/>
    <w:pPr>
      <w:spacing w:after="260" w:line="300" w:lineRule="atLeast"/>
    </w:pPr>
    <w:rPr>
      <w:rFonts w:ascii="Georgia" w:eastAsia="Cambria" w:hAnsi="Georgia" w:cs="Times New Roman"/>
      <w:szCs w:val="24"/>
      <w:lang w:val="en-GB"/>
    </w:rPr>
  </w:style>
  <w:style w:type="character" w:customStyle="1" w:styleId="UmUNormalChar">
    <w:name w:val="UmU Normal Char"/>
    <w:link w:val="UmUNormal"/>
    <w:rsid w:val="00127F71"/>
    <w:rPr>
      <w:rFonts w:ascii="Georgia" w:eastAsia="Cambria" w:hAnsi="Georgia" w:cs="Times New Roman"/>
      <w:sz w:val="22"/>
      <w:lang w:val="en-GB" w:eastAsia="en-US"/>
    </w:rPr>
  </w:style>
  <w:style w:type="character" w:styleId="Hyperlink">
    <w:name w:val="Hyperlink"/>
    <w:uiPriority w:val="99"/>
    <w:unhideWhenUsed/>
    <w:rsid w:val="00127F71"/>
    <w:rPr>
      <w:color w:val="0000FF"/>
      <w:u w:val="single"/>
    </w:rPr>
  </w:style>
  <w:style w:type="paragraph" w:styleId="NormalWeb">
    <w:name w:val="Normal (Web)"/>
    <w:basedOn w:val="Normal"/>
    <w:uiPriority w:val="99"/>
    <w:semiHidden/>
    <w:unhideWhenUsed/>
    <w:rsid w:val="00127F71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ko-KR"/>
    </w:rPr>
  </w:style>
  <w:style w:type="paragraph" w:customStyle="1" w:styleId="EndNoteBibliographyTitle">
    <w:name w:val="EndNote Bibliography Title"/>
    <w:basedOn w:val="Normal"/>
    <w:rsid w:val="00127F71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link w:val="EndNoteBibliographyChar"/>
    <w:rsid w:val="00127F71"/>
    <w:pPr>
      <w:spacing w:line="240" w:lineRule="auto"/>
      <w:jc w:val="both"/>
    </w:pPr>
    <w:rPr>
      <w:rFonts w:ascii="Calibri" w:hAnsi="Calibri" w:cs="Calibri"/>
    </w:rPr>
  </w:style>
  <w:style w:type="paragraph" w:styleId="ListParagraph">
    <w:name w:val="List Paragraph"/>
    <w:basedOn w:val="Normal"/>
    <w:uiPriority w:val="34"/>
    <w:qFormat/>
    <w:rsid w:val="00127F71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rsid w:val="005765E4"/>
    <w:rPr>
      <w:color w:val="605E5C"/>
      <w:shd w:val="clear" w:color="auto" w:fill="E1DFDD"/>
    </w:rPr>
  </w:style>
  <w:style w:type="character" w:customStyle="1" w:styleId="EndNoteBibliographyChar">
    <w:name w:val="EndNote Bibliography Char"/>
    <w:basedOn w:val="DefaultParagraphFont"/>
    <w:link w:val="EndNoteBibliography"/>
    <w:rsid w:val="00517C6C"/>
    <w:rPr>
      <w:rFonts w:ascii="Calibri" w:eastAsiaTheme="minorHAnsi" w:hAnsi="Calibri" w:cs="Calibri"/>
      <w:sz w:val="22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diagramColors" Target="diagrams/colors1.xml"/><Relationship Id="rId3" Type="http://schemas.openxmlformats.org/officeDocument/2006/relationships/settings" Target="settings.xml"/><Relationship Id="rId7" Type="http://schemas.openxmlformats.org/officeDocument/2006/relationships/diagramQuickStyle" Target="diagrams/quickStyle1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diagramLayout" Target="diagrams/layout1.xml"/><Relationship Id="rId11" Type="http://schemas.openxmlformats.org/officeDocument/2006/relationships/fontTable" Target="fontTable.xml"/><Relationship Id="rId5" Type="http://schemas.openxmlformats.org/officeDocument/2006/relationships/diagramData" Target="diagrams/data1.xml"/><Relationship Id="rId10" Type="http://schemas.openxmlformats.org/officeDocument/2006/relationships/hyperlink" Target="http://www.unaids.org/en/regionscountries/countries/sudan" TargetMode="External"/><Relationship Id="rId4" Type="http://schemas.openxmlformats.org/officeDocument/2006/relationships/webSettings" Target="webSettings.xml"/><Relationship Id="rId9" Type="http://schemas.microsoft.com/office/2007/relationships/diagramDrawing" Target="diagrams/drawing1.xml"/></Relationships>
</file>

<file path=word/diagrams/colors1.xml><?xml version="1.0" encoding="utf-8"?>
<dgm:colorsDef xmlns:dgm="http://schemas.openxmlformats.org/drawingml/2006/diagram" xmlns:a="http://schemas.openxmlformats.org/drawingml/2006/main" uniqueId="urn:microsoft.com/office/officeart/2005/8/colors/accent1_2">
  <dgm:title val=""/>
  <dgm:desc val=""/>
  <dgm:catLst>
    <dgm:cat type="accent1" pri="11200"/>
  </dgm:catLst>
  <dgm:styleLbl name="node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lignNode1">
    <dgm:fillClrLst meth="repeat">
      <a:schemeClr val="accent1"/>
    </dgm:fillClrLst>
    <dgm:linClrLst meth="repeat">
      <a:schemeClr val="accent1"/>
    </dgm:linClrLst>
    <dgm:effectClrLst/>
    <dgm:txLinClrLst/>
    <dgm:txFillClrLst/>
    <dgm:txEffectClrLst/>
  </dgm:styleLbl>
  <dgm:styleLbl name="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lnNode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vennNode1">
    <dgm:fillClrLst meth="repeat">
      <a:schemeClr val="accent1">
        <a:alpha val="50000"/>
      </a:schemeClr>
    </dgm:fillClrLst>
    <dgm:linClrLst meth="repeat">
      <a:schemeClr val="lt1"/>
    </dgm:linClrLst>
    <dgm:effectClrLst/>
    <dgm:txLinClrLst/>
    <dgm:txFillClrLst/>
    <dgm:txEffectClrLst/>
  </dgm:styleLbl>
  <dgm:styleLbl name="node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node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f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align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bgImgPlace1">
    <dgm:fillClrLst meth="repeat">
      <a:schemeClr val="accent1">
        <a:tint val="50000"/>
      </a:schemeClr>
    </dgm:fillClrLst>
    <dgm:linClrLst meth="repeat">
      <a:schemeClr val="lt1"/>
    </dgm:linClrLst>
    <dgm:effectClrLst/>
    <dgm:txLinClrLst/>
    <dgm:txFillClrLst meth="repeat">
      <a:schemeClr val="lt1"/>
    </dgm:txFillClrLst>
    <dgm:txEffectClrLst/>
  </dgm:styleLbl>
  <dgm:styleLbl name="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f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bgSib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/>
    <dgm:txEffectClrLst/>
  </dgm:styleLbl>
  <dgm:styleLbl name="sibTrans1D1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tx1"/>
    </dgm:txFillClrLst>
    <dgm:txEffectClrLst/>
  </dgm:styleLbl>
  <dgm:styleLbl name="callout">
    <dgm:fillClrLst meth="repeat">
      <a:schemeClr val="accent1"/>
    </dgm:fillClrLst>
    <dgm:linClrLst meth="repeat">
      <a:schemeClr val="accent1">
        <a:tint val="50000"/>
      </a:schemeClr>
    </dgm:linClrLst>
    <dgm:effectClrLst/>
    <dgm:txLinClrLst/>
    <dgm:txFillClrLst meth="repeat">
      <a:schemeClr val="tx1"/>
    </dgm:txFillClrLst>
    <dgm:txEffectClrLst/>
  </dgm:styleLbl>
  <dgm:styleLbl name="asst0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1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2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3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asst4">
    <dgm:fillClrLst meth="repeat">
      <a:schemeClr val="accent1"/>
    </dgm:fillClrLst>
    <dgm:linClrLst meth="repeat">
      <a:schemeClr val="lt1"/>
    </dgm:linClrLst>
    <dgm:effectClrLst/>
    <dgm:txLinClrLst/>
    <dgm:txFillClrLst/>
    <dgm:txEffectClrLst/>
  </dgm:styleLbl>
  <dgm:styleLbl name="parChTrans2D1">
    <dgm:fillClrLst meth="repeat">
      <a:schemeClr val="accent1">
        <a:tint val="60000"/>
      </a:schemeClr>
    </dgm:fillClrLst>
    <dgm:linClrLst meth="repeat">
      <a:schemeClr val="accent1">
        <a:tint val="60000"/>
      </a:schemeClr>
    </dgm:linClrLst>
    <dgm:effectClrLst/>
    <dgm:txLinClrLst/>
    <dgm:txFillClrLst meth="repeat">
      <a:schemeClr val="lt1"/>
    </dgm:txFillClrLst>
    <dgm:txEffectClrLst/>
  </dgm:styleLbl>
  <dgm:styleLbl name="parChTrans2D2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3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2D4">
    <dgm:fillClrLst meth="repeat">
      <a:schemeClr val="accent1"/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parChTrans1D1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2">
    <dgm:fillClrLst meth="repeat">
      <a:schemeClr val="accent1"/>
    </dgm:fillClrLst>
    <dgm:linClrLst meth="repeat">
      <a:schemeClr val="accent1">
        <a:shade val="60000"/>
      </a:schemeClr>
    </dgm:linClrLst>
    <dgm:effectClrLst/>
    <dgm:txLinClrLst/>
    <dgm:txFillClrLst meth="repeat">
      <a:schemeClr val="tx1"/>
    </dgm:txFillClrLst>
    <dgm:txEffectClrLst/>
  </dgm:styleLbl>
  <dgm:styleLbl name="parChTrans1D3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parChTrans1D4">
    <dgm:fillClrLst meth="repeat">
      <a:schemeClr val="accent1"/>
    </dgm:fillClrLst>
    <dgm:linClrLst meth="repeat">
      <a:schemeClr val="accent1">
        <a:shade val="80000"/>
      </a:schemeClr>
    </dgm:linClrLst>
    <dgm:effectClrLst/>
    <dgm:txLinClrLst/>
    <dgm:txFillClrLst meth="repeat">
      <a:schemeClr val="tx1"/>
    </dgm:txFillClrLst>
    <dgm:txEffectClrLst/>
  </dgm:styleLbl>
  <dgm:styleLbl name="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conF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align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trAlignAcc1">
    <dgm:fillClrLst meth="repeat">
      <a:schemeClr val="lt1">
        <a:alpha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Acc1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F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Align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solidBgAcc1">
    <dgm:fillClrLst meth="repeat">
      <a:schemeClr val="lt1"/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align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bgAccFollowNode1">
    <dgm:fillClrLst meth="repeat">
      <a:schemeClr val="accent1">
        <a:alpha val="90000"/>
        <a:tint val="40000"/>
      </a:schemeClr>
    </dgm:fillClrLst>
    <dgm:linClrLst meth="repeat">
      <a:schemeClr val="accent1">
        <a:alpha val="90000"/>
        <a:tint val="40000"/>
      </a:schemeClr>
    </dgm:linClrLst>
    <dgm:effectClrLst/>
    <dgm:txLinClrLst/>
    <dgm:txFillClrLst meth="repeat">
      <a:schemeClr val="dk1"/>
    </dgm:txFillClrLst>
    <dgm:txEffectClrLst/>
  </dgm:styleLbl>
  <dgm:styleLbl name="fgAcc0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2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3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fgAcc4">
    <dgm:fillClrLst meth="repeat">
      <a:schemeClr val="lt1">
        <a:alpha val="9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bgShp">
    <dgm:fillClrLst meth="repeat">
      <a:schemeClr val="accent1">
        <a:tint val="40000"/>
      </a:schemeClr>
    </dgm:fillClrLst>
    <dgm:linClrLst meth="repeat">
      <a:schemeClr val="accent1"/>
    </dgm:linClrLst>
    <dgm:effectClrLst/>
    <dgm:txLinClrLst/>
    <dgm:txFillClrLst meth="repeat">
      <a:schemeClr val="dk1"/>
    </dgm:txFillClrLst>
    <dgm:txEffectClrLst/>
  </dgm:styleLbl>
  <dgm:styleLbl name="dkBgShp">
    <dgm:fillClrLst meth="repeat">
      <a:schemeClr val="accent1">
        <a:shade val="8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trBgShp">
    <dgm:fillClrLst meth="repeat">
      <a:schemeClr val="accent1">
        <a:tint val="50000"/>
        <a:alpha val="40000"/>
      </a:schemeClr>
    </dgm:fillClrLst>
    <dgm:linClrLst meth="repeat">
      <a:schemeClr val="accent1"/>
    </dgm:linClrLst>
    <dgm:effectClrLst/>
    <dgm:txLinClrLst/>
    <dgm:txFillClrLst meth="repeat">
      <a:schemeClr val="lt1"/>
    </dgm:txFillClrLst>
    <dgm:txEffectClrLst/>
  </dgm:styleLbl>
  <dgm:styleLbl name="fgShp">
    <dgm:fillClrLst meth="repeat">
      <a:schemeClr val="accent1">
        <a:tint val="60000"/>
      </a:schemeClr>
    </dgm:fillClrLst>
    <dgm:linClrLst meth="repeat">
      <a:schemeClr val="lt1"/>
    </dgm:linClrLst>
    <dgm:effectClrLst/>
    <dgm:txLinClrLst/>
    <dgm:txFillClrLst meth="repeat">
      <a:schemeClr val="dk1"/>
    </dgm:txFillClrLst>
    <dgm:txEffectClrLst/>
  </dgm:styleLbl>
  <dgm:styleLbl name="revTx">
    <dgm:fillClrLst meth="repeat">
      <a:schemeClr val="lt1">
        <a:alpha val="0"/>
      </a:schemeClr>
    </dgm:fillClrLst>
    <dgm:linClrLst meth="repeat">
      <a:schemeClr val="dk1">
        <a:alpha val="0"/>
      </a:schemeClr>
    </dgm:linClrLst>
    <dgm:effectClrLst/>
    <dgm:txLinClrLst/>
    <dgm:txFillClrLst meth="repeat">
      <a:schemeClr val="tx1"/>
    </dgm:txFillClrLst>
    <dgm:txEffectClrLst/>
  </dgm:styleLbl>
</dgm:colorsDef>
</file>

<file path=word/diagrams/data1.xml><?xml version="1.0" encoding="utf-8"?>
<dgm:dataModel xmlns:dgm="http://schemas.openxmlformats.org/drawingml/2006/diagram" xmlns:a="http://schemas.openxmlformats.org/drawingml/2006/main">
  <dgm:ptLst>
    <dgm:pt modelId="{0B0C1042-2185-F34F-AD67-E687A6386D38}" type="doc">
      <dgm:prSet loTypeId="urn:microsoft.com/office/officeart/2005/8/layout/process3" loCatId="" qsTypeId="urn:microsoft.com/office/officeart/2005/8/quickstyle/simple3" qsCatId="simple" csTypeId="urn:microsoft.com/office/officeart/2005/8/colors/accent1_2" csCatId="accent1" phldr="1"/>
      <dgm:spPr/>
      <dgm:t>
        <a:bodyPr/>
        <a:lstStyle/>
        <a:p>
          <a:endParaRPr lang="en-US"/>
        </a:p>
      </dgm:t>
    </dgm:pt>
    <dgm:pt modelId="{393A4A0E-D43F-EC40-8335-C794379C7B6A}">
      <dgm:prSet phldrT="[Text]"/>
      <dgm:spPr/>
      <dgm:t>
        <a:bodyPr/>
        <a:lstStyle/>
        <a:p>
          <a:r>
            <a:rPr lang="en-US"/>
            <a:t>Much is achieved despite difficulties </a:t>
          </a:r>
        </a:p>
      </dgm:t>
    </dgm:pt>
    <dgm:pt modelId="{B700B40F-330C-8F44-8C19-C14E0083C058}" type="parTrans" cxnId="{4A59140F-2CFB-F74E-A053-95FB74B36256}">
      <dgm:prSet/>
      <dgm:spPr/>
      <dgm:t>
        <a:bodyPr/>
        <a:lstStyle/>
        <a:p>
          <a:endParaRPr lang="en-US"/>
        </a:p>
      </dgm:t>
    </dgm:pt>
    <dgm:pt modelId="{770432F6-B3C6-B747-893E-3D4A813B2D14}" type="sibTrans" cxnId="{4A59140F-2CFB-F74E-A053-95FB74B36256}">
      <dgm:prSet/>
      <dgm:spPr/>
      <dgm:t>
        <a:bodyPr/>
        <a:lstStyle/>
        <a:p>
          <a:endParaRPr lang="en-US"/>
        </a:p>
      </dgm:t>
    </dgm:pt>
    <dgm:pt modelId="{BC2B11EE-FFE6-FB4A-85E3-613DD01A8E63}">
      <dgm:prSet phldrT="[Text]"/>
      <dgm:spPr/>
      <dgm:t>
        <a:bodyPr/>
        <a:lstStyle/>
        <a:p>
          <a:r>
            <a:rPr lang="en-GB"/>
            <a:t>Improving community prevention</a:t>
          </a:r>
          <a:endParaRPr lang="en-US"/>
        </a:p>
      </dgm:t>
    </dgm:pt>
    <dgm:pt modelId="{DF87F8FC-967E-EE4C-A7AE-4A476C04FAF7}" type="parTrans" cxnId="{8F399992-74FE-C64D-BE20-486A7C29EC6D}">
      <dgm:prSet/>
      <dgm:spPr/>
      <dgm:t>
        <a:bodyPr/>
        <a:lstStyle/>
        <a:p>
          <a:endParaRPr lang="en-US"/>
        </a:p>
      </dgm:t>
    </dgm:pt>
    <dgm:pt modelId="{DE64BA51-25A1-7243-98D9-2D0A096575DF}" type="sibTrans" cxnId="{8F399992-74FE-C64D-BE20-486A7C29EC6D}">
      <dgm:prSet/>
      <dgm:spPr/>
      <dgm:t>
        <a:bodyPr/>
        <a:lstStyle/>
        <a:p>
          <a:endParaRPr lang="en-US"/>
        </a:p>
      </dgm:t>
    </dgm:pt>
    <dgm:pt modelId="{FFAA296E-53BD-3949-ACCD-4C4F04DB0E4B}">
      <dgm:prSet phldrT="[Text]"/>
      <dgm:spPr/>
      <dgm:t>
        <a:bodyPr/>
        <a:lstStyle/>
        <a:p>
          <a:r>
            <a:rPr lang="en-US"/>
            <a:t>Comprehensive change is needed  </a:t>
          </a:r>
        </a:p>
      </dgm:t>
    </dgm:pt>
    <dgm:pt modelId="{365F9E42-AA4B-EC44-8CFD-679ED116A8A8}" type="parTrans" cxnId="{309DD882-C714-174F-9400-DB5AF8B1FC45}">
      <dgm:prSet/>
      <dgm:spPr/>
      <dgm:t>
        <a:bodyPr/>
        <a:lstStyle/>
        <a:p>
          <a:endParaRPr lang="en-US"/>
        </a:p>
      </dgm:t>
    </dgm:pt>
    <dgm:pt modelId="{FC9F016B-7415-DE47-95C6-AFFEE6E91246}" type="sibTrans" cxnId="{309DD882-C714-174F-9400-DB5AF8B1FC45}">
      <dgm:prSet/>
      <dgm:spPr/>
      <dgm:t>
        <a:bodyPr/>
        <a:lstStyle/>
        <a:p>
          <a:endParaRPr lang="en-US"/>
        </a:p>
      </dgm:t>
    </dgm:pt>
    <dgm:pt modelId="{18867EA2-CD0C-3445-97BB-58E999BB21D7}">
      <dgm:prSet phldrT="[Text]"/>
      <dgm:spPr/>
      <dgm:t>
        <a:bodyPr/>
        <a:lstStyle/>
        <a:p>
          <a:r>
            <a:rPr lang="en-GB"/>
            <a:t>Increasing funds</a:t>
          </a:r>
          <a:endParaRPr lang="en-US"/>
        </a:p>
      </dgm:t>
    </dgm:pt>
    <dgm:pt modelId="{A0009959-A992-2545-955D-A5D07184CA29}" type="parTrans" cxnId="{5B9B0A8E-59FD-9248-816F-BB644489141A}">
      <dgm:prSet/>
      <dgm:spPr/>
      <dgm:t>
        <a:bodyPr/>
        <a:lstStyle/>
        <a:p>
          <a:endParaRPr lang="en-US"/>
        </a:p>
      </dgm:t>
    </dgm:pt>
    <dgm:pt modelId="{6BFD4CEF-CC6F-9A4B-9164-4897B493E55D}" type="sibTrans" cxnId="{5B9B0A8E-59FD-9248-816F-BB644489141A}">
      <dgm:prSet/>
      <dgm:spPr/>
      <dgm:t>
        <a:bodyPr/>
        <a:lstStyle/>
        <a:p>
          <a:endParaRPr lang="en-US"/>
        </a:p>
      </dgm:t>
    </dgm:pt>
    <dgm:pt modelId="{EFFA96AA-BC93-FE4F-B2B1-F7D519E536C8}">
      <dgm:prSet phldrT="[Text]"/>
      <dgm:spPr/>
      <dgm:t>
        <a:bodyPr/>
        <a:lstStyle/>
        <a:p>
          <a:r>
            <a:rPr lang="en-GB"/>
            <a:t>Strengthening health care provider prevention </a:t>
          </a:r>
          <a:endParaRPr lang="en-US"/>
        </a:p>
      </dgm:t>
    </dgm:pt>
    <dgm:pt modelId="{48358DD8-7D31-B34B-B74E-60C51C8FC461}" type="parTrans" cxnId="{7A142E16-71B3-BA43-A35F-A5A4167ED621}">
      <dgm:prSet/>
      <dgm:spPr/>
      <dgm:t>
        <a:bodyPr/>
        <a:lstStyle/>
        <a:p>
          <a:endParaRPr lang="en-US"/>
        </a:p>
      </dgm:t>
    </dgm:pt>
    <dgm:pt modelId="{94BD26B5-3F12-D044-BFBE-A126C60458FF}" type="sibTrans" cxnId="{7A142E16-71B3-BA43-A35F-A5A4167ED621}">
      <dgm:prSet/>
      <dgm:spPr/>
      <dgm:t>
        <a:bodyPr/>
        <a:lstStyle/>
        <a:p>
          <a:endParaRPr lang="en-US"/>
        </a:p>
      </dgm:t>
    </dgm:pt>
    <dgm:pt modelId="{B3D4626B-0495-A743-A462-F5BE646C6A63}">
      <dgm:prSet phldrT="[Text]"/>
      <dgm:spPr/>
      <dgm:t>
        <a:bodyPr/>
        <a:lstStyle/>
        <a:p>
          <a:r>
            <a:rPr lang="en-GB"/>
            <a:t>Providing support for HIV/AIDS treatment and care</a:t>
          </a:r>
          <a:endParaRPr lang="en-US"/>
        </a:p>
      </dgm:t>
    </dgm:pt>
    <dgm:pt modelId="{563C81D7-8248-3942-BBAB-27C5C988FA46}" type="parTrans" cxnId="{E2228310-40C5-BB46-906A-328FF45432A3}">
      <dgm:prSet/>
      <dgm:spPr/>
      <dgm:t>
        <a:bodyPr/>
        <a:lstStyle/>
        <a:p>
          <a:endParaRPr lang="en-US"/>
        </a:p>
      </dgm:t>
    </dgm:pt>
    <dgm:pt modelId="{318D4FD9-F255-244F-A46F-C47652DC4132}" type="sibTrans" cxnId="{E2228310-40C5-BB46-906A-328FF45432A3}">
      <dgm:prSet/>
      <dgm:spPr/>
      <dgm:t>
        <a:bodyPr/>
        <a:lstStyle/>
        <a:p>
          <a:endParaRPr lang="en-US"/>
        </a:p>
      </dgm:t>
    </dgm:pt>
    <dgm:pt modelId="{3C72A4DA-93A5-E242-838D-4EB27613979B}">
      <dgm:prSet phldrT="[Text]"/>
      <dgm:spPr/>
      <dgm:t>
        <a:bodyPr/>
        <a:lstStyle/>
        <a:p>
          <a:r>
            <a:rPr lang="en-GB"/>
            <a:t>Insufficient data and surveillance on HIV</a:t>
          </a:r>
          <a:endParaRPr lang="en-US"/>
        </a:p>
      </dgm:t>
    </dgm:pt>
    <dgm:pt modelId="{9D27ACB7-2ABC-4C4E-A78F-EDCF70C118E2}" type="parTrans" cxnId="{935A0808-4948-7A46-888D-635D1B07B4EF}">
      <dgm:prSet/>
      <dgm:spPr/>
      <dgm:t>
        <a:bodyPr/>
        <a:lstStyle/>
        <a:p>
          <a:endParaRPr lang="en-US"/>
        </a:p>
      </dgm:t>
    </dgm:pt>
    <dgm:pt modelId="{82B0235D-929F-2B4C-B929-4B80A9ADED3D}" type="sibTrans" cxnId="{935A0808-4948-7A46-888D-635D1B07B4EF}">
      <dgm:prSet/>
      <dgm:spPr/>
      <dgm:t>
        <a:bodyPr/>
        <a:lstStyle/>
        <a:p>
          <a:endParaRPr lang="en-US"/>
        </a:p>
      </dgm:t>
    </dgm:pt>
    <dgm:pt modelId="{15F7DC58-DB3C-474E-9672-28A2DFF4C648}">
      <dgm:prSet phldrT="[Text]"/>
      <dgm:spPr/>
      <dgm:t>
        <a:bodyPr/>
        <a:lstStyle/>
        <a:p>
          <a:r>
            <a:rPr lang="en-GB"/>
            <a:t>HIV prevention is confronted with many logistic challenges</a:t>
          </a:r>
          <a:endParaRPr lang="en-US"/>
        </a:p>
      </dgm:t>
    </dgm:pt>
    <dgm:pt modelId="{07638B9C-8FDE-CD4F-9877-9B1CE7E20FC4}" type="parTrans" cxnId="{79E4ED0F-EA2F-9747-B654-B9483B461E1B}">
      <dgm:prSet/>
      <dgm:spPr/>
      <dgm:t>
        <a:bodyPr/>
        <a:lstStyle/>
        <a:p>
          <a:endParaRPr lang="en-US"/>
        </a:p>
      </dgm:t>
    </dgm:pt>
    <dgm:pt modelId="{D78EB7BD-E1C1-004C-BD43-9C2860861DA2}" type="sibTrans" cxnId="{79E4ED0F-EA2F-9747-B654-B9483B461E1B}">
      <dgm:prSet/>
      <dgm:spPr/>
      <dgm:t>
        <a:bodyPr/>
        <a:lstStyle/>
        <a:p>
          <a:endParaRPr lang="en-US"/>
        </a:p>
      </dgm:t>
    </dgm:pt>
    <dgm:pt modelId="{BAE8B160-734D-FB47-94A1-661E8E3EDA88}">
      <dgm:prSet phldrT="[Text]"/>
      <dgm:spPr/>
      <dgm:t>
        <a:bodyPr/>
        <a:lstStyle/>
        <a:p>
          <a:r>
            <a:rPr lang="en-GB"/>
            <a:t>The political climate hinders work on HIV prevention</a:t>
          </a:r>
          <a:endParaRPr lang="en-US"/>
        </a:p>
      </dgm:t>
    </dgm:pt>
    <dgm:pt modelId="{F087211F-1DA6-0F4F-9628-827A12826796}" type="parTrans" cxnId="{71B3EFAD-999E-7641-8304-E992029069D0}">
      <dgm:prSet/>
      <dgm:spPr/>
      <dgm:t>
        <a:bodyPr/>
        <a:lstStyle/>
        <a:p>
          <a:endParaRPr lang="en-US"/>
        </a:p>
      </dgm:t>
    </dgm:pt>
    <dgm:pt modelId="{6F20DB49-DED7-6A43-97A3-E67F4C719298}" type="sibTrans" cxnId="{71B3EFAD-999E-7641-8304-E992029069D0}">
      <dgm:prSet/>
      <dgm:spPr/>
      <dgm:t>
        <a:bodyPr/>
        <a:lstStyle/>
        <a:p>
          <a:endParaRPr lang="en-US"/>
        </a:p>
      </dgm:t>
    </dgm:pt>
    <dgm:pt modelId="{4D7D3542-1301-1F47-80E8-989C1F0348CE}">
      <dgm:prSet phldrT="[Text]"/>
      <dgm:spPr/>
      <dgm:t>
        <a:bodyPr/>
        <a:lstStyle/>
        <a:p>
          <a:r>
            <a:rPr lang="en-GB"/>
            <a:t>Unfavourable religious context </a:t>
          </a:r>
          <a:endParaRPr lang="en-US"/>
        </a:p>
      </dgm:t>
    </dgm:pt>
    <dgm:pt modelId="{7C11E169-1E37-1A44-92F2-82881C038607}" type="parTrans" cxnId="{4BDDE39C-B713-B24C-8907-0E06454C4689}">
      <dgm:prSet/>
      <dgm:spPr/>
      <dgm:t>
        <a:bodyPr/>
        <a:lstStyle/>
        <a:p>
          <a:endParaRPr lang="en-US"/>
        </a:p>
      </dgm:t>
    </dgm:pt>
    <dgm:pt modelId="{99EA9D2E-ED69-9F43-B14A-56124E5780ED}" type="sibTrans" cxnId="{4BDDE39C-B713-B24C-8907-0E06454C4689}">
      <dgm:prSet/>
      <dgm:spPr/>
      <dgm:t>
        <a:bodyPr/>
        <a:lstStyle/>
        <a:p>
          <a:endParaRPr lang="en-US"/>
        </a:p>
      </dgm:t>
    </dgm:pt>
    <dgm:pt modelId="{B616AD43-6F15-2448-9357-7A6DEE45D81A}">
      <dgm:prSet phldrT="[Text]"/>
      <dgm:spPr/>
      <dgm:t>
        <a:bodyPr/>
        <a:lstStyle/>
        <a:p>
          <a:r>
            <a:rPr lang="en-GB"/>
            <a:t>The social and cultural environment imposes many restrictions for HIV prevention</a:t>
          </a:r>
          <a:endParaRPr lang="en-US"/>
        </a:p>
      </dgm:t>
    </dgm:pt>
    <dgm:pt modelId="{C9952FCD-0ADB-5A43-A205-2F627EB27508}" type="parTrans" cxnId="{E6BDB051-A6F6-A54A-9CE2-1C85E5559287}">
      <dgm:prSet/>
      <dgm:spPr/>
      <dgm:t>
        <a:bodyPr/>
        <a:lstStyle/>
        <a:p>
          <a:endParaRPr lang="en-US"/>
        </a:p>
      </dgm:t>
    </dgm:pt>
    <dgm:pt modelId="{432FC325-A40F-374A-B0E1-6E5B7A880AC6}" type="sibTrans" cxnId="{E6BDB051-A6F6-A54A-9CE2-1C85E5559287}">
      <dgm:prSet/>
      <dgm:spPr/>
      <dgm:t>
        <a:bodyPr/>
        <a:lstStyle/>
        <a:p>
          <a:endParaRPr lang="en-US"/>
        </a:p>
      </dgm:t>
    </dgm:pt>
    <dgm:pt modelId="{73E68C91-28F6-8946-BF15-9B5610DBF5D9}">
      <dgm:prSet phldrT="[Text]"/>
      <dgm:spPr/>
      <dgm:t>
        <a:bodyPr/>
        <a:lstStyle/>
        <a:p>
          <a:r>
            <a:rPr lang="en-GB"/>
            <a:t>Increasing political commitment</a:t>
          </a:r>
          <a:endParaRPr lang="en-US"/>
        </a:p>
      </dgm:t>
    </dgm:pt>
    <dgm:pt modelId="{EF983D99-B220-D743-AF05-883F00CB4B77}" type="parTrans" cxnId="{736C87DC-2100-AB4E-813A-2CF29D410307}">
      <dgm:prSet/>
      <dgm:spPr/>
      <dgm:t>
        <a:bodyPr/>
        <a:lstStyle/>
        <a:p>
          <a:endParaRPr lang="en-US"/>
        </a:p>
      </dgm:t>
    </dgm:pt>
    <dgm:pt modelId="{C96E3526-6110-B34E-8447-3878EE6FBF55}" type="sibTrans" cxnId="{736C87DC-2100-AB4E-813A-2CF29D410307}">
      <dgm:prSet/>
      <dgm:spPr/>
      <dgm:t>
        <a:bodyPr/>
        <a:lstStyle/>
        <a:p>
          <a:endParaRPr lang="en-US"/>
        </a:p>
      </dgm:t>
    </dgm:pt>
    <dgm:pt modelId="{F3478A3C-11ED-1343-8395-984450DC76BE}">
      <dgm:prSet phldrT="[Text]"/>
      <dgm:spPr/>
      <dgm:t>
        <a:bodyPr/>
        <a:lstStyle/>
        <a:p>
          <a:r>
            <a:rPr lang="en-GB"/>
            <a:t>De-stigmatisation of HIV/AIDS</a:t>
          </a:r>
          <a:endParaRPr lang="en-US"/>
        </a:p>
      </dgm:t>
    </dgm:pt>
    <dgm:pt modelId="{F77C3BA5-CBBE-8D46-AC05-239B60928D9A}" type="parTrans" cxnId="{2BD03709-4B23-B945-B4E8-EB920B07B909}">
      <dgm:prSet/>
      <dgm:spPr/>
      <dgm:t>
        <a:bodyPr/>
        <a:lstStyle/>
        <a:p>
          <a:endParaRPr lang="en-US"/>
        </a:p>
      </dgm:t>
    </dgm:pt>
    <dgm:pt modelId="{A72112F5-001A-E14D-A1A6-BAB99F7DB1D2}" type="sibTrans" cxnId="{2BD03709-4B23-B945-B4E8-EB920B07B909}">
      <dgm:prSet/>
      <dgm:spPr/>
      <dgm:t>
        <a:bodyPr/>
        <a:lstStyle/>
        <a:p>
          <a:endParaRPr lang="en-US"/>
        </a:p>
      </dgm:t>
    </dgm:pt>
    <dgm:pt modelId="{6105662D-FEDD-3440-A9F2-6C6B28A34DF2}">
      <dgm:prSet phldrT="[Text]"/>
      <dgm:spPr/>
      <dgm:t>
        <a:bodyPr/>
        <a:lstStyle/>
        <a:p>
          <a:r>
            <a:rPr lang="en-GB"/>
            <a:t>Improved legislation/protection of the rights of PLHIV</a:t>
          </a:r>
          <a:endParaRPr lang="en-US"/>
        </a:p>
      </dgm:t>
    </dgm:pt>
    <dgm:pt modelId="{10777952-15B7-004A-8AE7-1331E853C668}" type="parTrans" cxnId="{217B363F-B1D6-1C47-8406-0E91A74986FE}">
      <dgm:prSet/>
      <dgm:spPr/>
      <dgm:t>
        <a:bodyPr/>
        <a:lstStyle/>
        <a:p>
          <a:endParaRPr lang="en-US"/>
        </a:p>
      </dgm:t>
    </dgm:pt>
    <dgm:pt modelId="{14856D9D-57E8-5F47-B826-A0EE8F6D8E58}" type="sibTrans" cxnId="{217B363F-B1D6-1C47-8406-0E91A74986FE}">
      <dgm:prSet/>
      <dgm:spPr/>
      <dgm:t>
        <a:bodyPr/>
        <a:lstStyle/>
        <a:p>
          <a:endParaRPr lang="en-US"/>
        </a:p>
      </dgm:t>
    </dgm:pt>
    <dgm:pt modelId="{D06501D9-540F-C14A-970C-F90F3C6A1F89}">
      <dgm:prSet phldrT="[Text]"/>
      <dgm:spPr/>
      <dgm:t>
        <a:bodyPr/>
        <a:lstStyle/>
        <a:p>
          <a:r>
            <a:rPr lang="en-GB"/>
            <a:t>Support and enhancement of the role of civil society organisations</a:t>
          </a:r>
          <a:endParaRPr lang="en-US"/>
        </a:p>
      </dgm:t>
    </dgm:pt>
    <dgm:pt modelId="{9E370798-0C3D-5447-93BA-6557A4B4AC6D}" type="parTrans" cxnId="{98BA8152-4FFC-AC4E-894D-5B1AB3F6CDBA}">
      <dgm:prSet/>
      <dgm:spPr/>
      <dgm:t>
        <a:bodyPr/>
        <a:lstStyle/>
        <a:p>
          <a:endParaRPr lang="en-US"/>
        </a:p>
      </dgm:t>
    </dgm:pt>
    <dgm:pt modelId="{05E20BF3-5842-634C-BE79-9291CD3A4011}" type="sibTrans" cxnId="{98BA8152-4FFC-AC4E-894D-5B1AB3F6CDBA}">
      <dgm:prSet/>
      <dgm:spPr/>
      <dgm:t>
        <a:bodyPr/>
        <a:lstStyle/>
        <a:p>
          <a:endParaRPr lang="en-US"/>
        </a:p>
      </dgm:t>
    </dgm:pt>
    <dgm:pt modelId="{83A024B1-8BDB-7648-82CE-1A10014D91F1}">
      <dgm:prSet phldrT="[Text]"/>
      <dgm:spPr/>
      <dgm:t>
        <a:bodyPr/>
        <a:lstStyle/>
        <a:p>
          <a:r>
            <a:rPr lang="en-GB"/>
            <a:t>Improving surveillance systems</a:t>
          </a:r>
          <a:endParaRPr lang="en-US"/>
        </a:p>
      </dgm:t>
    </dgm:pt>
    <dgm:pt modelId="{0A31FFF1-45FC-7E4C-988A-6C7F32852712}" type="parTrans" cxnId="{4951E299-0A39-DF43-93DD-DFBD30980C19}">
      <dgm:prSet/>
      <dgm:spPr/>
      <dgm:t>
        <a:bodyPr/>
        <a:lstStyle/>
        <a:p>
          <a:endParaRPr lang="en-US"/>
        </a:p>
      </dgm:t>
    </dgm:pt>
    <dgm:pt modelId="{E9FE2B73-A6B7-8D41-AA4E-A1F3DE40C9A1}" type="sibTrans" cxnId="{4951E299-0A39-DF43-93DD-DFBD30980C19}">
      <dgm:prSet/>
      <dgm:spPr/>
      <dgm:t>
        <a:bodyPr/>
        <a:lstStyle/>
        <a:p>
          <a:endParaRPr lang="en-US"/>
        </a:p>
      </dgm:t>
    </dgm:pt>
    <dgm:pt modelId="{AD241694-D5A8-8B4A-ACEA-0922FE32732A}">
      <dgm:prSet phldrT="[Text]"/>
      <dgm:spPr/>
      <dgm:t>
        <a:bodyPr/>
        <a:lstStyle/>
        <a:p>
          <a:r>
            <a:rPr lang="en-GB"/>
            <a:t>A programme left to be paralysed</a:t>
          </a:r>
          <a:endParaRPr lang="en-US"/>
        </a:p>
      </dgm:t>
    </dgm:pt>
    <dgm:pt modelId="{F18D5BAA-E7E4-AD45-BD27-D085E562F1D6}" type="sibTrans" cxnId="{ACA49972-55CB-5848-97A9-AEAAF530B2F2}">
      <dgm:prSet/>
      <dgm:spPr/>
      <dgm:t>
        <a:bodyPr/>
        <a:lstStyle/>
        <a:p>
          <a:endParaRPr lang="en-US"/>
        </a:p>
      </dgm:t>
    </dgm:pt>
    <dgm:pt modelId="{53DF5451-2A97-974F-8B40-7670DE9F41DA}" type="parTrans" cxnId="{ACA49972-55CB-5848-97A9-AEAAF530B2F2}">
      <dgm:prSet/>
      <dgm:spPr/>
      <dgm:t>
        <a:bodyPr/>
        <a:lstStyle/>
        <a:p>
          <a:endParaRPr lang="en-US"/>
        </a:p>
      </dgm:t>
    </dgm:pt>
    <dgm:pt modelId="{B327462D-83A0-8D4A-9C6A-37890A895FA4}">
      <dgm:prSet phldrT="[Text]"/>
      <dgm:spPr/>
      <dgm:t>
        <a:bodyPr/>
        <a:lstStyle/>
        <a:p>
          <a:r>
            <a:rPr lang="en-GB"/>
            <a:t>Deficient HIV funding is a constant obstacle</a:t>
          </a:r>
          <a:endParaRPr lang="en-US"/>
        </a:p>
      </dgm:t>
    </dgm:pt>
    <dgm:pt modelId="{6DEF91FD-8991-114A-9C2F-3B3CC2F30731}" type="sibTrans" cxnId="{0B0D22A2-862C-C34C-A03D-09A40F1E0058}">
      <dgm:prSet/>
      <dgm:spPr/>
      <dgm:t>
        <a:bodyPr/>
        <a:lstStyle/>
        <a:p>
          <a:endParaRPr lang="en-US"/>
        </a:p>
      </dgm:t>
    </dgm:pt>
    <dgm:pt modelId="{AE3C119A-98B6-6B43-A40F-642F3D940B12}" type="parTrans" cxnId="{0B0D22A2-862C-C34C-A03D-09A40F1E0058}">
      <dgm:prSet/>
      <dgm:spPr/>
      <dgm:t>
        <a:bodyPr/>
        <a:lstStyle/>
        <a:p>
          <a:endParaRPr lang="en-US"/>
        </a:p>
      </dgm:t>
    </dgm:pt>
    <dgm:pt modelId="{A5A59CB6-0940-BB4B-9033-28DB85A19C0C}" type="pres">
      <dgm:prSet presAssocID="{0B0C1042-2185-F34F-AD67-E687A6386D38}" presName="linearFlow" presStyleCnt="0">
        <dgm:presLayoutVars>
          <dgm:dir/>
          <dgm:animLvl val="lvl"/>
          <dgm:resizeHandles val="exact"/>
        </dgm:presLayoutVars>
      </dgm:prSet>
      <dgm:spPr/>
    </dgm:pt>
    <dgm:pt modelId="{7046BC87-554F-2A44-AE3E-C089894F3A36}" type="pres">
      <dgm:prSet presAssocID="{393A4A0E-D43F-EC40-8335-C794379C7B6A}" presName="composite" presStyleCnt="0"/>
      <dgm:spPr/>
    </dgm:pt>
    <dgm:pt modelId="{264A7F14-BFA1-CB4F-84DB-EE2B7C8CF5B9}" type="pres">
      <dgm:prSet presAssocID="{393A4A0E-D43F-EC40-8335-C794379C7B6A}" presName="parTx" presStyleLbl="node1" presStyleIdx="0" presStyleCnt="3">
        <dgm:presLayoutVars>
          <dgm:chMax val="0"/>
          <dgm:chPref val="0"/>
          <dgm:bulletEnabled val="1"/>
        </dgm:presLayoutVars>
      </dgm:prSet>
      <dgm:spPr/>
    </dgm:pt>
    <dgm:pt modelId="{99362AE6-501C-904B-B59A-AC321547B0DA}" type="pres">
      <dgm:prSet presAssocID="{393A4A0E-D43F-EC40-8335-C794379C7B6A}" presName="parSh" presStyleLbl="node1" presStyleIdx="0" presStyleCnt="3"/>
      <dgm:spPr/>
    </dgm:pt>
    <dgm:pt modelId="{CAAB0EDD-80D2-044D-8C03-D0630438BA2E}" type="pres">
      <dgm:prSet presAssocID="{393A4A0E-D43F-EC40-8335-C794379C7B6A}" presName="desTx" presStyleLbl="fgAcc1" presStyleIdx="0" presStyleCnt="3">
        <dgm:presLayoutVars>
          <dgm:bulletEnabled val="1"/>
        </dgm:presLayoutVars>
      </dgm:prSet>
      <dgm:spPr/>
    </dgm:pt>
    <dgm:pt modelId="{C923303B-C790-6741-9D85-0378284D7B9F}" type="pres">
      <dgm:prSet presAssocID="{770432F6-B3C6-B747-893E-3D4A813B2D14}" presName="sibTrans" presStyleLbl="sibTrans2D1" presStyleIdx="0" presStyleCnt="2"/>
      <dgm:spPr/>
    </dgm:pt>
    <dgm:pt modelId="{F0BF89AA-57F8-7646-9734-849B08784C3A}" type="pres">
      <dgm:prSet presAssocID="{770432F6-B3C6-B747-893E-3D4A813B2D14}" presName="connTx" presStyleLbl="sibTrans2D1" presStyleIdx="0" presStyleCnt="2"/>
      <dgm:spPr/>
    </dgm:pt>
    <dgm:pt modelId="{B99444C0-69CC-334A-9740-A4160C737A91}" type="pres">
      <dgm:prSet presAssocID="{AD241694-D5A8-8B4A-ACEA-0922FE32732A}" presName="composite" presStyleCnt="0"/>
      <dgm:spPr/>
    </dgm:pt>
    <dgm:pt modelId="{555126DE-6650-D145-86E1-1F7773EAD26D}" type="pres">
      <dgm:prSet presAssocID="{AD241694-D5A8-8B4A-ACEA-0922FE32732A}" presName="parTx" presStyleLbl="node1" presStyleIdx="0" presStyleCnt="3">
        <dgm:presLayoutVars>
          <dgm:chMax val="0"/>
          <dgm:chPref val="0"/>
          <dgm:bulletEnabled val="1"/>
        </dgm:presLayoutVars>
      </dgm:prSet>
      <dgm:spPr/>
    </dgm:pt>
    <dgm:pt modelId="{3E67F26C-6208-2648-83E1-70700E157CD7}" type="pres">
      <dgm:prSet presAssocID="{AD241694-D5A8-8B4A-ACEA-0922FE32732A}" presName="parSh" presStyleLbl="node1" presStyleIdx="1" presStyleCnt="3"/>
      <dgm:spPr/>
    </dgm:pt>
    <dgm:pt modelId="{71EB703F-0F1A-794B-9AA7-756C5341B7BA}" type="pres">
      <dgm:prSet presAssocID="{AD241694-D5A8-8B4A-ACEA-0922FE32732A}" presName="desTx" presStyleLbl="fgAcc1" presStyleIdx="1" presStyleCnt="3">
        <dgm:presLayoutVars>
          <dgm:bulletEnabled val="1"/>
        </dgm:presLayoutVars>
      </dgm:prSet>
      <dgm:spPr/>
    </dgm:pt>
    <dgm:pt modelId="{C20A59D2-6D27-8647-AD6A-7E6BC6A799B3}" type="pres">
      <dgm:prSet presAssocID="{F18D5BAA-E7E4-AD45-BD27-D085E562F1D6}" presName="sibTrans" presStyleLbl="sibTrans2D1" presStyleIdx="1" presStyleCnt="2"/>
      <dgm:spPr/>
    </dgm:pt>
    <dgm:pt modelId="{F4CF09F6-E794-9146-A007-7B8C66D6EE9E}" type="pres">
      <dgm:prSet presAssocID="{F18D5BAA-E7E4-AD45-BD27-D085E562F1D6}" presName="connTx" presStyleLbl="sibTrans2D1" presStyleIdx="1" presStyleCnt="2"/>
      <dgm:spPr/>
    </dgm:pt>
    <dgm:pt modelId="{C00365AB-9626-FB47-9616-2F772509D635}" type="pres">
      <dgm:prSet presAssocID="{FFAA296E-53BD-3949-ACCD-4C4F04DB0E4B}" presName="composite" presStyleCnt="0"/>
      <dgm:spPr/>
    </dgm:pt>
    <dgm:pt modelId="{B319A302-B4B5-C547-A25F-4963BF838EB3}" type="pres">
      <dgm:prSet presAssocID="{FFAA296E-53BD-3949-ACCD-4C4F04DB0E4B}" presName="parTx" presStyleLbl="node1" presStyleIdx="1" presStyleCnt="3">
        <dgm:presLayoutVars>
          <dgm:chMax val="0"/>
          <dgm:chPref val="0"/>
          <dgm:bulletEnabled val="1"/>
        </dgm:presLayoutVars>
      </dgm:prSet>
      <dgm:spPr/>
    </dgm:pt>
    <dgm:pt modelId="{62CC2412-6628-D640-ABC7-53FA219C9731}" type="pres">
      <dgm:prSet presAssocID="{FFAA296E-53BD-3949-ACCD-4C4F04DB0E4B}" presName="parSh" presStyleLbl="node1" presStyleIdx="2" presStyleCnt="3"/>
      <dgm:spPr/>
    </dgm:pt>
    <dgm:pt modelId="{D21B39B6-CEAC-FF4A-9F3D-4D9251A9C025}" type="pres">
      <dgm:prSet presAssocID="{FFAA296E-53BD-3949-ACCD-4C4F04DB0E4B}" presName="desTx" presStyleLbl="fgAcc1" presStyleIdx="2" presStyleCnt="3">
        <dgm:presLayoutVars>
          <dgm:bulletEnabled val="1"/>
        </dgm:presLayoutVars>
      </dgm:prSet>
      <dgm:spPr/>
    </dgm:pt>
  </dgm:ptLst>
  <dgm:cxnLst>
    <dgm:cxn modelId="{935A0808-4948-7A46-888D-635D1B07B4EF}" srcId="{AD241694-D5A8-8B4A-ACEA-0922FE32732A}" destId="{3C72A4DA-93A5-E242-838D-4EB27613979B}" srcOrd="1" destOrd="0" parTransId="{9D27ACB7-2ABC-4C4E-A78F-EDCF70C118E2}" sibTransId="{82B0235D-929F-2B4C-B929-4B80A9ADED3D}"/>
    <dgm:cxn modelId="{FFDA7B08-E919-054D-AD66-66CCC7469347}" type="presOf" srcId="{15F7DC58-DB3C-474E-9672-28A2DFF4C648}" destId="{71EB703F-0F1A-794B-9AA7-756C5341B7BA}" srcOrd="0" destOrd="2" presId="urn:microsoft.com/office/officeart/2005/8/layout/process3"/>
    <dgm:cxn modelId="{2BD03709-4B23-B945-B4E8-EB920B07B909}" srcId="{FFAA296E-53BD-3949-ACCD-4C4F04DB0E4B}" destId="{F3478A3C-11ED-1343-8395-984450DC76BE}" srcOrd="2" destOrd="0" parTransId="{F77C3BA5-CBBE-8D46-AC05-239B60928D9A}" sibTransId="{A72112F5-001A-E14D-A1A6-BAB99F7DB1D2}"/>
    <dgm:cxn modelId="{3516A70D-A517-A049-8505-98C0BBB36F4D}" type="presOf" srcId="{B3D4626B-0495-A743-A462-F5BE646C6A63}" destId="{CAAB0EDD-80D2-044D-8C03-D0630438BA2E}" srcOrd="0" destOrd="2" presId="urn:microsoft.com/office/officeart/2005/8/layout/process3"/>
    <dgm:cxn modelId="{4A59140F-2CFB-F74E-A053-95FB74B36256}" srcId="{0B0C1042-2185-F34F-AD67-E687A6386D38}" destId="{393A4A0E-D43F-EC40-8335-C794379C7B6A}" srcOrd="0" destOrd="0" parTransId="{B700B40F-330C-8F44-8C19-C14E0083C058}" sibTransId="{770432F6-B3C6-B747-893E-3D4A813B2D14}"/>
    <dgm:cxn modelId="{5C978B0F-C58F-2840-B5C5-FF7CC78E0D52}" type="presOf" srcId="{BAE8B160-734D-FB47-94A1-661E8E3EDA88}" destId="{71EB703F-0F1A-794B-9AA7-756C5341B7BA}" srcOrd="0" destOrd="3" presId="urn:microsoft.com/office/officeart/2005/8/layout/process3"/>
    <dgm:cxn modelId="{79E4ED0F-EA2F-9747-B654-B9483B461E1B}" srcId="{AD241694-D5A8-8B4A-ACEA-0922FE32732A}" destId="{15F7DC58-DB3C-474E-9672-28A2DFF4C648}" srcOrd="2" destOrd="0" parTransId="{07638B9C-8FDE-CD4F-9877-9B1CE7E20FC4}" sibTransId="{D78EB7BD-E1C1-004C-BD43-9C2860861DA2}"/>
    <dgm:cxn modelId="{E2228310-40C5-BB46-906A-328FF45432A3}" srcId="{393A4A0E-D43F-EC40-8335-C794379C7B6A}" destId="{B3D4626B-0495-A743-A462-F5BE646C6A63}" srcOrd="2" destOrd="0" parTransId="{563C81D7-8248-3942-BBAB-27C5C988FA46}" sibTransId="{318D4FD9-F255-244F-A46F-C47652DC4132}"/>
    <dgm:cxn modelId="{7A142E16-71B3-BA43-A35F-A5A4167ED621}" srcId="{393A4A0E-D43F-EC40-8335-C794379C7B6A}" destId="{EFFA96AA-BC93-FE4F-B2B1-F7D519E536C8}" srcOrd="1" destOrd="0" parTransId="{48358DD8-7D31-B34B-B74E-60C51C8FC461}" sibTransId="{94BD26B5-3F12-D044-BFBE-A126C60458FF}"/>
    <dgm:cxn modelId="{1BDC0E17-5F2A-F849-9200-DA6E09D7F267}" type="presOf" srcId="{770432F6-B3C6-B747-893E-3D4A813B2D14}" destId="{C923303B-C790-6741-9D85-0378284D7B9F}" srcOrd="0" destOrd="0" presId="urn:microsoft.com/office/officeart/2005/8/layout/process3"/>
    <dgm:cxn modelId="{E8AB051B-46F6-B447-86DF-73BDE0372D85}" type="presOf" srcId="{B616AD43-6F15-2448-9357-7A6DEE45D81A}" destId="{71EB703F-0F1A-794B-9AA7-756C5341B7BA}" srcOrd="0" destOrd="5" presId="urn:microsoft.com/office/officeart/2005/8/layout/process3"/>
    <dgm:cxn modelId="{DDA79E20-B6AB-A845-AA82-94FEB0992556}" type="presOf" srcId="{4D7D3542-1301-1F47-80E8-989C1F0348CE}" destId="{71EB703F-0F1A-794B-9AA7-756C5341B7BA}" srcOrd="0" destOrd="4" presId="urn:microsoft.com/office/officeart/2005/8/layout/process3"/>
    <dgm:cxn modelId="{F1AA4023-F5E2-3C4C-B239-FD55F28C3AF4}" type="presOf" srcId="{F18D5BAA-E7E4-AD45-BD27-D085E562F1D6}" destId="{C20A59D2-6D27-8647-AD6A-7E6BC6A799B3}" srcOrd="0" destOrd="0" presId="urn:microsoft.com/office/officeart/2005/8/layout/process3"/>
    <dgm:cxn modelId="{15A9F93A-DBA3-4524-BE5E-9C05E8F970F7}" type="presOf" srcId="{83A024B1-8BDB-7648-82CE-1A10014D91F1}" destId="{D21B39B6-CEAC-FF4A-9F3D-4D9251A9C025}" srcOrd="0" destOrd="5" presId="urn:microsoft.com/office/officeart/2005/8/layout/process3"/>
    <dgm:cxn modelId="{217B363F-B1D6-1C47-8406-0E91A74986FE}" srcId="{FFAA296E-53BD-3949-ACCD-4C4F04DB0E4B}" destId="{6105662D-FEDD-3440-A9F2-6C6B28A34DF2}" srcOrd="3" destOrd="0" parTransId="{10777952-15B7-004A-8AE7-1331E853C668}" sibTransId="{14856D9D-57E8-5F47-B826-A0EE8F6D8E58}"/>
    <dgm:cxn modelId="{C87D3F63-919B-914F-A343-4E1471EAFBA8}" type="presOf" srcId="{770432F6-B3C6-B747-893E-3D4A813B2D14}" destId="{F0BF89AA-57F8-7646-9734-849B08784C3A}" srcOrd="1" destOrd="0" presId="urn:microsoft.com/office/officeart/2005/8/layout/process3"/>
    <dgm:cxn modelId="{DCE1726A-8909-DD4F-94E2-7C8F57C7F92E}" type="presOf" srcId="{BC2B11EE-FFE6-FB4A-85E3-613DD01A8E63}" destId="{CAAB0EDD-80D2-044D-8C03-D0630438BA2E}" srcOrd="0" destOrd="0" presId="urn:microsoft.com/office/officeart/2005/8/layout/process3"/>
    <dgm:cxn modelId="{6D51DA4A-BDD1-094F-9BF6-5634F96A9E16}" type="presOf" srcId="{B327462D-83A0-8D4A-9C6A-37890A895FA4}" destId="{71EB703F-0F1A-794B-9AA7-756C5341B7BA}" srcOrd="0" destOrd="0" presId="urn:microsoft.com/office/officeart/2005/8/layout/process3"/>
    <dgm:cxn modelId="{E6BDB051-A6F6-A54A-9CE2-1C85E5559287}" srcId="{AD241694-D5A8-8B4A-ACEA-0922FE32732A}" destId="{B616AD43-6F15-2448-9357-7A6DEE45D81A}" srcOrd="5" destOrd="0" parTransId="{C9952FCD-0ADB-5A43-A205-2F627EB27508}" sibTransId="{432FC325-A40F-374A-B0E1-6E5B7A880AC6}"/>
    <dgm:cxn modelId="{B5F87E72-7359-1E42-A02A-A3C5F063AD53}" type="presOf" srcId="{FFAA296E-53BD-3949-ACCD-4C4F04DB0E4B}" destId="{B319A302-B4B5-C547-A25F-4963BF838EB3}" srcOrd="0" destOrd="0" presId="urn:microsoft.com/office/officeart/2005/8/layout/process3"/>
    <dgm:cxn modelId="{98BA8152-4FFC-AC4E-894D-5B1AB3F6CDBA}" srcId="{FFAA296E-53BD-3949-ACCD-4C4F04DB0E4B}" destId="{D06501D9-540F-C14A-970C-F90F3C6A1F89}" srcOrd="4" destOrd="0" parTransId="{9E370798-0C3D-5447-93BA-6557A4B4AC6D}" sibTransId="{05E20BF3-5842-634C-BE79-9291CD3A4011}"/>
    <dgm:cxn modelId="{ACA49972-55CB-5848-97A9-AEAAF530B2F2}" srcId="{0B0C1042-2185-F34F-AD67-E687A6386D38}" destId="{AD241694-D5A8-8B4A-ACEA-0922FE32732A}" srcOrd="1" destOrd="0" parTransId="{53DF5451-2A97-974F-8B40-7670DE9F41DA}" sibTransId="{F18D5BAA-E7E4-AD45-BD27-D085E562F1D6}"/>
    <dgm:cxn modelId="{865ABA7B-2F8C-46E9-B095-7A31B54458CD}" type="presOf" srcId="{F3478A3C-11ED-1343-8395-984450DC76BE}" destId="{D21B39B6-CEAC-FF4A-9F3D-4D9251A9C025}" srcOrd="0" destOrd="2" presId="urn:microsoft.com/office/officeart/2005/8/layout/process3"/>
    <dgm:cxn modelId="{D2F6B080-12CF-2046-9E8E-51F3B95B43D3}" type="presOf" srcId="{AD241694-D5A8-8B4A-ACEA-0922FE32732A}" destId="{3E67F26C-6208-2648-83E1-70700E157CD7}" srcOrd="1" destOrd="0" presId="urn:microsoft.com/office/officeart/2005/8/layout/process3"/>
    <dgm:cxn modelId="{309DD882-C714-174F-9400-DB5AF8B1FC45}" srcId="{0B0C1042-2185-F34F-AD67-E687A6386D38}" destId="{FFAA296E-53BD-3949-ACCD-4C4F04DB0E4B}" srcOrd="2" destOrd="0" parTransId="{365F9E42-AA4B-EC44-8CFD-679ED116A8A8}" sibTransId="{FC9F016B-7415-DE47-95C6-AFFEE6E91246}"/>
    <dgm:cxn modelId="{571CED84-5525-7244-BF2F-7895625C031C}" type="presOf" srcId="{EFFA96AA-BC93-FE4F-B2B1-F7D519E536C8}" destId="{CAAB0EDD-80D2-044D-8C03-D0630438BA2E}" srcOrd="0" destOrd="1" presId="urn:microsoft.com/office/officeart/2005/8/layout/process3"/>
    <dgm:cxn modelId="{D2291D8B-20C0-9E49-B2A0-C22AFA38DAD4}" type="presOf" srcId="{393A4A0E-D43F-EC40-8335-C794379C7B6A}" destId="{264A7F14-BFA1-CB4F-84DB-EE2B7C8CF5B9}" srcOrd="0" destOrd="0" presId="urn:microsoft.com/office/officeart/2005/8/layout/process3"/>
    <dgm:cxn modelId="{5B9B0A8E-59FD-9248-816F-BB644489141A}" srcId="{FFAA296E-53BD-3949-ACCD-4C4F04DB0E4B}" destId="{18867EA2-CD0C-3445-97BB-58E999BB21D7}" srcOrd="0" destOrd="0" parTransId="{A0009959-A992-2545-955D-A5D07184CA29}" sibTransId="{6BFD4CEF-CC6F-9A4B-9164-4897B493E55D}"/>
    <dgm:cxn modelId="{8F399992-74FE-C64D-BE20-486A7C29EC6D}" srcId="{393A4A0E-D43F-EC40-8335-C794379C7B6A}" destId="{BC2B11EE-FFE6-FB4A-85E3-613DD01A8E63}" srcOrd="0" destOrd="0" parTransId="{DF87F8FC-967E-EE4C-A7AE-4A476C04FAF7}" sibTransId="{DE64BA51-25A1-7243-98D9-2D0A096575DF}"/>
    <dgm:cxn modelId="{4951E299-0A39-DF43-93DD-DFBD30980C19}" srcId="{FFAA296E-53BD-3949-ACCD-4C4F04DB0E4B}" destId="{83A024B1-8BDB-7648-82CE-1A10014D91F1}" srcOrd="5" destOrd="0" parTransId="{0A31FFF1-45FC-7E4C-988A-6C7F32852712}" sibTransId="{E9FE2B73-A6B7-8D41-AA4E-A1F3DE40C9A1}"/>
    <dgm:cxn modelId="{4BDDE39C-B713-B24C-8907-0E06454C4689}" srcId="{AD241694-D5A8-8B4A-ACEA-0922FE32732A}" destId="{4D7D3542-1301-1F47-80E8-989C1F0348CE}" srcOrd="4" destOrd="0" parTransId="{7C11E169-1E37-1A44-92F2-82881C038607}" sibTransId="{99EA9D2E-ED69-9F43-B14A-56124E5780ED}"/>
    <dgm:cxn modelId="{C3FC1B9D-BC60-7C4D-8177-95B34CE2CF86}" type="presOf" srcId="{393A4A0E-D43F-EC40-8335-C794379C7B6A}" destId="{99362AE6-501C-904B-B59A-AC321547B0DA}" srcOrd="1" destOrd="0" presId="urn:microsoft.com/office/officeart/2005/8/layout/process3"/>
    <dgm:cxn modelId="{0B0D22A2-862C-C34C-A03D-09A40F1E0058}" srcId="{AD241694-D5A8-8B4A-ACEA-0922FE32732A}" destId="{B327462D-83A0-8D4A-9C6A-37890A895FA4}" srcOrd="0" destOrd="0" parTransId="{AE3C119A-98B6-6B43-A40F-642F3D940B12}" sibTransId="{6DEF91FD-8991-114A-9C2F-3B3CC2F30731}"/>
    <dgm:cxn modelId="{4ECFF3A6-D995-4F2F-AAA6-FF2520F0A6E0}" type="presOf" srcId="{6105662D-FEDD-3440-A9F2-6C6B28A34DF2}" destId="{D21B39B6-CEAC-FF4A-9F3D-4D9251A9C025}" srcOrd="0" destOrd="3" presId="urn:microsoft.com/office/officeart/2005/8/layout/process3"/>
    <dgm:cxn modelId="{8B88BAAB-3E40-FC46-8C90-DFA27355FADB}" type="presOf" srcId="{3C72A4DA-93A5-E242-838D-4EB27613979B}" destId="{71EB703F-0F1A-794B-9AA7-756C5341B7BA}" srcOrd="0" destOrd="1" presId="urn:microsoft.com/office/officeart/2005/8/layout/process3"/>
    <dgm:cxn modelId="{71B3EFAD-999E-7641-8304-E992029069D0}" srcId="{AD241694-D5A8-8B4A-ACEA-0922FE32732A}" destId="{BAE8B160-734D-FB47-94A1-661E8E3EDA88}" srcOrd="3" destOrd="0" parTransId="{F087211F-1DA6-0F4F-9628-827A12826796}" sibTransId="{6F20DB49-DED7-6A43-97A3-E67F4C719298}"/>
    <dgm:cxn modelId="{944848B8-86DA-2A4E-A6F9-AABEE279C49A}" type="presOf" srcId="{F18D5BAA-E7E4-AD45-BD27-D085E562F1D6}" destId="{F4CF09F6-E794-9146-A007-7B8C66D6EE9E}" srcOrd="1" destOrd="0" presId="urn:microsoft.com/office/officeart/2005/8/layout/process3"/>
    <dgm:cxn modelId="{736C87DC-2100-AB4E-813A-2CF29D410307}" srcId="{FFAA296E-53BD-3949-ACCD-4C4F04DB0E4B}" destId="{73E68C91-28F6-8946-BF15-9B5610DBF5D9}" srcOrd="1" destOrd="0" parTransId="{EF983D99-B220-D743-AF05-883F00CB4B77}" sibTransId="{C96E3526-6110-B34E-8447-3878EE6FBF55}"/>
    <dgm:cxn modelId="{FC827BDF-3308-4CE5-9196-3D575596A7DC}" type="presOf" srcId="{D06501D9-540F-C14A-970C-F90F3C6A1F89}" destId="{D21B39B6-CEAC-FF4A-9F3D-4D9251A9C025}" srcOrd="0" destOrd="4" presId="urn:microsoft.com/office/officeart/2005/8/layout/process3"/>
    <dgm:cxn modelId="{989DDEE3-4FD4-45C4-8922-CF0054F057CD}" type="presOf" srcId="{73E68C91-28F6-8946-BF15-9B5610DBF5D9}" destId="{D21B39B6-CEAC-FF4A-9F3D-4D9251A9C025}" srcOrd="0" destOrd="1" presId="urn:microsoft.com/office/officeart/2005/8/layout/process3"/>
    <dgm:cxn modelId="{2C0389E4-CFA2-D04D-91E2-BACC2C6EE9D4}" type="presOf" srcId="{AD241694-D5A8-8B4A-ACEA-0922FE32732A}" destId="{555126DE-6650-D145-86E1-1F7773EAD26D}" srcOrd="0" destOrd="0" presId="urn:microsoft.com/office/officeart/2005/8/layout/process3"/>
    <dgm:cxn modelId="{D80182E8-BE59-48DB-BF56-467F613F7007}" type="presOf" srcId="{18867EA2-CD0C-3445-97BB-58E999BB21D7}" destId="{D21B39B6-CEAC-FF4A-9F3D-4D9251A9C025}" srcOrd="0" destOrd="0" presId="urn:microsoft.com/office/officeart/2005/8/layout/process3"/>
    <dgm:cxn modelId="{89C7CAF2-3F0F-C24E-8715-CCAF51188F0B}" type="presOf" srcId="{0B0C1042-2185-F34F-AD67-E687A6386D38}" destId="{A5A59CB6-0940-BB4B-9033-28DB85A19C0C}" srcOrd="0" destOrd="0" presId="urn:microsoft.com/office/officeart/2005/8/layout/process3"/>
    <dgm:cxn modelId="{E95327FC-8B1C-5648-9FBD-45282AF10BF0}" type="presOf" srcId="{FFAA296E-53BD-3949-ACCD-4C4F04DB0E4B}" destId="{62CC2412-6628-D640-ABC7-53FA219C9731}" srcOrd="1" destOrd="0" presId="urn:microsoft.com/office/officeart/2005/8/layout/process3"/>
    <dgm:cxn modelId="{EC2E6F8E-174A-1C4A-81D7-9DFB35664813}" type="presParOf" srcId="{A5A59CB6-0940-BB4B-9033-28DB85A19C0C}" destId="{7046BC87-554F-2A44-AE3E-C089894F3A36}" srcOrd="0" destOrd="0" presId="urn:microsoft.com/office/officeart/2005/8/layout/process3"/>
    <dgm:cxn modelId="{C0570637-DB7B-1C4D-8686-AC545F7161CF}" type="presParOf" srcId="{7046BC87-554F-2A44-AE3E-C089894F3A36}" destId="{264A7F14-BFA1-CB4F-84DB-EE2B7C8CF5B9}" srcOrd="0" destOrd="0" presId="urn:microsoft.com/office/officeart/2005/8/layout/process3"/>
    <dgm:cxn modelId="{BE0E680B-0A43-2B41-91B0-8F82D7AA158B}" type="presParOf" srcId="{7046BC87-554F-2A44-AE3E-C089894F3A36}" destId="{99362AE6-501C-904B-B59A-AC321547B0DA}" srcOrd="1" destOrd="0" presId="urn:microsoft.com/office/officeart/2005/8/layout/process3"/>
    <dgm:cxn modelId="{B183870F-D4D2-564C-B2BE-AAFC787AC6C7}" type="presParOf" srcId="{7046BC87-554F-2A44-AE3E-C089894F3A36}" destId="{CAAB0EDD-80D2-044D-8C03-D0630438BA2E}" srcOrd="2" destOrd="0" presId="urn:microsoft.com/office/officeart/2005/8/layout/process3"/>
    <dgm:cxn modelId="{AC11166E-DC83-5A4D-A919-F8D924B7E48F}" type="presParOf" srcId="{A5A59CB6-0940-BB4B-9033-28DB85A19C0C}" destId="{C923303B-C790-6741-9D85-0378284D7B9F}" srcOrd="1" destOrd="0" presId="urn:microsoft.com/office/officeart/2005/8/layout/process3"/>
    <dgm:cxn modelId="{1D8158DF-859B-2B49-8EA0-607C39C26077}" type="presParOf" srcId="{C923303B-C790-6741-9D85-0378284D7B9F}" destId="{F0BF89AA-57F8-7646-9734-849B08784C3A}" srcOrd="0" destOrd="0" presId="urn:microsoft.com/office/officeart/2005/8/layout/process3"/>
    <dgm:cxn modelId="{2BAEC56D-9659-174B-BBD5-DEA3B3FA5957}" type="presParOf" srcId="{A5A59CB6-0940-BB4B-9033-28DB85A19C0C}" destId="{B99444C0-69CC-334A-9740-A4160C737A91}" srcOrd="2" destOrd="0" presId="urn:microsoft.com/office/officeart/2005/8/layout/process3"/>
    <dgm:cxn modelId="{2FC01E32-C327-F749-AF1C-F133BBC837C3}" type="presParOf" srcId="{B99444C0-69CC-334A-9740-A4160C737A91}" destId="{555126DE-6650-D145-86E1-1F7773EAD26D}" srcOrd="0" destOrd="0" presId="urn:microsoft.com/office/officeart/2005/8/layout/process3"/>
    <dgm:cxn modelId="{31CA0ED6-D2E5-0B45-972D-F7607463B052}" type="presParOf" srcId="{B99444C0-69CC-334A-9740-A4160C737A91}" destId="{3E67F26C-6208-2648-83E1-70700E157CD7}" srcOrd="1" destOrd="0" presId="urn:microsoft.com/office/officeart/2005/8/layout/process3"/>
    <dgm:cxn modelId="{D5BE9904-349A-7A48-8B35-62A6E5F38CFA}" type="presParOf" srcId="{B99444C0-69CC-334A-9740-A4160C737A91}" destId="{71EB703F-0F1A-794B-9AA7-756C5341B7BA}" srcOrd="2" destOrd="0" presId="urn:microsoft.com/office/officeart/2005/8/layout/process3"/>
    <dgm:cxn modelId="{1CAC6DF4-28FC-D942-B6E7-F3BA026B7A80}" type="presParOf" srcId="{A5A59CB6-0940-BB4B-9033-28DB85A19C0C}" destId="{C20A59D2-6D27-8647-AD6A-7E6BC6A799B3}" srcOrd="3" destOrd="0" presId="urn:microsoft.com/office/officeart/2005/8/layout/process3"/>
    <dgm:cxn modelId="{36EBB7B2-C960-484F-B9D8-F50A488CA1BA}" type="presParOf" srcId="{C20A59D2-6D27-8647-AD6A-7E6BC6A799B3}" destId="{F4CF09F6-E794-9146-A007-7B8C66D6EE9E}" srcOrd="0" destOrd="0" presId="urn:microsoft.com/office/officeart/2005/8/layout/process3"/>
    <dgm:cxn modelId="{8FC44A03-7691-634E-8A61-9E2DDDAFD5D8}" type="presParOf" srcId="{A5A59CB6-0940-BB4B-9033-28DB85A19C0C}" destId="{C00365AB-9626-FB47-9616-2F772509D635}" srcOrd="4" destOrd="0" presId="urn:microsoft.com/office/officeart/2005/8/layout/process3"/>
    <dgm:cxn modelId="{690A8E20-E121-264E-AE09-7339C8272FAB}" type="presParOf" srcId="{C00365AB-9626-FB47-9616-2F772509D635}" destId="{B319A302-B4B5-C547-A25F-4963BF838EB3}" srcOrd="0" destOrd="0" presId="urn:microsoft.com/office/officeart/2005/8/layout/process3"/>
    <dgm:cxn modelId="{24033A1B-8206-CD4B-8BC7-F80FAA75C2B2}" type="presParOf" srcId="{C00365AB-9626-FB47-9616-2F772509D635}" destId="{62CC2412-6628-D640-ABC7-53FA219C9731}" srcOrd="1" destOrd="0" presId="urn:microsoft.com/office/officeart/2005/8/layout/process3"/>
    <dgm:cxn modelId="{60FD8C50-C632-924C-A357-C2C279532BF3}" type="presParOf" srcId="{C00365AB-9626-FB47-9616-2F772509D635}" destId="{D21B39B6-CEAC-FF4A-9F3D-4D9251A9C025}" srcOrd="2" destOrd="0" presId="urn:microsoft.com/office/officeart/2005/8/layout/process3"/>
  </dgm:cxnLst>
  <dgm:bg/>
  <dgm:whole/>
  <dgm:extLst>
    <a:ext uri="http://schemas.microsoft.com/office/drawing/2008/diagram">
      <dsp:dataModelExt xmlns:dsp="http://schemas.microsoft.com/office/drawing/2008/diagram" relId="rId9" minVer="http://schemas.openxmlformats.org/drawingml/2006/diagram"/>
    </a:ext>
  </dgm:extLst>
</dgm:dataModel>
</file>

<file path=word/diagrams/drawing1.xml><?xml version="1.0" encoding="utf-8"?>
<dsp:drawing xmlns:dgm="http://schemas.openxmlformats.org/drawingml/2006/diagram" xmlns:dsp="http://schemas.microsoft.com/office/drawing/2008/diagram" xmlns:a="http://schemas.openxmlformats.org/drawingml/2006/main">
  <dsp:spTree>
    <dsp:nvGrpSpPr>
      <dsp:cNvPr id="0" name=""/>
      <dsp:cNvGrpSpPr/>
    </dsp:nvGrpSpPr>
    <dsp:grpSpPr/>
    <dsp:sp modelId="{99362AE6-501C-904B-B59A-AC321547B0DA}">
      <dsp:nvSpPr>
        <dsp:cNvPr id="0" name=""/>
        <dsp:cNvSpPr/>
      </dsp:nvSpPr>
      <dsp:spPr>
        <a:xfrm>
          <a:off x="2899" y="724448"/>
          <a:ext cx="1318396" cy="52706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4008" tIns="64008" rIns="64008" bIns="34290" numCol="1" spcCol="1270" anchor="t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Much is achieved despite difficulties </a:t>
          </a:r>
        </a:p>
      </dsp:txBody>
      <dsp:txXfrm>
        <a:off x="2899" y="724448"/>
        <a:ext cx="1318396" cy="351379"/>
      </dsp:txXfrm>
    </dsp:sp>
    <dsp:sp modelId="{CAAB0EDD-80D2-044D-8C03-D0630438BA2E}">
      <dsp:nvSpPr>
        <dsp:cNvPr id="0" name=""/>
        <dsp:cNvSpPr/>
      </dsp:nvSpPr>
      <dsp:spPr>
        <a:xfrm>
          <a:off x="272932" y="1075828"/>
          <a:ext cx="1318396" cy="232976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64008" bIns="64008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Improving community prevention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Strengthening health care provider prevention 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Providing support for HIV/AIDS treatment and care</a:t>
          </a:r>
          <a:endParaRPr lang="en-US" sz="900" kern="1200"/>
        </a:p>
      </dsp:txBody>
      <dsp:txXfrm>
        <a:off x="311547" y="1114443"/>
        <a:ext cx="1241166" cy="2252532"/>
      </dsp:txXfrm>
    </dsp:sp>
    <dsp:sp modelId="{C923303B-C790-6741-9D85-0378284D7B9F}">
      <dsp:nvSpPr>
        <dsp:cNvPr id="0" name=""/>
        <dsp:cNvSpPr/>
      </dsp:nvSpPr>
      <dsp:spPr>
        <a:xfrm>
          <a:off x="1521160" y="736017"/>
          <a:ext cx="423711" cy="328242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</dsp:txBody>
      <dsp:txXfrm>
        <a:off x="1521160" y="801665"/>
        <a:ext cx="325238" cy="196946"/>
      </dsp:txXfrm>
    </dsp:sp>
    <dsp:sp modelId="{3E67F26C-6208-2648-83E1-70700E157CD7}">
      <dsp:nvSpPr>
        <dsp:cNvPr id="0" name=""/>
        <dsp:cNvSpPr/>
      </dsp:nvSpPr>
      <dsp:spPr>
        <a:xfrm>
          <a:off x="2120752" y="724448"/>
          <a:ext cx="1318396" cy="52706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4008" tIns="64008" rIns="64008" bIns="34290" numCol="1" spcCol="1270" anchor="t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GB" sz="900" kern="1200"/>
            <a:t>A programme left to be paralysed</a:t>
          </a:r>
          <a:endParaRPr lang="en-US" sz="900" kern="1200"/>
        </a:p>
      </dsp:txBody>
      <dsp:txXfrm>
        <a:off x="2120752" y="724448"/>
        <a:ext cx="1318396" cy="351379"/>
      </dsp:txXfrm>
    </dsp:sp>
    <dsp:sp modelId="{71EB703F-0F1A-794B-9AA7-756C5341B7BA}">
      <dsp:nvSpPr>
        <dsp:cNvPr id="0" name=""/>
        <dsp:cNvSpPr/>
      </dsp:nvSpPr>
      <dsp:spPr>
        <a:xfrm>
          <a:off x="2390785" y="1075828"/>
          <a:ext cx="1318396" cy="232976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64008" bIns="64008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Deficient HIV funding is a constant obstacle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Insufficient data and surveillance on HIV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HIV prevention is confronted with many logistic challenges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The political climate hinders work on HIV prevention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Unfavourable religious context 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The social and cultural environment imposes many restrictions for HIV prevention</a:t>
          </a:r>
          <a:endParaRPr lang="en-US" sz="900" kern="1200"/>
        </a:p>
      </dsp:txBody>
      <dsp:txXfrm>
        <a:off x="2429400" y="1114443"/>
        <a:ext cx="1241166" cy="2252532"/>
      </dsp:txXfrm>
    </dsp:sp>
    <dsp:sp modelId="{C20A59D2-6D27-8647-AD6A-7E6BC6A799B3}">
      <dsp:nvSpPr>
        <dsp:cNvPr id="0" name=""/>
        <dsp:cNvSpPr/>
      </dsp:nvSpPr>
      <dsp:spPr>
        <a:xfrm>
          <a:off x="3639013" y="736017"/>
          <a:ext cx="423711" cy="328242"/>
        </a:xfrm>
        <a:prstGeom prst="rightArrow">
          <a:avLst>
            <a:gd name="adj1" fmla="val 60000"/>
            <a:gd name="adj2" fmla="val 50000"/>
          </a:avLst>
        </a:prstGeom>
        <a:gradFill rotWithShape="0">
          <a:gsLst>
            <a:gs pos="0">
              <a:schemeClr val="accent1">
                <a:tint val="60000"/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tint val="60000"/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tint val="60000"/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0" tIns="0" rIns="0" bIns="0" numCol="1" spcCol="1270" anchor="ctr" anchorCtr="0">
          <a:noAutofit/>
        </a:bodyPr>
        <a:lstStyle/>
        <a:p>
          <a:pPr marL="0" lvl="0" indent="0" algn="ctr" defTabSz="3111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endParaRPr lang="en-US" sz="700" kern="1200"/>
        </a:p>
      </dsp:txBody>
      <dsp:txXfrm>
        <a:off x="3639013" y="801665"/>
        <a:ext cx="325238" cy="196946"/>
      </dsp:txXfrm>
    </dsp:sp>
    <dsp:sp modelId="{62CC2412-6628-D640-ABC7-53FA219C9731}">
      <dsp:nvSpPr>
        <dsp:cNvPr id="0" name=""/>
        <dsp:cNvSpPr/>
      </dsp:nvSpPr>
      <dsp:spPr>
        <a:xfrm>
          <a:off x="4238605" y="724448"/>
          <a:ext cx="1318396" cy="527069"/>
        </a:xfrm>
        <a:prstGeom prst="roundRect">
          <a:avLst>
            <a:gd name="adj" fmla="val 10000"/>
          </a:avLst>
        </a:prstGeom>
        <a:gradFill rotWithShape="0">
          <a:gsLst>
            <a:gs pos="0">
              <a:schemeClr val="accent1">
                <a:hueOff val="0"/>
                <a:satOff val="0"/>
                <a:lumOff val="0"/>
                <a:alphaOff val="0"/>
                <a:lumMod val="110000"/>
                <a:satMod val="105000"/>
                <a:tint val="67000"/>
              </a:schemeClr>
            </a:gs>
            <a:gs pos="50000">
              <a:schemeClr val="accent1">
                <a:hueOff val="0"/>
                <a:satOff val="0"/>
                <a:lumOff val="0"/>
                <a:alphaOff val="0"/>
                <a:lumMod val="105000"/>
                <a:satMod val="103000"/>
                <a:tint val="73000"/>
              </a:schemeClr>
            </a:gs>
            <a:gs pos="100000">
              <a:schemeClr val="accent1">
                <a:hueOff val="0"/>
                <a:satOff val="0"/>
                <a:lumOff val="0"/>
                <a:alphaOff val="0"/>
                <a:lumMod val="105000"/>
                <a:satMod val="109000"/>
                <a:tint val="81000"/>
              </a:schemeClr>
            </a:gs>
          </a:gsLst>
          <a:lin ang="5400000" scaled="0"/>
        </a:gradFill>
        <a:ln>
          <a:noFill/>
        </a:ln>
        <a:effectLst/>
        <a:scene3d>
          <a:camera prst="orthographicFront"/>
          <a:lightRig rig="flat" dir="t"/>
        </a:scene3d>
        <a:sp3d prstMaterial="dkEdge">
          <a:bevelT w="8200" h="38100"/>
        </a:sp3d>
      </dsp:spPr>
      <dsp:style>
        <a:lnRef idx="0">
          <a:scrgbClr r="0" g="0" b="0"/>
        </a:lnRef>
        <a:fillRef idx="2">
          <a:scrgbClr r="0" g="0" b="0"/>
        </a:fillRef>
        <a:effectRef idx="1">
          <a:scrgbClr r="0" g="0" b="0"/>
        </a:effectRef>
        <a:fontRef idx="minor">
          <a:schemeClr val="dk1"/>
        </a:fontRef>
      </dsp:style>
      <dsp:txBody>
        <a:bodyPr spcFirstLastPara="0" vert="horz" wrap="square" lIns="64008" tIns="64008" rIns="64008" bIns="34290" numCol="1" spcCol="1270" anchor="t" anchorCtr="0">
          <a:noAutofit/>
        </a:bodyPr>
        <a:lstStyle/>
        <a:p>
          <a:pPr marL="0" lvl="0" indent="0" algn="l" defTabSz="400050">
            <a:lnSpc>
              <a:spcPct val="90000"/>
            </a:lnSpc>
            <a:spcBef>
              <a:spcPct val="0"/>
            </a:spcBef>
            <a:spcAft>
              <a:spcPct val="35000"/>
            </a:spcAft>
            <a:buNone/>
          </a:pPr>
          <a:r>
            <a:rPr lang="en-US" sz="900" kern="1200"/>
            <a:t>Comprehensive change is needed  </a:t>
          </a:r>
        </a:p>
      </dsp:txBody>
      <dsp:txXfrm>
        <a:off x="4238605" y="724448"/>
        <a:ext cx="1318396" cy="351379"/>
      </dsp:txXfrm>
    </dsp:sp>
    <dsp:sp modelId="{D21B39B6-CEAC-FF4A-9F3D-4D9251A9C025}">
      <dsp:nvSpPr>
        <dsp:cNvPr id="0" name=""/>
        <dsp:cNvSpPr/>
      </dsp:nvSpPr>
      <dsp:spPr>
        <a:xfrm>
          <a:off x="4508638" y="1075828"/>
          <a:ext cx="1318396" cy="2329762"/>
        </a:xfrm>
        <a:prstGeom prst="roundRect">
          <a:avLst>
            <a:gd name="adj" fmla="val 10000"/>
          </a:avLst>
        </a:prstGeom>
        <a:solidFill>
          <a:schemeClr val="lt1">
            <a:alpha val="90000"/>
            <a:hueOff val="0"/>
            <a:satOff val="0"/>
            <a:lumOff val="0"/>
            <a:alphaOff val="0"/>
          </a:schemeClr>
        </a:solidFill>
        <a:ln w="6350" cap="flat" cmpd="sng" algn="ctr">
          <a:solidFill>
            <a:schemeClr val="accent1">
              <a:hueOff val="0"/>
              <a:satOff val="0"/>
              <a:lumOff val="0"/>
              <a:alphaOff val="0"/>
            </a:schemeClr>
          </a:solidFill>
          <a:prstDash val="solid"/>
          <a:miter lim="800000"/>
        </a:ln>
        <a:effectLst/>
      </dsp:spPr>
      <dsp:style>
        <a:lnRef idx="1">
          <a:scrgbClr r="0" g="0" b="0"/>
        </a:lnRef>
        <a:fillRef idx="1">
          <a:scrgbClr r="0" g="0" b="0"/>
        </a:fillRef>
        <a:effectRef idx="0">
          <a:scrgbClr r="0" g="0" b="0"/>
        </a:effectRef>
        <a:fontRef idx="minor"/>
      </dsp:style>
      <dsp:txBody>
        <a:bodyPr spcFirstLastPara="0" vert="horz" wrap="square" lIns="64008" tIns="64008" rIns="64008" bIns="64008" numCol="1" spcCol="1270" anchor="t" anchorCtr="0">
          <a:noAutofit/>
        </a:bodyPr>
        <a:lstStyle/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Increasing funds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Increasing political commitment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De-stigmatisation of HIV/AIDS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Improved legislation/protection of the rights of PLHIV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Support and enhancement of the role of civil society organisations</a:t>
          </a:r>
          <a:endParaRPr lang="en-US" sz="900" kern="1200"/>
        </a:p>
        <a:p>
          <a:pPr marL="57150" lvl="1" indent="-57150" algn="l" defTabSz="400050">
            <a:lnSpc>
              <a:spcPct val="90000"/>
            </a:lnSpc>
            <a:spcBef>
              <a:spcPct val="0"/>
            </a:spcBef>
            <a:spcAft>
              <a:spcPct val="15000"/>
            </a:spcAft>
            <a:buChar char="•"/>
          </a:pPr>
          <a:r>
            <a:rPr lang="en-GB" sz="900" kern="1200"/>
            <a:t>Improving surveillance systems</a:t>
          </a:r>
          <a:endParaRPr lang="en-US" sz="900" kern="1200"/>
        </a:p>
      </dsp:txBody>
      <dsp:txXfrm>
        <a:off x="4547253" y="1114443"/>
        <a:ext cx="1241166" cy="2252532"/>
      </dsp:txXfrm>
    </dsp:sp>
  </dsp:spTree>
</dsp:drawing>
</file>

<file path=word/diagrams/layout1.xml><?xml version="1.0" encoding="utf-8"?>
<dgm:layoutDef xmlns:dgm="http://schemas.openxmlformats.org/drawingml/2006/diagram" xmlns:a="http://schemas.openxmlformats.org/drawingml/2006/main" uniqueId="urn:microsoft.com/office/officeart/2005/8/layout/process3">
  <dgm:title val=""/>
  <dgm:desc val=""/>
  <dgm:catLst>
    <dgm:cat type="process" pri="2000"/>
  </dgm:catLst>
  <dgm:samp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</dgm:ptLst>
      <dgm:cxnLst>
        <dgm:cxn modelId="4" srcId="0" destId="1" srcOrd="0" destOrd="0"/>
        <dgm:cxn modelId="5" srcId="0" destId="2" srcOrd="1" destOrd="0"/>
        <dgm:cxn modelId="6" srcId="0" destId="3" srcOrd="3" destOrd="0"/>
        <dgm:cxn modelId="12" srcId="1" destId="11" srcOrd="0" destOrd="0"/>
        <dgm:cxn modelId="23" srcId="2" destId="21" srcOrd="0" destOrd="0"/>
        <dgm:cxn modelId="34" srcId="3" destId="31" srcOrd="0" destOrd="0"/>
      </dgm:cxnLst>
      <dgm:bg/>
      <dgm:whole/>
    </dgm:dataModel>
  </dgm:sampData>
  <dgm:style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</dgm:ptLst>
      <dgm:cxnLst>
        <dgm:cxn modelId="4" srcId="0" destId="1" srcOrd="0" destOrd="0"/>
        <dgm:cxn modelId="5" srcId="0" destId="2" srcOrd="1" destOrd="0"/>
        <dgm:cxn modelId="13" srcId="1" destId="11" srcOrd="0" destOrd="0"/>
        <dgm:cxn modelId="23" srcId="2" destId="21" srcOrd="0" destOrd="0"/>
      </dgm:cxnLst>
      <dgm:bg/>
      <dgm:whole/>
    </dgm:dataModel>
  </dgm:styleData>
  <dgm:clrData>
    <dgm:dataModel>
      <dgm:ptLst>
        <dgm:pt modelId="0" type="doc"/>
        <dgm:pt modelId="1">
          <dgm:prSet phldr="1"/>
        </dgm:pt>
        <dgm:pt modelId="11">
          <dgm:prSet phldr="1"/>
        </dgm:pt>
        <dgm:pt modelId="2">
          <dgm:prSet phldr="1"/>
        </dgm:pt>
        <dgm:pt modelId="21">
          <dgm:prSet phldr="1"/>
        </dgm:pt>
        <dgm:pt modelId="3">
          <dgm:prSet phldr="1"/>
        </dgm:pt>
        <dgm:pt modelId="31">
          <dgm:prSet phldr="1"/>
        </dgm:pt>
        <dgm:pt modelId="4">
          <dgm:prSet phldr="1"/>
        </dgm:pt>
        <dgm:pt modelId="41">
          <dgm:prSet phldr="1"/>
        </dgm:pt>
      </dgm:ptLst>
      <dgm:cxnLst>
        <dgm:cxn modelId="5" srcId="0" destId="1" srcOrd="0" destOrd="0"/>
        <dgm:cxn modelId="6" srcId="0" destId="2" srcOrd="1" destOrd="0"/>
        <dgm:cxn modelId="7" srcId="0" destId="3" srcOrd="2" destOrd="0"/>
        <dgm:cxn modelId="8" srcId="0" destId="4" srcOrd="3" destOrd="0"/>
        <dgm:cxn modelId="13" srcId="1" destId="11" srcOrd="0" destOrd="0"/>
        <dgm:cxn modelId="23" srcId="2" destId="21" srcOrd="0" destOrd="0"/>
        <dgm:cxn modelId="33" srcId="3" destId="31" srcOrd="0" destOrd="0"/>
        <dgm:cxn modelId="43" srcId="4" destId="41" srcOrd="0" destOrd="0"/>
      </dgm:cxnLst>
      <dgm:bg/>
      <dgm:whole/>
    </dgm:dataModel>
  </dgm:clrData>
  <dgm:layoutNode name="linearFlow">
    <dgm:varLst>
      <dgm:dir/>
      <dgm:animLvl val="lvl"/>
      <dgm:resizeHandles val="exact"/>
    </dgm:varLst>
    <dgm:choose name="Name0">
      <dgm:if name="Name1" func="var" arg="dir" op="equ" val="norm">
        <dgm:alg type="lin"/>
      </dgm:if>
      <dgm:else name="Name2">
        <dgm:alg type="lin">
          <dgm:param type="linDir" val="fromR"/>
        </dgm:alg>
      </dgm:else>
    </dgm:choose>
    <dgm:shape xmlns:r="http://schemas.openxmlformats.org/officeDocument/2006/relationships" r:blip="">
      <dgm:adjLst/>
    </dgm:shape>
    <dgm:presOf/>
    <dgm:constrLst>
      <dgm:constr type="w" for="ch" forName="composite" refType="w"/>
      <dgm:constr type="w" for="ch" ptType="sibTrans" refType="w" refFor="ch" refForName="composite" fact="0.3333"/>
      <dgm:constr type="w" for="des" forName="parTx"/>
      <dgm:constr type="h" for="des" forName="parTx" op="equ"/>
      <dgm:constr type="h" for="des" forName="parSh" op="equ"/>
      <dgm:constr type="w" for="des" forName="desTx"/>
      <dgm:constr type="h" for="des" forName="desTx" op="equ"/>
      <dgm:constr type="w" for="des" forName="parSh"/>
      <dgm:constr type="primFontSz" for="des" forName="parTx" val="65"/>
      <dgm:constr type="secFontSz" for="des" forName="desTx" refType="primFontSz" refFor="des" refForName="parTx" op="equ"/>
      <dgm:constr type="primFontSz" for="des" forName="connTx" refType="primFontSz" refFor="des" refForName="parTx" fact="0.8"/>
      <dgm:constr type="primFontSz" for="des" forName="connTx" refType="primFontSz" refFor="des" refForName="parTx" op="lte" fact="0.8"/>
      <dgm:constr type="h" for="des" forName="parTx" refType="primFontSz" refFor="des" refForName="parTx" fact="0.8"/>
      <dgm:constr type="h" for="des" forName="parSh" refType="primFontSz" refFor="des" refForName="parTx" fact="1.2"/>
      <dgm:constr type="h" for="des" forName="desTx" refType="primFontSz" refFor="des" refForName="parTx" fact="1.6"/>
      <dgm:constr type="h" for="des" forName="parSh" refType="h" refFor="des" refForName="parTx" op="lte" fact="1.5"/>
      <dgm:constr type="h" for="des" forName="parSh" refType="h" refFor="des" refForName="parTx" op="gte" fact="1.5"/>
    </dgm:constrLst>
    <dgm:ruleLst>
      <dgm:rule type="w" for="ch" forName="composite" val="0" fact="NaN" max="NaN"/>
      <dgm:rule type="primFontSz" for="des" forName="parTx" val="5" fact="NaN" max="NaN"/>
    </dgm:ruleLst>
    <dgm:forEach name="Name3" axis="ch" ptType="node">
      <dgm:layoutNode name="composite">
        <dgm:alg type="composite"/>
        <dgm:shape xmlns:r="http://schemas.openxmlformats.org/officeDocument/2006/relationships" r:blip="">
          <dgm:adjLst/>
        </dgm:shape>
        <dgm:presOf/>
        <dgm:choose name="Name4">
          <dgm:if name="Name5" func="var" arg="dir" op="equ" val="norm">
            <dgm:constrLst>
              <dgm:constr type="h" refType="w" fact="1000"/>
              <dgm:constr type="l" for="ch" forName="parTx"/>
              <dgm:constr type="w" for="ch" forName="parTx" refType="w" fact="0.83"/>
              <dgm:constr type="t" for="ch" forName="parTx"/>
              <dgm:constr type="l" for="ch" forName="parSh"/>
              <dgm:constr type="w" for="ch" forName="parSh" refType="w" refFor="ch" refForName="parTx"/>
              <dgm:constr type="t" for="ch" forName="parSh"/>
              <dgm:constr type="l" for="ch" forName="desTx" refType="w" fact="0.17"/>
              <dgm:constr type="w" for="ch" forName="desTx" refType="w" refFor="ch" refForName="parTx"/>
              <dgm:constr type="t" for="ch" forName="desTx" refType="h" refFor="ch" refForName="parTx"/>
            </dgm:constrLst>
          </dgm:if>
          <dgm:else name="Name6">
            <dgm:constrLst>
              <dgm:constr type="h" refType="w" fact="1000"/>
              <dgm:constr type="l" for="ch" forName="parTx" refType="w" fact="0.17"/>
              <dgm:constr type="w" for="ch" forName="parTx" refType="w" fact="0.83"/>
              <dgm:constr type="t" for="ch" forName="parTx"/>
              <dgm:constr type="l" for="ch" forName="parSh" refType="w" fact="0.15"/>
              <dgm:constr type="w" for="ch" forName="parSh" refType="w" refFor="ch" refForName="parTx"/>
              <dgm:constr type="t" for="ch" forName="parSh"/>
              <dgm:constr type="l" for="ch" forName="desTx"/>
              <dgm:constr type="w" for="ch" forName="desTx" refType="w" refFor="ch" refForName="parTx"/>
              <dgm:constr type="t" for="ch" forName="desTx" refType="h" refFor="ch" refForName="parTx"/>
            </dgm:constrLst>
          </dgm:else>
        </dgm:choose>
        <dgm:ruleLst>
          <dgm:rule type="h" val="INF" fact="NaN" max="NaN"/>
        </dgm:ruleLst>
        <dgm:layoutNode name="parTx">
          <dgm:varLst>
            <dgm:chMax val="0"/>
            <dgm:chPref val="0"/>
            <dgm:bulletEnabled val="1"/>
          </dgm:varLst>
          <dgm:alg type="tx">
            <dgm:param type="parTxLTRAlign" val="l"/>
            <dgm:param type="parTxRTLAlign" val="r"/>
            <dgm:param type="txAnchorVert" val="t"/>
          </dgm:alg>
          <dgm:shape xmlns:r="http://schemas.openxmlformats.org/officeDocument/2006/relationships" type="rect" r:blip="" zOrderOff="1" hideGeom="1">
            <dgm:adjLst>
              <dgm:adj idx="1" val="0.1"/>
            </dgm:adjLst>
          </dgm:shape>
          <dgm:presOf axis="self" ptType="node"/>
          <dgm:constrLst>
            <dgm:constr type="h" refType="w" op="lte" fact="0.4"/>
            <dgm:constr type="bMarg" refType="primFontSz" fact="0.3"/>
            <dgm:constr type="h"/>
          </dgm:constrLst>
          <dgm:ruleLst>
            <dgm:rule type="h" val="INF" fact="NaN" max="NaN"/>
          </dgm:ruleLst>
        </dgm:layoutNode>
        <dgm:layoutNode name="parSh">
          <dgm:alg type="sp"/>
          <dgm:shape xmlns:r="http://schemas.openxmlformats.org/officeDocument/2006/relationships" type="roundRect" r:blip="">
            <dgm:adjLst>
              <dgm:adj idx="1" val="0.1"/>
            </dgm:adjLst>
          </dgm:shape>
          <dgm:presOf axis="self" ptType="node"/>
          <dgm:constrLst>
            <dgm:constr type="h"/>
          </dgm:constrLst>
          <dgm:ruleLst/>
        </dgm:layoutNode>
        <dgm:layoutNode name="desTx" styleLbl="fgAcc1">
          <dgm:varLst>
            <dgm:bulletEnabled val="1"/>
          </dgm:varLst>
          <dgm:alg type="tx">
            <dgm:param type="stBulletLvl" val="1"/>
          </dgm:alg>
          <dgm:shape xmlns:r="http://schemas.openxmlformats.org/officeDocument/2006/relationships" type="roundRect" r:blip="">
            <dgm:adjLst>
              <dgm:adj idx="1" val="0.1"/>
            </dgm:adjLst>
          </dgm:shape>
          <dgm:presOf axis="des" ptType="node"/>
          <dgm:constrLst>
            <dgm:constr type="secFontSz" val="65"/>
            <dgm:constr type="primFontSz" refType="secFontSz"/>
            <dgm:constr type="h"/>
          </dgm:constrLst>
          <dgm:ruleLst>
            <dgm:rule type="h" val="INF" fact="NaN" max="NaN"/>
          </dgm:ruleLst>
        </dgm:layoutNode>
      </dgm:layoutNode>
      <dgm:forEach name="sibTransForEach" axis="followSib" ptType="sibTrans" cnt="1">
        <dgm:layoutNode name="sibTrans">
          <dgm:alg type="conn">
            <dgm:param type="begPts" val="auto"/>
            <dgm:param type="endPts" val="auto"/>
            <dgm:param type="srcNode" val="parTx"/>
            <dgm:param type="dstNode" val="parTx"/>
          </dgm:alg>
          <dgm:shape xmlns:r="http://schemas.openxmlformats.org/officeDocument/2006/relationships" type="conn" r:blip="">
            <dgm:adjLst/>
          </dgm:shape>
          <dgm:presOf axis="self"/>
          <dgm:constrLst>
            <dgm:constr type="h" refType="w" fact="0.62"/>
            <dgm:constr type="connDist"/>
            <dgm:constr type="begPad" refType="connDist" fact="0.25"/>
            <dgm:constr type="endPad" refType="connDist" fact="0.22"/>
          </dgm:constrLst>
          <dgm:ruleLst/>
          <dgm:layoutNode name="connTx">
            <dgm:alg type="tx">
              <dgm:param type="autoTxRot" val="grav"/>
            </dgm:alg>
            <dgm:shape xmlns:r="http://schemas.openxmlformats.org/officeDocument/2006/relationships" type="conn" r:blip="" hideGeom="1">
              <dgm:adjLst/>
            </dgm:shape>
            <dgm:presOf axis="self"/>
            <dgm:constrLst>
              <dgm:constr type="lMarg"/>
              <dgm:constr type="rMarg"/>
              <dgm:constr type="tMarg"/>
              <dgm:constr type="bMarg"/>
            </dgm:constrLst>
            <dgm:ruleLst>
              <dgm:rule type="primFontSz" val="5" fact="NaN" max="NaN"/>
            </dgm:ruleLst>
          </dgm:layoutNode>
        </dgm:layoutNode>
      </dgm:forEach>
    </dgm:forEach>
  </dgm:layoutNode>
</dgm:layoutDef>
</file>

<file path=word/diagrams/quickStyle1.xml><?xml version="1.0" encoding="utf-8"?>
<dgm:styleDef xmlns:dgm="http://schemas.openxmlformats.org/drawingml/2006/diagram" xmlns:a="http://schemas.openxmlformats.org/drawingml/2006/main" uniqueId="urn:microsoft.com/office/officeart/2005/8/quickstyle/simple3">
  <dgm:title val=""/>
  <dgm:desc val=""/>
  <dgm:catLst>
    <dgm:cat type="simple" pri="10300"/>
  </dgm:catLst>
  <dgm:scene3d>
    <a:camera prst="orthographicFront"/>
    <a:lightRig rig="threePt" dir="t"/>
  </dgm:scene3d>
  <dgm:styleLbl name="node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lnNode1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dk1"/>
      </a:fontRef>
    </dgm:style>
  </dgm:styleLbl>
  <dgm:styleLbl name="venn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0">
        <a:scrgbClr r="0" g="0" b="0"/>
      </a:effectRef>
      <a:fontRef idx="minor">
        <a:schemeClr val="tx1"/>
      </a:fontRef>
    </dgm:style>
  </dgm:styleLbl>
  <dgm:styleLbl name="align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node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align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bgImgPlac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f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bgSibTrans2D1">
    <dgm:scene3d>
      <a:camera prst="orthographicFront"/>
      <a:lightRig rig="threePt" dir="t"/>
    </dgm:scene3d>
    <dgm:sp3d/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sibTrans1D1">
    <dgm:scene3d>
      <a:camera prst="orthographicFront"/>
      <a:lightRig rig="threePt" dir="t"/>
    </dgm:scene3d>
    <dgm:sp3d/>
    <dgm:txPr/>
    <dgm:style>
      <a:lnRef idx="1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callout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asst0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1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2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3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asst4">
    <dgm:scene3d>
      <a:camera prst="orthographicFront"/>
      <a:lightRig rig="flat" dir="t"/>
    </dgm:scene3d>
    <dgm:sp3d prstMaterial="dkEdge">
      <a:bevelT w="8200" h="38100"/>
    </dgm:sp3d>
    <dgm:txPr/>
    <dgm:style>
      <a:lnRef idx="0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2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3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2D4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>
        <a:schemeClr val="dk1"/>
      </a:fontRef>
    </dgm:style>
  </dgm:styleLbl>
  <dgm:styleLbl name="parChTrans1D1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2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3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parChTrans1D4">
    <dgm:scene3d>
      <a:camera prst="orthographicFront"/>
      <a:lightRig rig="threePt" dir="t"/>
    </dgm:scene3d>
    <dgm:sp3d/>
    <dgm:txPr/>
    <dgm:style>
      <a:lnRef idx="2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  <dgm:styleLbl name="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con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tr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F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2">
        <a:scrgbClr r="0" g="0" b="0"/>
      </a:fillRef>
      <a:effectRef idx="0">
        <a:scrgbClr r="0" g="0" b="0"/>
      </a:effectRef>
      <a:fontRef idx="minor"/>
    </dgm:style>
  </dgm:styleLbl>
  <dgm:styleLbl name="solidAlign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solidBgAcc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align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AccFollowNode1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0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2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3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Acc4">
    <dgm:scene3d>
      <a:camera prst="orthographicFront"/>
      <a:lightRig rig="threePt" dir="t"/>
    </dgm:scene3d>
    <dgm:sp3d/>
    <dgm:txPr/>
    <dgm:style>
      <a:lnRef idx="1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dk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1">
        <a:scrgbClr r="0" g="0" b="0"/>
      </a:effectRef>
      <a:fontRef idx="minor"/>
    </dgm:style>
  </dgm:styleLbl>
  <dgm:styleLbl name="trBgShp">
    <dgm:scene3d>
      <a:camera prst="orthographicFront"/>
      <a:lightRig rig="threePt" dir="t"/>
    </dgm:scene3d>
    <dgm:sp3d/>
    <dgm:txPr/>
    <dgm:style>
      <a:lnRef idx="0">
        <a:scrgbClr r="0" g="0" b="0"/>
      </a:lnRef>
      <a:fillRef idx="1">
        <a:scrgbClr r="0" g="0" b="0"/>
      </a:fillRef>
      <a:effectRef idx="0">
        <a:scrgbClr r="0" g="0" b="0"/>
      </a:effectRef>
      <a:fontRef idx="minor"/>
    </dgm:style>
  </dgm:styleLbl>
  <dgm:styleLbl name="fgShp">
    <dgm:scene3d>
      <a:camera prst="orthographicFront"/>
      <a:lightRig rig="flat" dir="t"/>
    </dgm:scene3d>
    <dgm:sp3d prstMaterial="dkEdge">
      <a:bevelT w="8200" h="38100"/>
    </dgm:sp3d>
    <dgm:txPr/>
    <dgm:style>
      <a:lnRef idx="1">
        <a:scrgbClr r="0" g="0" b="0"/>
      </a:lnRef>
      <a:fillRef idx="2">
        <a:scrgbClr r="0" g="0" b="0"/>
      </a:fillRef>
      <a:effectRef idx="1">
        <a:scrgbClr r="0" g="0" b="0"/>
      </a:effectRef>
      <a:fontRef idx="minor"/>
    </dgm:style>
  </dgm:styleLbl>
  <dgm:styleLbl name="revTx">
    <dgm:scene3d>
      <a:camera prst="orthographicFront"/>
      <a:lightRig rig="threePt" dir="t"/>
    </dgm:scene3d>
    <dgm:sp3d/>
    <dgm:txPr/>
    <dgm:style>
      <a:lnRef idx="0">
        <a:scrgbClr r="0" g="0" b="0"/>
      </a:lnRef>
      <a:fillRef idx="0">
        <a:scrgbClr r="0" g="0" b="0"/>
      </a:fillRef>
      <a:effectRef idx="0">
        <a:scrgbClr r="0" g="0" b="0"/>
      </a:effectRef>
      <a:fontRef idx="minor"/>
    </dgm:style>
  </dgm:styleLbl>
</dgm:styleDef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0</Pages>
  <Words>1055</Words>
  <Characters>6014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a Bawazir</dc:creator>
  <cp:keywords/>
  <dc:description/>
  <cp:lastModifiedBy>fatma bashir</cp:lastModifiedBy>
  <cp:revision>25</cp:revision>
  <dcterms:created xsi:type="dcterms:W3CDTF">2019-07-04T04:38:00Z</dcterms:created>
  <dcterms:modified xsi:type="dcterms:W3CDTF">2019-08-12T21:48:00Z</dcterms:modified>
</cp:coreProperties>
</file>